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BFB" w:rsidRDefault="00611BFB" w:rsidP="00574734">
      <w:pPr>
        <w:wordWrap w:val="0"/>
        <w:spacing w:beforeLines="50" w:before="156" w:line="480" w:lineRule="auto"/>
        <w:jc w:val="right"/>
        <w:rPr>
          <w:rFonts w:ascii="Times New Roman" w:hAnsi="Times New Roman"/>
          <w:b/>
          <w:szCs w:val="21"/>
        </w:rPr>
      </w:pPr>
      <w:r w:rsidRPr="00392D8A">
        <w:rPr>
          <w:rFonts w:ascii="Times New Roman" w:hAnsi="Times New Roman"/>
          <w:sz w:val="28"/>
          <w:szCs w:val="36"/>
        </w:rPr>
        <w:t>Submit</w:t>
      </w:r>
      <w:r w:rsidRPr="00392D8A">
        <w:rPr>
          <w:rFonts w:ascii="Times New Roman" w:hAnsi="Times New Roman" w:hint="eastAsia"/>
          <w:sz w:val="28"/>
          <w:szCs w:val="36"/>
        </w:rPr>
        <w:t>ted</w:t>
      </w:r>
      <w:r w:rsidRPr="00392D8A">
        <w:rPr>
          <w:rFonts w:ascii="Times New Roman" w:hAnsi="Times New Roman"/>
          <w:sz w:val="28"/>
          <w:szCs w:val="36"/>
        </w:rPr>
        <w:t xml:space="preserve"> to</w:t>
      </w:r>
      <w:r w:rsidRPr="00BF05AB">
        <w:rPr>
          <w:rFonts w:ascii="Times New Roman" w:hAnsi="Times New Roman"/>
          <w:sz w:val="28"/>
          <w:szCs w:val="36"/>
        </w:rPr>
        <w:t>:</w:t>
      </w:r>
      <w:r>
        <w:rPr>
          <w:rFonts w:ascii="Times New Roman" w:hAnsi="Times New Roman"/>
          <w:sz w:val="28"/>
          <w:szCs w:val="36"/>
        </w:rPr>
        <w:t xml:space="preserve"> </w:t>
      </w:r>
      <w:r>
        <w:rPr>
          <w:rFonts w:ascii="Times New Roman" w:hAnsi="Times New Roman"/>
          <w:b/>
          <w:i/>
          <w:sz w:val="28"/>
          <w:szCs w:val="36"/>
        </w:rPr>
        <w:t>B</w:t>
      </w:r>
      <w:r>
        <w:rPr>
          <w:rFonts w:ascii="Times New Roman" w:hAnsi="Times New Roman" w:hint="eastAsia"/>
          <w:b/>
          <w:i/>
          <w:sz w:val="28"/>
          <w:szCs w:val="36"/>
        </w:rPr>
        <w:t>io</w:t>
      </w:r>
      <w:r w:rsidR="00574734">
        <w:rPr>
          <w:rFonts w:ascii="Times New Roman" w:hAnsi="Times New Roman" w:hint="eastAsia"/>
          <w:b/>
          <w:i/>
          <w:sz w:val="28"/>
          <w:szCs w:val="36"/>
        </w:rPr>
        <w:t>re</w:t>
      </w:r>
      <w:r w:rsidR="00574734">
        <w:rPr>
          <w:rFonts w:ascii="Times New Roman" w:hAnsi="Times New Roman"/>
          <w:b/>
          <w:i/>
          <w:sz w:val="28"/>
          <w:szCs w:val="36"/>
        </w:rPr>
        <w:t>source</w:t>
      </w:r>
      <w:r w:rsidR="00BF545A">
        <w:rPr>
          <w:rFonts w:ascii="Times New Roman" w:hAnsi="Times New Roman"/>
          <w:b/>
          <w:i/>
          <w:sz w:val="28"/>
          <w:szCs w:val="36"/>
        </w:rPr>
        <w:t>s</w:t>
      </w:r>
      <w:r w:rsidR="00574734">
        <w:rPr>
          <w:rFonts w:ascii="Times New Roman" w:hAnsi="Times New Roman"/>
          <w:b/>
          <w:i/>
          <w:sz w:val="28"/>
          <w:szCs w:val="36"/>
        </w:rPr>
        <w:t xml:space="preserve"> and Bioprocessing</w:t>
      </w:r>
    </w:p>
    <w:p w:rsidR="00611BFB" w:rsidRDefault="00611BFB" w:rsidP="00611BFB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574734" w:rsidRDefault="00574734" w:rsidP="00574734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Enhancing </w:t>
      </w:r>
      <w:r>
        <w:rPr>
          <w:rFonts w:ascii="Times New Roman" w:hAnsi="Times New Roman"/>
          <w:b/>
          <w:sz w:val="28"/>
          <w:szCs w:val="28"/>
        </w:rPr>
        <w:t xml:space="preserve">Transglutaminase Production </w:t>
      </w:r>
      <w:r w:rsidR="005A352F">
        <w:rPr>
          <w:rFonts w:ascii="Times New Roman" w:hAnsi="Times New Roman" w:hint="eastAsia"/>
          <w:b/>
          <w:sz w:val="28"/>
          <w:szCs w:val="28"/>
        </w:rPr>
        <w:t>of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 xml:space="preserve"> </w:t>
      </w:r>
      <w:r w:rsidRPr="00BB74FB">
        <w:rPr>
          <w:rFonts w:ascii="Times New Roman" w:hAnsi="Times New Roman"/>
          <w:b/>
          <w:i/>
          <w:sz w:val="28"/>
          <w:szCs w:val="28"/>
        </w:rPr>
        <w:t xml:space="preserve">Streptomyces </w:t>
      </w:r>
      <w:r w:rsidR="00B30F19">
        <w:rPr>
          <w:rFonts w:ascii="Times New Roman" w:hAnsi="Times New Roman"/>
          <w:b/>
          <w:i/>
          <w:sz w:val="28"/>
          <w:szCs w:val="28"/>
        </w:rPr>
        <w:t>mobaraensis</w:t>
      </w:r>
      <w:r>
        <w:rPr>
          <w:rFonts w:ascii="Times New Roman" w:hAnsi="Times New Roman" w:hint="eastAsia"/>
          <w:b/>
          <w:sz w:val="28"/>
          <w:szCs w:val="28"/>
        </w:rPr>
        <w:t xml:space="preserve"> by Iterative Mutagenesis Breeding with </w:t>
      </w:r>
      <w:r>
        <w:rPr>
          <w:rFonts w:ascii="Times New Roman" w:hAnsi="Times New Roman"/>
          <w:b/>
          <w:sz w:val="28"/>
          <w:szCs w:val="28"/>
        </w:rPr>
        <w:t>Atmospheric and Room Temperature Plasma (ARTP)</w:t>
      </w:r>
    </w:p>
    <w:p w:rsidR="00574734" w:rsidRDefault="00574734" w:rsidP="00574734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574734" w:rsidRDefault="00574734" w:rsidP="00574734">
      <w:pPr>
        <w:spacing w:beforeLines="100" w:before="312" w:afterLines="100" w:after="312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310E23">
        <w:rPr>
          <w:rFonts w:ascii="Times New Roman" w:hAnsi="Times New Roman"/>
          <w:sz w:val="24"/>
          <w:szCs w:val="24"/>
        </w:rPr>
        <w:t>Ying Jiang</w:t>
      </w:r>
      <w:r w:rsidRPr="00A17EC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Yue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eng Shang</w:t>
      </w:r>
      <w:r w:rsidRPr="00A17EC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ao Li</w:t>
      </w:r>
      <w:r w:rsidRPr="00A17EC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hao Zhang</w:t>
      </w:r>
      <w:r w:rsidRPr="00A17EC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Jiang P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24CFE">
        <w:rPr>
          <w:rFonts w:ascii="Times New Roman" w:hAnsi="Times New Roman" w:cs="Times New Roman"/>
          <w:sz w:val="24"/>
          <w:szCs w:val="24"/>
        </w:rPr>
        <w:t>Yunpeng Bai</w:t>
      </w:r>
      <w:r w:rsidR="00A24CFE" w:rsidRPr="00A24C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4CF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hun</w:t>
      </w:r>
      <w:r>
        <w:rPr>
          <w:rFonts w:ascii="Times New Roman" w:hAnsi="Times New Roman" w:hint="eastAsia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iu L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A24CFE">
        <w:rPr>
          <w:rFonts w:ascii="Times New Roman" w:hAnsi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ian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e Xu</w:t>
      </w:r>
      <w:r w:rsidRPr="00A17EC8">
        <w:rPr>
          <w:rFonts w:ascii="Times New Roman" w:hAnsi="Times New Roman"/>
          <w:sz w:val="24"/>
          <w:szCs w:val="24"/>
          <w:vertAlign w:val="superscript"/>
        </w:rPr>
        <w:t>1,</w:t>
      </w:r>
      <w:r w:rsidR="00A24CFE">
        <w:rPr>
          <w:rFonts w:ascii="Times New Roman" w:hAnsi="Times New Roman"/>
          <w:sz w:val="24"/>
          <w:szCs w:val="24"/>
          <w:vertAlign w:val="superscript"/>
        </w:rPr>
        <w:t>2,</w:t>
      </w:r>
      <w:r w:rsidRPr="00A17EC8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574734" w:rsidRDefault="00574734" w:rsidP="0057473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74734" w:rsidRPr="00D94F8B" w:rsidRDefault="00574734" w:rsidP="00574734">
      <w:pPr>
        <w:spacing w:before="240" w:line="480" w:lineRule="auto"/>
        <w:rPr>
          <w:rFonts w:ascii="Times New Roman" w:hAnsi="Times New Roman"/>
          <w:sz w:val="20"/>
          <w:szCs w:val="20"/>
        </w:rPr>
      </w:pPr>
      <w:r w:rsidRPr="00A17EC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A17EC8">
        <w:rPr>
          <w:rFonts w:ascii="Times New Roman" w:hAnsi="Times New Roman"/>
          <w:sz w:val="24"/>
          <w:szCs w:val="24"/>
        </w:rPr>
        <w:t>State Key Laboratory of Bioreactor Engineering and</w:t>
      </w:r>
      <w:r w:rsidRPr="00A17EC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24CFE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A17EC8">
        <w:rPr>
          <w:rFonts w:ascii="Times New Roman" w:hAnsi="Times New Roman"/>
          <w:sz w:val="24"/>
          <w:szCs w:val="24"/>
        </w:rPr>
        <w:t>Shanghai Collaborative Innovation Center for Biomanufacturing Technology, East China University of Science and Technology, Shanghai 200237, P. R. China</w:t>
      </w:r>
    </w:p>
    <w:p w:rsidR="00A24CFE" w:rsidRDefault="00A24CFE" w:rsidP="00A24CFE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941DA">
        <w:rPr>
          <w:rFonts w:ascii="Times New Roman" w:hAnsi="Times New Roman"/>
          <w:sz w:val="24"/>
          <w:szCs w:val="24"/>
        </w:rPr>
        <w:t>Tel.: +86-21-6425-2498; Fax: +86-21-6425-0840; E-mails:</w:t>
      </w:r>
      <w:r w:rsidRPr="00C13FD9">
        <w:rPr>
          <w:rFonts w:ascii="Times New Roman" w:hAnsi="Times New Roman"/>
          <w:sz w:val="24"/>
          <w:szCs w:val="24"/>
        </w:rPr>
        <w:t xml:space="preserve"> </w:t>
      </w:r>
    </w:p>
    <w:p w:rsidR="00611BFB" w:rsidRDefault="00450145" w:rsidP="00A24CFE">
      <w:pPr>
        <w:spacing w:before="240" w:line="480" w:lineRule="auto"/>
        <w:rPr>
          <w:rFonts w:ascii="Times New Roman" w:hAnsi="Times New Roman"/>
          <w:b/>
          <w:sz w:val="28"/>
          <w:szCs w:val="28"/>
        </w:rPr>
      </w:pPr>
      <w:hyperlink r:id="rId8" w:history="1">
        <w:r w:rsidR="00A24CFE" w:rsidRPr="0070122B">
          <w:rPr>
            <w:rFonts w:ascii="Times New Roman" w:eastAsia="宋体" w:hAnsi="Times New Roman" w:cs="Times New Roman"/>
            <w:color w:val="0563C1" w:themeColor="hyperlink"/>
            <w:kern w:val="0"/>
            <w:sz w:val="24"/>
            <w:szCs w:val="24"/>
            <w:u w:val="single"/>
            <w:shd w:val="clear" w:color="auto" w:fill="FFFFFF"/>
          </w:rPr>
          <w:t>chunxiuli@</w:t>
        </w:r>
        <w:r w:rsidR="00A24CFE" w:rsidRPr="0070122B">
          <w:rPr>
            <w:rFonts w:ascii="Times New Roman" w:eastAsia="宋体" w:hAnsi="Times New Roman" w:cs="Times New Roman" w:hint="eastAsia"/>
            <w:color w:val="0563C1" w:themeColor="hyperlink"/>
            <w:kern w:val="0"/>
            <w:sz w:val="24"/>
            <w:szCs w:val="24"/>
            <w:u w:val="single"/>
            <w:shd w:val="clear" w:color="auto" w:fill="FFFFFF"/>
          </w:rPr>
          <w:t>ecust.edu.cn</w:t>
        </w:r>
      </w:hyperlink>
      <w:r w:rsidR="00A24CFE" w:rsidRPr="0070122B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(C.X. Li); </w:t>
      </w:r>
      <w:r w:rsidR="00A24CFE" w:rsidRPr="0070122B">
        <w:rPr>
          <w:rFonts w:ascii="Times New Roman" w:eastAsia="宋体" w:hAnsi="Times New Roman" w:cs="宋体"/>
          <w:color w:val="0070C0"/>
          <w:kern w:val="0"/>
          <w:sz w:val="24"/>
          <w:szCs w:val="24"/>
          <w:u w:val="single"/>
        </w:rPr>
        <w:t>jianhexu@ecust.edu.cn</w:t>
      </w:r>
      <w:r w:rsidR="00A24CFE" w:rsidRPr="0070122B">
        <w:rPr>
          <w:rFonts w:ascii="Times New Roman" w:eastAsia="宋体" w:hAnsi="Times New Roman" w:cs="宋体"/>
          <w:kern w:val="0"/>
          <w:sz w:val="24"/>
          <w:szCs w:val="24"/>
        </w:rPr>
        <w:t xml:space="preserve"> (J.H. Xu).</w:t>
      </w:r>
      <w:r w:rsidR="00574734">
        <w:rPr>
          <w:rFonts w:ascii="Times New Roman" w:hAnsi="Times New Roman"/>
          <w:sz w:val="24"/>
          <w:szCs w:val="24"/>
        </w:rPr>
        <w:br w:type="page"/>
      </w:r>
    </w:p>
    <w:p w:rsidR="00611BFB" w:rsidRDefault="00802F47" w:rsidP="00611BFB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376284F3" wp14:editId="0495083F">
            <wp:extent cx="5274000" cy="2808000"/>
            <wp:effectExtent l="0" t="0" r="3175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11BFB" w:rsidRDefault="00802F47" w:rsidP="00611BFB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3289AD0" wp14:editId="4770AAB7">
            <wp:extent cx="5274000" cy="2808000"/>
            <wp:effectExtent l="0" t="0" r="3175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11BFB" w:rsidRDefault="00802F47" w:rsidP="00611BFB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8E8415D" wp14:editId="1C4FE1F7">
            <wp:extent cx="5400040" cy="28080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11BFB" w:rsidRDefault="004572CC" w:rsidP="00611BFB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25209BB3" wp14:editId="2718A8BF">
            <wp:extent cx="5274000" cy="2808000"/>
            <wp:effectExtent l="0" t="0" r="3175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611BFB" w:rsidRDefault="004572CC" w:rsidP="00611BFB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8508B35" wp14:editId="06AB8807">
            <wp:extent cx="5274000" cy="2808000"/>
            <wp:effectExtent l="0" t="0" r="3175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11BFB" w:rsidRPr="00E03D69" w:rsidRDefault="00611BFB" w:rsidP="004C76D8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022D">
        <w:rPr>
          <w:rFonts w:ascii="Times New Roman" w:hAnsi="Times New Roman" w:hint="eastAsia"/>
          <w:b/>
          <w:sz w:val="24"/>
          <w:szCs w:val="24"/>
        </w:rPr>
        <w:t>Fig</w:t>
      </w:r>
      <w:r w:rsidR="002C66EA">
        <w:rPr>
          <w:rFonts w:ascii="Times New Roman" w:hAnsi="Times New Roman"/>
          <w:b/>
          <w:sz w:val="24"/>
          <w:szCs w:val="24"/>
        </w:rPr>
        <w:t>ure</w:t>
      </w:r>
      <w:r w:rsidRPr="00EA02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A022D">
        <w:rPr>
          <w:rFonts w:ascii="Times New Roman" w:hAnsi="Times New Roman"/>
          <w:b/>
          <w:sz w:val="24"/>
          <w:szCs w:val="24"/>
        </w:rPr>
        <w:t>S1</w:t>
      </w:r>
      <w:r w:rsidRPr="00EA02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A022D">
        <w:rPr>
          <w:rFonts w:ascii="Times New Roman" w:hAnsi="Times New Roman"/>
          <w:sz w:val="24"/>
          <w:szCs w:val="24"/>
        </w:rPr>
        <w:t xml:space="preserve">Screening results of 501 </w:t>
      </w:r>
      <w:r w:rsidRPr="00EA022D">
        <w:rPr>
          <w:rFonts w:ascii="Times New Roman" w:hAnsi="Times New Roman"/>
          <w:i/>
          <w:sz w:val="24"/>
          <w:szCs w:val="24"/>
        </w:rPr>
        <w:t xml:space="preserve">S. </w:t>
      </w:r>
      <w:r w:rsidR="00B30F19">
        <w:rPr>
          <w:rFonts w:ascii="Times New Roman" w:hAnsi="Times New Roman"/>
          <w:i/>
          <w:sz w:val="24"/>
          <w:szCs w:val="24"/>
        </w:rPr>
        <w:t>mobaraensis</w:t>
      </w:r>
      <w:r w:rsidRPr="00EA022D">
        <w:rPr>
          <w:rFonts w:ascii="Times New Roman" w:hAnsi="Times New Roman"/>
          <w:sz w:val="24"/>
          <w:szCs w:val="24"/>
        </w:rPr>
        <w:t xml:space="preserve"> mutants by tube fermentation</w:t>
      </w:r>
      <w:r w:rsidRPr="00EA022D">
        <w:rPr>
          <w:rFonts w:ascii="Times New Roman" w:eastAsia="宋体" w:hAnsi="Times New Roman" w:cs="Times New Roman"/>
          <w:sz w:val="24"/>
          <w:szCs w:val="24"/>
        </w:rPr>
        <w:t>.</w:t>
      </w:r>
      <w:r w:rsidR="004C76D8"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/>
          <w:b/>
          <w:sz w:val="18"/>
          <w:szCs w:val="18"/>
        </w:rPr>
        <w:br w:type="page"/>
      </w:r>
    </w:p>
    <w:p w:rsidR="00611BFB" w:rsidRDefault="00611BFB" w:rsidP="00611BFB">
      <w:pPr>
        <w:spacing w:line="480" w:lineRule="auto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41354DD1" wp14:editId="34F73194">
            <wp:extent cx="2592000" cy="2019600"/>
            <wp:effectExtent l="0" t="0" r="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hAnsi="Times New Roman" w:hint="eastAsia"/>
        </w:rPr>
        <w:t xml:space="preserve"> </w:t>
      </w:r>
      <w:r>
        <w:rPr>
          <w:noProof/>
        </w:rPr>
        <w:drawing>
          <wp:inline distT="0" distB="0" distL="0" distR="0" wp14:anchorId="0A35CEC4" wp14:editId="4D49DA11">
            <wp:extent cx="2592000" cy="2019600"/>
            <wp:effectExtent l="0" t="0" r="0" b="0"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611BFB" w:rsidRPr="00B4377F" w:rsidRDefault="00611BFB" w:rsidP="00611BFB">
      <w:pPr>
        <w:spacing w:line="480" w:lineRule="auto"/>
        <w:rPr>
          <w:rFonts w:ascii="Times New Roman" w:hAnsi="Times New Roman"/>
        </w:rPr>
      </w:pPr>
      <w:r w:rsidRPr="00B4377F">
        <w:rPr>
          <w:rFonts w:ascii="Times New Roman" w:hAnsi="Times New Roman" w:hint="eastAsia"/>
        </w:rPr>
        <w:t xml:space="preserve">  </w:t>
      </w:r>
      <w:r>
        <w:rPr>
          <w:rFonts w:ascii="Times New Roman" w:hAnsi="Times New Roman" w:hint="eastAsia"/>
        </w:rPr>
        <w:t xml:space="preserve">                  (a) </w:t>
      </w:r>
      <w:r w:rsidRPr="00B4377F">
        <w:rPr>
          <w:rFonts w:ascii="Times New Roman" w:hAnsi="Times New Roman" w:hint="eastAsia"/>
        </w:rPr>
        <w:t xml:space="preserve">                      </w:t>
      </w:r>
      <w:r>
        <w:rPr>
          <w:rFonts w:ascii="Times New Roman" w:hAnsi="Times New Roman"/>
        </w:rPr>
        <w:t xml:space="preserve">               (b)</w:t>
      </w:r>
    </w:p>
    <w:p w:rsidR="00611BFB" w:rsidRDefault="00611BFB" w:rsidP="00611BFB">
      <w:pPr>
        <w:spacing w:line="480" w:lineRule="auto"/>
        <w:jc w:val="left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253FA61A" wp14:editId="15D40AD1">
            <wp:extent cx="2592000" cy="2019600"/>
            <wp:effectExtent l="0" t="0" r="0" b="0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ascii="Times New Roman" w:hAnsi="Times New Roman" w:hint="eastAsia"/>
        </w:rPr>
        <w:t xml:space="preserve"> </w:t>
      </w:r>
      <w:r>
        <w:rPr>
          <w:noProof/>
        </w:rPr>
        <w:drawing>
          <wp:inline distT="0" distB="0" distL="0" distR="0" wp14:anchorId="02AF9F77" wp14:editId="268539CD">
            <wp:extent cx="2592000" cy="2019600"/>
            <wp:effectExtent l="0" t="0" r="0" b="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611BFB" w:rsidRDefault="00611BFB" w:rsidP="00611BF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(c)                                      (d)</w:t>
      </w:r>
    </w:p>
    <w:p w:rsidR="00D521B8" w:rsidRDefault="00611BFB" w:rsidP="004C76D8">
      <w:pPr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29461B">
        <w:rPr>
          <w:rFonts w:ascii="Times New Roman" w:hAnsi="Times New Roman" w:hint="eastAsia"/>
          <w:b/>
          <w:sz w:val="24"/>
          <w:szCs w:val="24"/>
        </w:rPr>
        <w:t>Fig</w:t>
      </w:r>
      <w:r w:rsidR="002C66EA">
        <w:rPr>
          <w:rFonts w:ascii="Times New Roman" w:hAnsi="Times New Roman"/>
          <w:b/>
          <w:sz w:val="24"/>
          <w:szCs w:val="24"/>
        </w:rPr>
        <w:t>ure</w:t>
      </w:r>
      <w:r w:rsidRPr="0029461B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461B">
        <w:rPr>
          <w:rFonts w:ascii="Times New Roman" w:hAnsi="Times New Roman"/>
          <w:b/>
          <w:sz w:val="24"/>
          <w:szCs w:val="24"/>
        </w:rPr>
        <w:t>S2</w:t>
      </w:r>
      <w:r w:rsidRPr="0029461B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Gase production by flask fermentation</w:t>
      </w:r>
      <w:r w:rsidRPr="0029461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uring</w:t>
      </w:r>
      <w:r w:rsidRPr="0029461B">
        <w:rPr>
          <w:rFonts w:ascii="Times New Roman" w:hAnsi="Times New Roman"/>
          <w:sz w:val="24"/>
          <w:szCs w:val="24"/>
        </w:rPr>
        <w:t xml:space="preserve"> generations of </w:t>
      </w:r>
      <w:r w:rsidRPr="0029461B">
        <w:rPr>
          <w:rFonts w:ascii="Times New Roman" w:hAnsi="Times New Roman"/>
          <w:i/>
          <w:sz w:val="24"/>
          <w:szCs w:val="24"/>
        </w:rPr>
        <w:t xml:space="preserve">S. </w:t>
      </w:r>
      <w:r w:rsidR="00B30F19">
        <w:rPr>
          <w:rFonts w:ascii="Times New Roman" w:hAnsi="Times New Roman"/>
          <w:i/>
          <w:sz w:val="24"/>
          <w:szCs w:val="24"/>
        </w:rPr>
        <w:t>mobaraensis</w:t>
      </w:r>
      <w:r w:rsidRPr="0029461B">
        <w:rPr>
          <w:rFonts w:ascii="Times New Roman" w:hAnsi="Times New Roman"/>
          <w:sz w:val="24"/>
          <w:szCs w:val="24"/>
        </w:rPr>
        <w:t xml:space="preserve"> mutant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9461B">
        <w:rPr>
          <w:rFonts w:ascii="Times New Roman" w:hAnsi="Times New Roman" w:hint="eastAsia"/>
          <w:sz w:val="24"/>
          <w:szCs w:val="24"/>
        </w:rPr>
        <w:t xml:space="preserve">(a), (b), (c), (d) represent </w:t>
      </w:r>
      <w:r w:rsidRPr="0029461B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461B">
        <w:rPr>
          <w:rFonts w:ascii="Times New Roman" w:hAnsi="Times New Roman"/>
          <w:sz w:val="24"/>
          <w:szCs w:val="24"/>
        </w:rPr>
        <w:t>results of</w:t>
      </w:r>
      <w:r w:rsidRPr="0029461B">
        <w:rPr>
          <w:rFonts w:ascii="Times New Roman" w:hAnsi="Times New Roman" w:hint="eastAsia"/>
          <w:sz w:val="24"/>
          <w:szCs w:val="24"/>
        </w:rPr>
        <w:t xml:space="preserve"> </w:t>
      </w:r>
      <w:r w:rsidRPr="0029461B">
        <w:rPr>
          <w:rFonts w:ascii="Times New Roman" w:hAnsi="Times New Roman" w:hint="eastAsia"/>
          <w:i/>
          <w:sz w:val="24"/>
          <w:szCs w:val="24"/>
        </w:rPr>
        <w:t>Sm</w:t>
      </w:r>
      <w:r w:rsidRPr="0029461B">
        <w:rPr>
          <w:rFonts w:ascii="Times New Roman" w:hAnsi="Times New Roman" w:hint="eastAsia"/>
          <w:sz w:val="24"/>
          <w:szCs w:val="24"/>
        </w:rPr>
        <w:t>5-V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461B">
        <w:rPr>
          <w:rFonts w:ascii="Times New Roman" w:hAnsi="Times New Roman" w:hint="eastAsia"/>
          <w:i/>
          <w:sz w:val="24"/>
          <w:szCs w:val="24"/>
        </w:rPr>
        <w:t>Sm</w:t>
      </w:r>
      <w:r w:rsidRPr="0029461B">
        <w:rPr>
          <w:rFonts w:ascii="Times New Roman" w:hAnsi="Times New Roman" w:hint="eastAsia"/>
          <w:sz w:val="24"/>
          <w:szCs w:val="24"/>
        </w:rPr>
        <w:t>6-V13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461B">
        <w:rPr>
          <w:rFonts w:ascii="Times New Roman" w:hAnsi="Times New Roman" w:hint="eastAsia"/>
          <w:i/>
          <w:sz w:val="24"/>
          <w:szCs w:val="24"/>
        </w:rPr>
        <w:t>Sm</w:t>
      </w:r>
      <w:r w:rsidRPr="0029461B">
        <w:rPr>
          <w:rFonts w:ascii="Times New Roman" w:hAnsi="Times New Roman" w:hint="eastAsia"/>
          <w:sz w:val="24"/>
          <w:szCs w:val="24"/>
        </w:rPr>
        <w:t xml:space="preserve">2-V10 and </w:t>
      </w:r>
      <w:r w:rsidRPr="0029461B">
        <w:rPr>
          <w:rFonts w:ascii="Times New Roman" w:hAnsi="Times New Roman" w:hint="eastAsia"/>
          <w:i/>
          <w:sz w:val="24"/>
          <w:szCs w:val="24"/>
        </w:rPr>
        <w:t>Sm</w:t>
      </w:r>
      <w:r w:rsidRPr="0029461B">
        <w:rPr>
          <w:rFonts w:ascii="Times New Roman" w:hAnsi="Times New Roman" w:hint="eastAsia"/>
          <w:sz w:val="24"/>
          <w:szCs w:val="24"/>
        </w:rPr>
        <w:t>7-V12, respectively.</w:t>
      </w:r>
    </w:p>
    <w:p w:rsidR="00D521B8" w:rsidRDefault="00D521B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521B8" w:rsidRDefault="00D521B8" w:rsidP="00D521B8">
      <w:pPr>
        <w:spacing w:beforeLines="50" w:before="156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89AF79" wp14:editId="3B1D6BCE">
            <wp:extent cx="5273675" cy="4069080"/>
            <wp:effectExtent l="0" t="0" r="3175" b="762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47532"/>
                    <a:stretch/>
                  </pic:blipFill>
                  <pic:spPr bwMode="auto">
                    <a:xfrm>
                      <a:off x="0" y="0"/>
                      <a:ext cx="5274310" cy="406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1B8" w:rsidRPr="00D521B8" w:rsidRDefault="00D521B8" w:rsidP="00D521B8">
      <w:pPr>
        <w:spacing w:beforeLines="50" w:before="156" w:line="480" w:lineRule="auto"/>
        <w:jc w:val="left"/>
        <w:rPr>
          <w:rFonts w:ascii="Times New Roman" w:hAnsi="Times New Roman"/>
          <w:sz w:val="24"/>
          <w:szCs w:val="24"/>
        </w:rPr>
      </w:pPr>
      <w:r w:rsidRPr="0029461B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29461B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3</w:t>
      </w:r>
      <w:r w:rsidRPr="0029461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F574E">
        <w:rPr>
          <w:rFonts w:ascii="Times New Roman" w:hAnsi="Times New Roman"/>
          <w:sz w:val="24"/>
          <w:szCs w:val="24"/>
        </w:rPr>
        <w:t>M</w:t>
      </w:r>
      <w:r w:rsidR="00DF574E" w:rsidRPr="00DF574E">
        <w:rPr>
          <w:rFonts w:ascii="Times New Roman" w:hAnsi="Times New Roman"/>
          <w:sz w:val="24"/>
          <w:szCs w:val="24"/>
        </w:rPr>
        <w:t>ultiple alignment results of TGase zymogen amino acid sequences among the wild type and the four mutants</w:t>
      </w:r>
      <w:r w:rsidRPr="0029461B">
        <w:rPr>
          <w:rFonts w:ascii="Times New Roman" w:hAnsi="Times New Roman" w:hint="eastAsia"/>
          <w:sz w:val="24"/>
          <w:szCs w:val="24"/>
        </w:rPr>
        <w:t>.</w:t>
      </w:r>
    </w:p>
    <w:sectPr w:rsidR="00D521B8" w:rsidRPr="00D521B8" w:rsidSect="008D597E">
      <w:footerReference w:type="default" r:id="rId19"/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145" w:rsidRDefault="00450145" w:rsidP="00595BDB">
      <w:r>
        <w:separator/>
      </w:r>
    </w:p>
  </w:endnote>
  <w:endnote w:type="continuationSeparator" w:id="0">
    <w:p w:rsidR="00450145" w:rsidRDefault="00450145" w:rsidP="0059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5333705"/>
      <w:docPartObj>
        <w:docPartGallery w:val="Page Numbers (Bottom of Page)"/>
        <w:docPartUnique/>
      </w:docPartObj>
    </w:sdtPr>
    <w:sdtEndPr/>
    <w:sdtContent>
      <w:p w:rsidR="002F3412" w:rsidRDefault="002F341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52F" w:rsidRPr="005A352F">
          <w:rPr>
            <w:noProof/>
            <w:lang w:val="zh-CN"/>
          </w:rPr>
          <w:t>1</w:t>
        </w:r>
        <w:r>
          <w:fldChar w:fldCharType="end"/>
        </w:r>
      </w:p>
    </w:sdtContent>
  </w:sdt>
  <w:p w:rsidR="002F3412" w:rsidRDefault="002F341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145" w:rsidRDefault="00450145" w:rsidP="00595BDB">
      <w:r>
        <w:separator/>
      </w:r>
    </w:p>
  </w:footnote>
  <w:footnote w:type="continuationSeparator" w:id="0">
    <w:p w:rsidR="00450145" w:rsidRDefault="00450145" w:rsidP="00595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13512"/>
    <w:multiLevelType w:val="hybridMultilevel"/>
    <w:tmpl w:val="376EFCFA"/>
    <w:lvl w:ilvl="0" w:tplc="706409AA">
      <w:start w:val="1"/>
      <w:numFmt w:val="lowerLetter"/>
      <w:lvlText w:val="(%1)"/>
      <w:lvlJc w:val="left"/>
      <w:pPr>
        <w:ind w:left="26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165" w:hanging="420"/>
      </w:pPr>
    </w:lvl>
    <w:lvl w:ilvl="2" w:tplc="0409001B" w:tentative="1">
      <w:start w:val="1"/>
      <w:numFmt w:val="lowerRoman"/>
      <w:lvlText w:val="%3."/>
      <w:lvlJc w:val="right"/>
      <w:pPr>
        <w:ind w:left="3585" w:hanging="420"/>
      </w:pPr>
    </w:lvl>
    <w:lvl w:ilvl="3" w:tplc="0409000F" w:tentative="1">
      <w:start w:val="1"/>
      <w:numFmt w:val="decimal"/>
      <w:lvlText w:val="%4."/>
      <w:lvlJc w:val="left"/>
      <w:pPr>
        <w:ind w:left="4005" w:hanging="420"/>
      </w:pPr>
    </w:lvl>
    <w:lvl w:ilvl="4" w:tplc="04090019" w:tentative="1">
      <w:start w:val="1"/>
      <w:numFmt w:val="lowerLetter"/>
      <w:lvlText w:val="%5)"/>
      <w:lvlJc w:val="left"/>
      <w:pPr>
        <w:ind w:left="4425" w:hanging="420"/>
      </w:pPr>
    </w:lvl>
    <w:lvl w:ilvl="5" w:tplc="0409001B" w:tentative="1">
      <w:start w:val="1"/>
      <w:numFmt w:val="lowerRoman"/>
      <w:lvlText w:val="%6."/>
      <w:lvlJc w:val="right"/>
      <w:pPr>
        <w:ind w:left="4845" w:hanging="420"/>
      </w:pPr>
    </w:lvl>
    <w:lvl w:ilvl="6" w:tplc="0409000F" w:tentative="1">
      <w:start w:val="1"/>
      <w:numFmt w:val="decimal"/>
      <w:lvlText w:val="%7."/>
      <w:lvlJc w:val="left"/>
      <w:pPr>
        <w:ind w:left="5265" w:hanging="420"/>
      </w:pPr>
    </w:lvl>
    <w:lvl w:ilvl="7" w:tplc="04090019" w:tentative="1">
      <w:start w:val="1"/>
      <w:numFmt w:val="lowerLetter"/>
      <w:lvlText w:val="%8)"/>
      <w:lvlJc w:val="left"/>
      <w:pPr>
        <w:ind w:left="5685" w:hanging="420"/>
      </w:pPr>
    </w:lvl>
    <w:lvl w:ilvl="8" w:tplc="0409001B" w:tentative="1">
      <w:start w:val="1"/>
      <w:numFmt w:val="lowerRoman"/>
      <w:lvlText w:val="%9."/>
      <w:lvlJc w:val="right"/>
      <w:pPr>
        <w:ind w:left="6105" w:hanging="420"/>
      </w:pPr>
    </w:lvl>
  </w:abstractNum>
  <w:abstractNum w:abstractNumId="1">
    <w:nsid w:val="4D7D0775"/>
    <w:multiLevelType w:val="hybridMultilevel"/>
    <w:tmpl w:val="E0E89E50"/>
    <w:lvl w:ilvl="0" w:tplc="7B04C310">
      <w:start w:val="1"/>
      <w:numFmt w:val="decimal"/>
      <w:lvlText w:val="(%1)"/>
      <w:lvlJc w:val="left"/>
      <w:pPr>
        <w:ind w:left="360" w:hanging="360"/>
      </w:pPr>
      <w:rPr>
        <w:rFonts w:cs="Calibr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gri Food Che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9t52vz5txdzgefzw6pp9ted5rpetdx9wvd&quot;&gt;J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7&lt;/item&gt;&lt;/record-ids&gt;&lt;/item&gt;&lt;/Libraries&gt;"/>
  </w:docVars>
  <w:rsids>
    <w:rsidRoot w:val="00E31586"/>
    <w:rsid w:val="00001226"/>
    <w:rsid w:val="000119C8"/>
    <w:rsid w:val="00020981"/>
    <w:rsid w:val="000218D3"/>
    <w:rsid w:val="00023CFF"/>
    <w:rsid w:val="000275C0"/>
    <w:rsid w:val="00034042"/>
    <w:rsid w:val="00034368"/>
    <w:rsid w:val="00037ED2"/>
    <w:rsid w:val="00053FF0"/>
    <w:rsid w:val="00065F17"/>
    <w:rsid w:val="000664A9"/>
    <w:rsid w:val="00066610"/>
    <w:rsid w:val="0007214E"/>
    <w:rsid w:val="00080ADF"/>
    <w:rsid w:val="00083FF8"/>
    <w:rsid w:val="00085AD0"/>
    <w:rsid w:val="0009036D"/>
    <w:rsid w:val="00090E61"/>
    <w:rsid w:val="000925F2"/>
    <w:rsid w:val="00095A4F"/>
    <w:rsid w:val="0009682D"/>
    <w:rsid w:val="0009773F"/>
    <w:rsid w:val="000B17E0"/>
    <w:rsid w:val="000B5007"/>
    <w:rsid w:val="000B6F49"/>
    <w:rsid w:val="000C04DF"/>
    <w:rsid w:val="000C705B"/>
    <w:rsid w:val="000C725E"/>
    <w:rsid w:val="000D32B0"/>
    <w:rsid w:val="000D578B"/>
    <w:rsid w:val="000E0108"/>
    <w:rsid w:val="000E3792"/>
    <w:rsid w:val="000E3982"/>
    <w:rsid w:val="000F1DED"/>
    <w:rsid w:val="000F3061"/>
    <w:rsid w:val="000F58FE"/>
    <w:rsid w:val="00100104"/>
    <w:rsid w:val="00100DB7"/>
    <w:rsid w:val="00103CA5"/>
    <w:rsid w:val="0010617B"/>
    <w:rsid w:val="0010739E"/>
    <w:rsid w:val="0011000C"/>
    <w:rsid w:val="001113E3"/>
    <w:rsid w:val="00111E2A"/>
    <w:rsid w:val="001128A7"/>
    <w:rsid w:val="0011632E"/>
    <w:rsid w:val="001203B2"/>
    <w:rsid w:val="00123A9B"/>
    <w:rsid w:val="001267CF"/>
    <w:rsid w:val="00126E84"/>
    <w:rsid w:val="001279AA"/>
    <w:rsid w:val="001323C9"/>
    <w:rsid w:val="001328A9"/>
    <w:rsid w:val="00136110"/>
    <w:rsid w:val="00140AA8"/>
    <w:rsid w:val="00147F6C"/>
    <w:rsid w:val="00156B6D"/>
    <w:rsid w:val="0016452F"/>
    <w:rsid w:val="00167011"/>
    <w:rsid w:val="001751B9"/>
    <w:rsid w:val="00180152"/>
    <w:rsid w:val="0018188A"/>
    <w:rsid w:val="00185600"/>
    <w:rsid w:val="00195FF1"/>
    <w:rsid w:val="001965A6"/>
    <w:rsid w:val="00197401"/>
    <w:rsid w:val="001A407D"/>
    <w:rsid w:val="001A6BA3"/>
    <w:rsid w:val="001A6DA3"/>
    <w:rsid w:val="001B30A0"/>
    <w:rsid w:val="001B6B7C"/>
    <w:rsid w:val="001C1D95"/>
    <w:rsid w:val="001C3C32"/>
    <w:rsid w:val="001D4143"/>
    <w:rsid w:val="001D496F"/>
    <w:rsid w:val="001E207D"/>
    <w:rsid w:val="001E43A7"/>
    <w:rsid w:val="001E48FB"/>
    <w:rsid w:val="001F0585"/>
    <w:rsid w:val="001F18F8"/>
    <w:rsid w:val="001F23D8"/>
    <w:rsid w:val="001F6E53"/>
    <w:rsid w:val="0020010B"/>
    <w:rsid w:val="0020255F"/>
    <w:rsid w:val="00206A90"/>
    <w:rsid w:val="00213098"/>
    <w:rsid w:val="00215331"/>
    <w:rsid w:val="0022337B"/>
    <w:rsid w:val="00223459"/>
    <w:rsid w:val="00230E89"/>
    <w:rsid w:val="00235263"/>
    <w:rsid w:val="0023578D"/>
    <w:rsid w:val="00236D00"/>
    <w:rsid w:val="00240F0D"/>
    <w:rsid w:val="00250F7C"/>
    <w:rsid w:val="00254557"/>
    <w:rsid w:val="00264D2F"/>
    <w:rsid w:val="00266A0E"/>
    <w:rsid w:val="00270222"/>
    <w:rsid w:val="002726D0"/>
    <w:rsid w:val="00280328"/>
    <w:rsid w:val="00281225"/>
    <w:rsid w:val="002842CD"/>
    <w:rsid w:val="00285C6A"/>
    <w:rsid w:val="00290DF7"/>
    <w:rsid w:val="00291AFF"/>
    <w:rsid w:val="0029461B"/>
    <w:rsid w:val="00297247"/>
    <w:rsid w:val="00297651"/>
    <w:rsid w:val="002A1018"/>
    <w:rsid w:val="002A18A5"/>
    <w:rsid w:val="002B0FF2"/>
    <w:rsid w:val="002B25CC"/>
    <w:rsid w:val="002B36F4"/>
    <w:rsid w:val="002B5FF9"/>
    <w:rsid w:val="002B6B16"/>
    <w:rsid w:val="002C2F7E"/>
    <w:rsid w:val="002C3005"/>
    <w:rsid w:val="002C3EB7"/>
    <w:rsid w:val="002C4F78"/>
    <w:rsid w:val="002C6444"/>
    <w:rsid w:val="002C66EA"/>
    <w:rsid w:val="002D0A50"/>
    <w:rsid w:val="002D0F80"/>
    <w:rsid w:val="002D7433"/>
    <w:rsid w:val="002E2762"/>
    <w:rsid w:val="002E4161"/>
    <w:rsid w:val="002E6593"/>
    <w:rsid w:val="002E7ED7"/>
    <w:rsid w:val="002F1746"/>
    <w:rsid w:val="002F3412"/>
    <w:rsid w:val="002F3A4E"/>
    <w:rsid w:val="002F5A9D"/>
    <w:rsid w:val="002F6B64"/>
    <w:rsid w:val="002F6B9F"/>
    <w:rsid w:val="002F7271"/>
    <w:rsid w:val="00302D6B"/>
    <w:rsid w:val="00310E23"/>
    <w:rsid w:val="003124D3"/>
    <w:rsid w:val="003154FA"/>
    <w:rsid w:val="003201B7"/>
    <w:rsid w:val="00321993"/>
    <w:rsid w:val="00323F02"/>
    <w:rsid w:val="00342914"/>
    <w:rsid w:val="00343BF3"/>
    <w:rsid w:val="00343D19"/>
    <w:rsid w:val="00347FBD"/>
    <w:rsid w:val="003534C3"/>
    <w:rsid w:val="003541E3"/>
    <w:rsid w:val="00354D14"/>
    <w:rsid w:val="003562ED"/>
    <w:rsid w:val="0036237D"/>
    <w:rsid w:val="00365ADF"/>
    <w:rsid w:val="00366B62"/>
    <w:rsid w:val="0037359B"/>
    <w:rsid w:val="00376781"/>
    <w:rsid w:val="003773A8"/>
    <w:rsid w:val="00377E12"/>
    <w:rsid w:val="00380B68"/>
    <w:rsid w:val="00383D18"/>
    <w:rsid w:val="00384DB6"/>
    <w:rsid w:val="00387310"/>
    <w:rsid w:val="00391977"/>
    <w:rsid w:val="00394CBB"/>
    <w:rsid w:val="00397B5E"/>
    <w:rsid w:val="003A2939"/>
    <w:rsid w:val="003B1F96"/>
    <w:rsid w:val="003B5AFA"/>
    <w:rsid w:val="003C1FC4"/>
    <w:rsid w:val="003D2F26"/>
    <w:rsid w:val="003D32FA"/>
    <w:rsid w:val="004003CA"/>
    <w:rsid w:val="004029E1"/>
    <w:rsid w:val="00403788"/>
    <w:rsid w:val="0040607C"/>
    <w:rsid w:val="00417CD0"/>
    <w:rsid w:val="00422574"/>
    <w:rsid w:val="004275C6"/>
    <w:rsid w:val="0042783A"/>
    <w:rsid w:val="004279BD"/>
    <w:rsid w:val="00430FD9"/>
    <w:rsid w:val="00432B69"/>
    <w:rsid w:val="00435392"/>
    <w:rsid w:val="0044043D"/>
    <w:rsid w:val="004422B7"/>
    <w:rsid w:val="00442902"/>
    <w:rsid w:val="00445760"/>
    <w:rsid w:val="00445A09"/>
    <w:rsid w:val="00446FF5"/>
    <w:rsid w:val="00450145"/>
    <w:rsid w:val="00451F9C"/>
    <w:rsid w:val="00453D94"/>
    <w:rsid w:val="0045628D"/>
    <w:rsid w:val="0045656B"/>
    <w:rsid w:val="004572CC"/>
    <w:rsid w:val="00462FE6"/>
    <w:rsid w:val="00463B4B"/>
    <w:rsid w:val="00477CD4"/>
    <w:rsid w:val="00481707"/>
    <w:rsid w:val="004834E7"/>
    <w:rsid w:val="00487D25"/>
    <w:rsid w:val="004913A9"/>
    <w:rsid w:val="00492565"/>
    <w:rsid w:val="004977D5"/>
    <w:rsid w:val="004A0F56"/>
    <w:rsid w:val="004A38AC"/>
    <w:rsid w:val="004A6053"/>
    <w:rsid w:val="004A7C7F"/>
    <w:rsid w:val="004B1977"/>
    <w:rsid w:val="004B2937"/>
    <w:rsid w:val="004B76D2"/>
    <w:rsid w:val="004C0092"/>
    <w:rsid w:val="004C2644"/>
    <w:rsid w:val="004C5592"/>
    <w:rsid w:val="004C76D8"/>
    <w:rsid w:val="004D2A6E"/>
    <w:rsid w:val="004D5984"/>
    <w:rsid w:val="004D6F3B"/>
    <w:rsid w:val="004E0B55"/>
    <w:rsid w:val="004F4FA7"/>
    <w:rsid w:val="0050450C"/>
    <w:rsid w:val="00504A52"/>
    <w:rsid w:val="0051155F"/>
    <w:rsid w:val="005136FB"/>
    <w:rsid w:val="0051455D"/>
    <w:rsid w:val="0051749F"/>
    <w:rsid w:val="0052035A"/>
    <w:rsid w:val="00521C3E"/>
    <w:rsid w:val="00525964"/>
    <w:rsid w:val="00526385"/>
    <w:rsid w:val="005317E4"/>
    <w:rsid w:val="00533606"/>
    <w:rsid w:val="00541B1F"/>
    <w:rsid w:val="00547B26"/>
    <w:rsid w:val="00547C3E"/>
    <w:rsid w:val="00550FF8"/>
    <w:rsid w:val="00551054"/>
    <w:rsid w:val="00552457"/>
    <w:rsid w:val="005535BE"/>
    <w:rsid w:val="00553CBA"/>
    <w:rsid w:val="00553D8B"/>
    <w:rsid w:val="00556DF6"/>
    <w:rsid w:val="0056042C"/>
    <w:rsid w:val="00560619"/>
    <w:rsid w:val="00563A3A"/>
    <w:rsid w:val="00563DDA"/>
    <w:rsid w:val="00574734"/>
    <w:rsid w:val="005753A2"/>
    <w:rsid w:val="005873AC"/>
    <w:rsid w:val="00590216"/>
    <w:rsid w:val="00595BDB"/>
    <w:rsid w:val="00597B75"/>
    <w:rsid w:val="005A212D"/>
    <w:rsid w:val="005A2B07"/>
    <w:rsid w:val="005A352F"/>
    <w:rsid w:val="005B20FE"/>
    <w:rsid w:val="005B7D50"/>
    <w:rsid w:val="005C09C4"/>
    <w:rsid w:val="005C2B75"/>
    <w:rsid w:val="005C3065"/>
    <w:rsid w:val="005D06B5"/>
    <w:rsid w:val="005D1378"/>
    <w:rsid w:val="005D223C"/>
    <w:rsid w:val="005D2468"/>
    <w:rsid w:val="005D5D61"/>
    <w:rsid w:val="005D7A5B"/>
    <w:rsid w:val="005E606C"/>
    <w:rsid w:val="005F3330"/>
    <w:rsid w:val="005F4101"/>
    <w:rsid w:val="005F4586"/>
    <w:rsid w:val="00605273"/>
    <w:rsid w:val="00605FCB"/>
    <w:rsid w:val="00607BA7"/>
    <w:rsid w:val="00611BFB"/>
    <w:rsid w:val="0061712B"/>
    <w:rsid w:val="00624A1A"/>
    <w:rsid w:val="00631C4D"/>
    <w:rsid w:val="00634934"/>
    <w:rsid w:val="00634D03"/>
    <w:rsid w:val="00636039"/>
    <w:rsid w:val="00637CFD"/>
    <w:rsid w:val="00641036"/>
    <w:rsid w:val="0064402F"/>
    <w:rsid w:val="006444FA"/>
    <w:rsid w:val="00651A0C"/>
    <w:rsid w:val="00651B39"/>
    <w:rsid w:val="00651EA7"/>
    <w:rsid w:val="00653B26"/>
    <w:rsid w:val="0066053A"/>
    <w:rsid w:val="00662B56"/>
    <w:rsid w:val="0066718D"/>
    <w:rsid w:val="006730FF"/>
    <w:rsid w:val="00675443"/>
    <w:rsid w:val="006814DC"/>
    <w:rsid w:val="00682BF9"/>
    <w:rsid w:val="0068323B"/>
    <w:rsid w:val="00691DA5"/>
    <w:rsid w:val="00694C1B"/>
    <w:rsid w:val="00694ED0"/>
    <w:rsid w:val="006A057A"/>
    <w:rsid w:val="006A05D7"/>
    <w:rsid w:val="006A6189"/>
    <w:rsid w:val="006A752D"/>
    <w:rsid w:val="006A7563"/>
    <w:rsid w:val="006B2899"/>
    <w:rsid w:val="006B35D8"/>
    <w:rsid w:val="006B4E53"/>
    <w:rsid w:val="006B5ACE"/>
    <w:rsid w:val="006C0FC1"/>
    <w:rsid w:val="006C134B"/>
    <w:rsid w:val="006C371C"/>
    <w:rsid w:val="006C44C3"/>
    <w:rsid w:val="006C46D3"/>
    <w:rsid w:val="006C4D86"/>
    <w:rsid w:val="006C5FA0"/>
    <w:rsid w:val="006D428D"/>
    <w:rsid w:val="006D539E"/>
    <w:rsid w:val="006E1900"/>
    <w:rsid w:val="006F2E77"/>
    <w:rsid w:val="006F6D76"/>
    <w:rsid w:val="007001C6"/>
    <w:rsid w:val="007023BC"/>
    <w:rsid w:val="00704F9C"/>
    <w:rsid w:val="00705E72"/>
    <w:rsid w:val="00710AA3"/>
    <w:rsid w:val="00711106"/>
    <w:rsid w:val="00717BA8"/>
    <w:rsid w:val="00724A1E"/>
    <w:rsid w:val="007448A7"/>
    <w:rsid w:val="0075040C"/>
    <w:rsid w:val="007562CB"/>
    <w:rsid w:val="00757012"/>
    <w:rsid w:val="00766420"/>
    <w:rsid w:val="00766812"/>
    <w:rsid w:val="007724D4"/>
    <w:rsid w:val="0078097B"/>
    <w:rsid w:val="00784816"/>
    <w:rsid w:val="00785E0B"/>
    <w:rsid w:val="0078629C"/>
    <w:rsid w:val="00786562"/>
    <w:rsid w:val="00790EAE"/>
    <w:rsid w:val="0079206F"/>
    <w:rsid w:val="007953A9"/>
    <w:rsid w:val="007960F9"/>
    <w:rsid w:val="007978E9"/>
    <w:rsid w:val="007A2175"/>
    <w:rsid w:val="007A3BE1"/>
    <w:rsid w:val="007B7C47"/>
    <w:rsid w:val="007C0CFA"/>
    <w:rsid w:val="007C3428"/>
    <w:rsid w:val="007D0DAB"/>
    <w:rsid w:val="007D7446"/>
    <w:rsid w:val="007E4AE1"/>
    <w:rsid w:val="007E597D"/>
    <w:rsid w:val="007E5DE7"/>
    <w:rsid w:val="007E6E2F"/>
    <w:rsid w:val="007F05BA"/>
    <w:rsid w:val="007F110D"/>
    <w:rsid w:val="007F12BA"/>
    <w:rsid w:val="007F5D21"/>
    <w:rsid w:val="0080153E"/>
    <w:rsid w:val="00802F47"/>
    <w:rsid w:val="00804584"/>
    <w:rsid w:val="00811A9D"/>
    <w:rsid w:val="008139D7"/>
    <w:rsid w:val="0081744F"/>
    <w:rsid w:val="00820AA2"/>
    <w:rsid w:val="0082371A"/>
    <w:rsid w:val="00823B72"/>
    <w:rsid w:val="0082614A"/>
    <w:rsid w:val="0083064B"/>
    <w:rsid w:val="00831700"/>
    <w:rsid w:val="00833C44"/>
    <w:rsid w:val="008406A1"/>
    <w:rsid w:val="00840DA8"/>
    <w:rsid w:val="0084276C"/>
    <w:rsid w:val="00843F34"/>
    <w:rsid w:val="00846B6B"/>
    <w:rsid w:val="008470AF"/>
    <w:rsid w:val="008522D5"/>
    <w:rsid w:val="00854960"/>
    <w:rsid w:val="0087175F"/>
    <w:rsid w:val="00873ED0"/>
    <w:rsid w:val="008758B3"/>
    <w:rsid w:val="00882E9B"/>
    <w:rsid w:val="00884706"/>
    <w:rsid w:val="00884A88"/>
    <w:rsid w:val="008931D8"/>
    <w:rsid w:val="008A2504"/>
    <w:rsid w:val="008A6A57"/>
    <w:rsid w:val="008A71E4"/>
    <w:rsid w:val="008B0AB2"/>
    <w:rsid w:val="008B1450"/>
    <w:rsid w:val="008B2595"/>
    <w:rsid w:val="008C0213"/>
    <w:rsid w:val="008C0A56"/>
    <w:rsid w:val="008C2B80"/>
    <w:rsid w:val="008C3A7C"/>
    <w:rsid w:val="008C3C52"/>
    <w:rsid w:val="008C3D45"/>
    <w:rsid w:val="008C6881"/>
    <w:rsid w:val="008D298E"/>
    <w:rsid w:val="008D4AEB"/>
    <w:rsid w:val="008D5011"/>
    <w:rsid w:val="008D597E"/>
    <w:rsid w:val="008D5B65"/>
    <w:rsid w:val="008D715B"/>
    <w:rsid w:val="008D777D"/>
    <w:rsid w:val="008E50A4"/>
    <w:rsid w:val="008E6273"/>
    <w:rsid w:val="008F3304"/>
    <w:rsid w:val="008F38AC"/>
    <w:rsid w:val="008F648B"/>
    <w:rsid w:val="0090457B"/>
    <w:rsid w:val="00911F76"/>
    <w:rsid w:val="00912D86"/>
    <w:rsid w:val="009172CB"/>
    <w:rsid w:val="00921AB6"/>
    <w:rsid w:val="00923AEC"/>
    <w:rsid w:val="009306C8"/>
    <w:rsid w:val="0093159E"/>
    <w:rsid w:val="0094184A"/>
    <w:rsid w:val="0095104C"/>
    <w:rsid w:val="00965C19"/>
    <w:rsid w:val="00966A31"/>
    <w:rsid w:val="00970419"/>
    <w:rsid w:val="00970635"/>
    <w:rsid w:val="0097532B"/>
    <w:rsid w:val="0097782B"/>
    <w:rsid w:val="009804C3"/>
    <w:rsid w:val="00981FBB"/>
    <w:rsid w:val="0098445F"/>
    <w:rsid w:val="0099013C"/>
    <w:rsid w:val="00993293"/>
    <w:rsid w:val="0099361A"/>
    <w:rsid w:val="009954F3"/>
    <w:rsid w:val="00997820"/>
    <w:rsid w:val="009A47FD"/>
    <w:rsid w:val="009A4EF9"/>
    <w:rsid w:val="009A526D"/>
    <w:rsid w:val="009A5EC4"/>
    <w:rsid w:val="009A7D6C"/>
    <w:rsid w:val="009B7A67"/>
    <w:rsid w:val="009C4ED1"/>
    <w:rsid w:val="009D1D95"/>
    <w:rsid w:val="009D20C5"/>
    <w:rsid w:val="009D2CC4"/>
    <w:rsid w:val="009D30D5"/>
    <w:rsid w:val="009D72BC"/>
    <w:rsid w:val="009D765A"/>
    <w:rsid w:val="009E10B0"/>
    <w:rsid w:val="009E13FA"/>
    <w:rsid w:val="009E3FB1"/>
    <w:rsid w:val="009E70D1"/>
    <w:rsid w:val="009E7B8E"/>
    <w:rsid w:val="009F5F58"/>
    <w:rsid w:val="00A002AF"/>
    <w:rsid w:val="00A06124"/>
    <w:rsid w:val="00A12F4B"/>
    <w:rsid w:val="00A17EC8"/>
    <w:rsid w:val="00A17FCD"/>
    <w:rsid w:val="00A21092"/>
    <w:rsid w:val="00A24205"/>
    <w:rsid w:val="00A24CFE"/>
    <w:rsid w:val="00A264E2"/>
    <w:rsid w:val="00A2717A"/>
    <w:rsid w:val="00A32F61"/>
    <w:rsid w:val="00A34ADD"/>
    <w:rsid w:val="00A40689"/>
    <w:rsid w:val="00A40987"/>
    <w:rsid w:val="00A41A40"/>
    <w:rsid w:val="00A41CE7"/>
    <w:rsid w:val="00A45F71"/>
    <w:rsid w:val="00A469C9"/>
    <w:rsid w:val="00A54C3D"/>
    <w:rsid w:val="00A649D4"/>
    <w:rsid w:val="00A665B0"/>
    <w:rsid w:val="00A710A1"/>
    <w:rsid w:val="00A72948"/>
    <w:rsid w:val="00A74C2F"/>
    <w:rsid w:val="00A80405"/>
    <w:rsid w:val="00A86CC0"/>
    <w:rsid w:val="00A87E71"/>
    <w:rsid w:val="00A90FB6"/>
    <w:rsid w:val="00A93301"/>
    <w:rsid w:val="00A96C7A"/>
    <w:rsid w:val="00AA27A0"/>
    <w:rsid w:val="00AA342C"/>
    <w:rsid w:val="00AA3FEA"/>
    <w:rsid w:val="00AA5B89"/>
    <w:rsid w:val="00AA6592"/>
    <w:rsid w:val="00AA6F6B"/>
    <w:rsid w:val="00AB3CA6"/>
    <w:rsid w:val="00AB4207"/>
    <w:rsid w:val="00AB5AD0"/>
    <w:rsid w:val="00AC00B6"/>
    <w:rsid w:val="00AC27C7"/>
    <w:rsid w:val="00AD2CA3"/>
    <w:rsid w:val="00AD5B44"/>
    <w:rsid w:val="00AE0067"/>
    <w:rsid w:val="00AE0514"/>
    <w:rsid w:val="00AE07D8"/>
    <w:rsid w:val="00AE45AC"/>
    <w:rsid w:val="00AE5F8C"/>
    <w:rsid w:val="00AF0DF7"/>
    <w:rsid w:val="00AF1AED"/>
    <w:rsid w:val="00AF1BF4"/>
    <w:rsid w:val="00AF20AF"/>
    <w:rsid w:val="00AF2832"/>
    <w:rsid w:val="00AF344F"/>
    <w:rsid w:val="00AF4D17"/>
    <w:rsid w:val="00AF5812"/>
    <w:rsid w:val="00AF5E41"/>
    <w:rsid w:val="00AF74A5"/>
    <w:rsid w:val="00B072D7"/>
    <w:rsid w:val="00B11525"/>
    <w:rsid w:val="00B11C3E"/>
    <w:rsid w:val="00B21B86"/>
    <w:rsid w:val="00B30F19"/>
    <w:rsid w:val="00B31F01"/>
    <w:rsid w:val="00B32A50"/>
    <w:rsid w:val="00B4377F"/>
    <w:rsid w:val="00B444E1"/>
    <w:rsid w:val="00B44B30"/>
    <w:rsid w:val="00B53F42"/>
    <w:rsid w:val="00B54B5B"/>
    <w:rsid w:val="00B60595"/>
    <w:rsid w:val="00B6476E"/>
    <w:rsid w:val="00B678F4"/>
    <w:rsid w:val="00B700D9"/>
    <w:rsid w:val="00B7475B"/>
    <w:rsid w:val="00B7621D"/>
    <w:rsid w:val="00B76818"/>
    <w:rsid w:val="00B81298"/>
    <w:rsid w:val="00B81F13"/>
    <w:rsid w:val="00B85163"/>
    <w:rsid w:val="00B8726C"/>
    <w:rsid w:val="00B90467"/>
    <w:rsid w:val="00B92C35"/>
    <w:rsid w:val="00B95D27"/>
    <w:rsid w:val="00B968CD"/>
    <w:rsid w:val="00B9691F"/>
    <w:rsid w:val="00BA2772"/>
    <w:rsid w:val="00BA6DB5"/>
    <w:rsid w:val="00BB34B8"/>
    <w:rsid w:val="00BB3597"/>
    <w:rsid w:val="00BB5989"/>
    <w:rsid w:val="00BB6F82"/>
    <w:rsid w:val="00BB74FB"/>
    <w:rsid w:val="00BC073E"/>
    <w:rsid w:val="00BC2E1B"/>
    <w:rsid w:val="00BC39F7"/>
    <w:rsid w:val="00BD213D"/>
    <w:rsid w:val="00BD5980"/>
    <w:rsid w:val="00BD6E88"/>
    <w:rsid w:val="00BE248B"/>
    <w:rsid w:val="00BF1613"/>
    <w:rsid w:val="00BF28FF"/>
    <w:rsid w:val="00BF545A"/>
    <w:rsid w:val="00C0013B"/>
    <w:rsid w:val="00C00319"/>
    <w:rsid w:val="00C04670"/>
    <w:rsid w:val="00C1117B"/>
    <w:rsid w:val="00C113C7"/>
    <w:rsid w:val="00C1514A"/>
    <w:rsid w:val="00C27D80"/>
    <w:rsid w:val="00C3287F"/>
    <w:rsid w:val="00C35451"/>
    <w:rsid w:val="00C3611E"/>
    <w:rsid w:val="00C3709C"/>
    <w:rsid w:val="00C415DC"/>
    <w:rsid w:val="00C423B5"/>
    <w:rsid w:val="00C42598"/>
    <w:rsid w:val="00C440EC"/>
    <w:rsid w:val="00C44239"/>
    <w:rsid w:val="00C442B4"/>
    <w:rsid w:val="00C458A0"/>
    <w:rsid w:val="00C525CC"/>
    <w:rsid w:val="00C52CB3"/>
    <w:rsid w:val="00C53B39"/>
    <w:rsid w:val="00C6280E"/>
    <w:rsid w:val="00C63FB5"/>
    <w:rsid w:val="00C65387"/>
    <w:rsid w:val="00C658E6"/>
    <w:rsid w:val="00C67365"/>
    <w:rsid w:val="00C716D1"/>
    <w:rsid w:val="00C75AD3"/>
    <w:rsid w:val="00C80FFF"/>
    <w:rsid w:val="00C81062"/>
    <w:rsid w:val="00C81837"/>
    <w:rsid w:val="00C93C54"/>
    <w:rsid w:val="00C95058"/>
    <w:rsid w:val="00C9655E"/>
    <w:rsid w:val="00C96B4E"/>
    <w:rsid w:val="00C97A46"/>
    <w:rsid w:val="00CA1D2A"/>
    <w:rsid w:val="00CA2163"/>
    <w:rsid w:val="00CA221B"/>
    <w:rsid w:val="00CA306B"/>
    <w:rsid w:val="00CA4556"/>
    <w:rsid w:val="00CA5CEC"/>
    <w:rsid w:val="00CA701F"/>
    <w:rsid w:val="00CA7C9F"/>
    <w:rsid w:val="00CB1D02"/>
    <w:rsid w:val="00CB20DF"/>
    <w:rsid w:val="00CB2461"/>
    <w:rsid w:val="00CB2ED8"/>
    <w:rsid w:val="00CB38EB"/>
    <w:rsid w:val="00CB7128"/>
    <w:rsid w:val="00CC1A87"/>
    <w:rsid w:val="00CC67A3"/>
    <w:rsid w:val="00CE3510"/>
    <w:rsid w:val="00CE3F32"/>
    <w:rsid w:val="00CE46EA"/>
    <w:rsid w:val="00CF13EA"/>
    <w:rsid w:val="00CF16C1"/>
    <w:rsid w:val="00CF23A7"/>
    <w:rsid w:val="00CF2C25"/>
    <w:rsid w:val="00CF519C"/>
    <w:rsid w:val="00CF7D08"/>
    <w:rsid w:val="00D01866"/>
    <w:rsid w:val="00D05CC6"/>
    <w:rsid w:val="00D2026B"/>
    <w:rsid w:val="00D2137D"/>
    <w:rsid w:val="00D2192C"/>
    <w:rsid w:val="00D22E00"/>
    <w:rsid w:val="00D23C1F"/>
    <w:rsid w:val="00D300A5"/>
    <w:rsid w:val="00D302A0"/>
    <w:rsid w:val="00D327C1"/>
    <w:rsid w:val="00D365DB"/>
    <w:rsid w:val="00D370BE"/>
    <w:rsid w:val="00D45D86"/>
    <w:rsid w:val="00D518D9"/>
    <w:rsid w:val="00D521B8"/>
    <w:rsid w:val="00D5680D"/>
    <w:rsid w:val="00D57440"/>
    <w:rsid w:val="00D625FA"/>
    <w:rsid w:val="00D650B6"/>
    <w:rsid w:val="00D66C1A"/>
    <w:rsid w:val="00D70044"/>
    <w:rsid w:val="00D74822"/>
    <w:rsid w:val="00D75C8A"/>
    <w:rsid w:val="00D76274"/>
    <w:rsid w:val="00D8726B"/>
    <w:rsid w:val="00D90B4D"/>
    <w:rsid w:val="00D94BA4"/>
    <w:rsid w:val="00D94F8B"/>
    <w:rsid w:val="00D95B96"/>
    <w:rsid w:val="00D95C8E"/>
    <w:rsid w:val="00D96CA9"/>
    <w:rsid w:val="00D971CD"/>
    <w:rsid w:val="00DB0D90"/>
    <w:rsid w:val="00DB4A20"/>
    <w:rsid w:val="00DB5EE3"/>
    <w:rsid w:val="00DC0082"/>
    <w:rsid w:val="00DC18BA"/>
    <w:rsid w:val="00DC1BCE"/>
    <w:rsid w:val="00DC23A0"/>
    <w:rsid w:val="00DC7D66"/>
    <w:rsid w:val="00DD0962"/>
    <w:rsid w:val="00DD14F0"/>
    <w:rsid w:val="00DD31E3"/>
    <w:rsid w:val="00DD410F"/>
    <w:rsid w:val="00DD76B1"/>
    <w:rsid w:val="00DE01C1"/>
    <w:rsid w:val="00DE41D8"/>
    <w:rsid w:val="00DE5F3B"/>
    <w:rsid w:val="00DE6404"/>
    <w:rsid w:val="00DF24A7"/>
    <w:rsid w:val="00DF4490"/>
    <w:rsid w:val="00DF453A"/>
    <w:rsid w:val="00DF574E"/>
    <w:rsid w:val="00DF7424"/>
    <w:rsid w:val="00E01B57"/>
    <w:rsid w:val="00E01E42"/>
    <w:rsid w:val="00E02763"/>
    <w:rsid w:val="00E0333D"/>
    <w:rsid w:val="00E0547B"/>
    <w:rsid w:val="00E0775F"/>
    <w:rsid w:val="00E1442B"/>
    <w:rsid w:val="00E17E28"/>
    <w:rsid w:val="00E202C3"/>
    <w:rsid w:val="00E22A07"/>
    <w:rsid w:val="00E255D5"/>
    <w:rsid w:val="00E31586"/>
    <w:rsid w:val="00E353D1"/>
    <w:rsid w:val="00E4159F"/>
    <w:rsid w:val="00E41EF5"/>
    <w:rsid w:val="00E42F47"/>
    <w:rsid w:val="00E46C38"/>
    <w:rsid w:val="00E530CD"/>
    <w:rsid w:val="00E578D6"/>
    <w:rsid w:val="00E6137E"/>
    <w:rsid w:val="00E62357"/>
    <w:rsid w:val="00E63A74"/>
    <w:rsid w:val="00E64D5A"/>
    <w:rsid w:val="00E66B95"/>
    <w:rsid w:val="00E706C9"/>
    <w:rsid w:val="00E73973"/>
    <w:rsid w:val="00E773F1"/>
    <w:rsid w:val="00E80280"/>
    <w:rsid w:val="00E84176"/>
    <w:rsid w:val="00E8551D"/>
    <w:rsid w:val="00E913ED"/>
    <w:rsid w:val="00E92942"/>
    <w:rsid w:val="00E940D1"/>
    <w:rsid w:val="00E945A0"/>
    <w:rsid w:val="00E950D2"/>
    <w:rsid w:val="00E95BCC"/>
    <w:rsid w:val="00E95F34"/>
    <w:rsid w:val="00E966C5"/>
    <w:rsid w:val="00EA022D"/>
    <w:rsid w:val="00EA6542"/>
    <w:rsid w:val="00EA7811"/>
    <w:rsid w:val="00EC6A3C"/>
    <w:rsid w:val="00ED1402"/>
    <w:rsid w:val="00EE23E3"/>
    <w:rsid w:val="00EF1989"/>
    <w:rsid w:val="00EF2D9D"/>
    <w:rsid w:val="00EF491D"/>
    <w:rsid w:val="00EF735A"/>
    <w:rsid w:val="00EF7430"/>
    <w:rsid w:val="00F02BBD"/>
    <w:rsid w:val="00F04769"/>
    <w:rsid w:val="00F129A1"/>
    <w:rsid w:val="00F20BAA"/>
    <w:rsid w:val="00F219CE"/>
    <w:rsid w:val="00F2343B"/>
    <w:rsid w:val="00F24603"/>
    <w:rsid w:val="00F34752"/>
    <w:rsid w:val="00F34D2E"/>
    <w:rsid w:val="00F362F0"/>
    <w:rsid w:val="00F36A5C"/>
    <w:rsid w:val="00F37207"/>
    <w:rsid w:val="00F40A68"/>
    <w:rsid w:val="00F468C6"/>
    <w:rsid w:val="00F47E87"/>
    <w:rsid w:val="00F50D69"/>
    <w:rsid w:val="00F53293"/>
    <w:rsid w:val="00F534C0"/>
    <w:rsid w:val="00F61DA6"/>
    <w:rsid w:val="00F668DC"/>
    <w:rsid w:val="00F677F1"/>
    <w:rsid w:val="00F679A0"/>
    <w:rsid w:val="00F71351"/>
    <w:rsid w:val="00F717AE"/>
    <w:rsid w:val="00F7247B"/>
    <w:rsid w:val="00F72852"/>
    <w:rsid w:val="00F75BD2"/>
    <w:rsid w:val="00F77DAC"/>
    <w:rsid w:val="00F8256F"/>
    <w:rsid w:val="00F852D4"/>
    <w:rsid w:val="00F92228"/>
    <w:rsid w:val="00F94586"/>
    <w:rsid w:val="00F9567F"/>
    <w:rsid w:val="00FB3E92"/>
    <w:rsid w:val="00FB4EFF"/>
    <w:rsid w:val="00FC1DC8"/>
    <w:rsid w:val="00FC48C5"/>
    <w:rsid w:val="00FC54A3"/>
    <w:rsid w:val="00FE03DE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2E2C21-5F01-4F3A-A544-AB87C400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A6189"/>
    <w:rPr>
      <w:color w:val="808080"/>
    </w:rPr>
  </w:style>
  <w:style w:type="paragraph" w:styleId="a4">
    <w:name w:val="header"/>
    <w:basedOn w:val="a"/>
    <w:link w:val="Char"/>
    <w:uiPriority w:val="99"/>
    <w:unhideWhenUsed/>
    <w:rsid w:val="00595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5BD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5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5BDB"/>
    <w:rPr>
      <w:sz w:val="18"/>
      <w:szCs w:val="18"/>
    </w:rPr>
  </w:style>
  <w:style w:type="table" w:styleId="a6">
    <w:name w:val="Table Grid"/>
    <w:basedOn w:val="a1"/>
    <w:uiPriority w:val="39"/>
    <w:rsid w:val="0012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C9655E"/>
    <w:pPr>
      <w:ind w:firstLineChars="200" w:firstLine="420"/>
    </w:pPr>
  </w:style>
  <w:style w:type="paragraph" w:styleId="a8">
    <w:name w:val="Normal (Web)"/>
    <w:uiPriority w:val="99"/>
    <w:unhideWhenUsed/>
    <w:rsid w:val="0087175F"/>
    <w:pP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0"/>
    </w:rPr>
  </w:style>
  <w:style w:type="character" w:styleId="a9">
    <w:name w:val="Hyperlink"/>
    <w:basedOn w:val="a0"/>
    <w:uiPriority w:val="99"/>
    <w:unhideWhenUsed/>
    <w:rsid w:val="002F5A9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05F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05FC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05F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05FCB"/>
    <w:rPr>
      <w:rFonts w:ascii="Calibri" w:hAnsi="Calibri" w:cs="Calibri"/>
      <w:noProof/>
      <w:sz w:val="20"/>
    </w:rPr>
  </w:style>
  <w:style w:type="paragraph" w:styleId="aa">
    <w:name w:val="Balloon Text"/>
    <w:basedOn w:val="a"/>
    <w:link w:val="Char1"/>
    <w:uiPriority w:val="99"/>
    <w:semiHidden/>
    <w:unhideWhenUsed/>
    <w:rsid w:val="00403788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03788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17EC8"/>
  </w:style>
  <w:style w:type="paragraph" w:customStyle="1" w:styleId="H1">
    <w:name w:val="H1"/>
    <w:basedOn w:val="a"/>
    <w:qFormat/>
    <w:rsid w:val="007448A7"/>
    <w:pPr>
      <w:widowControl/>
      <w:spacing w:before="480" w:after="230" w:line="225" w:lineRule="exact"/>
      <w:jc w:val="left"/>
    </w:pPr>
    <w:rPr>
      <w:rFonts w:ascii="Arial" w:eastAsia="MS Mincho" w:hAnsi="Arial" w:cs="Times New Roman"/>
      <w:b/>
      <w:kern w:val="0"/>
      <w:sz w:val="22"/>
      <w:szCs w:val="24"/>
      <w:lang w:val="en-GB" w:eastAsia="ja-JP"/>
    </w:rPr>
  </w:style>
  <w:style w:type="paragraph" w:customStyle="1" w:styleId="HAcknowledgements">
    <w:name w:val="HAcknowledgements"/>
    <w:basedOn w:val="a"/>
    <w:qFormat/>
    <w:rsid w:val="00103CA5"/>
    <w:pPr>
      <w:widowControl/>
      <w:spacing w:before="480" w:after="230" w:line="230" w:lineRule="atLeast"/>
      <w:jc w:val="left"/>
    </w:pPr>
    <w:rPr>
      <w:rFonts w:ascii="Arial" w:eastAsia="MS Mincho" w:hAnsi="Arial" w:cs="Times New Roman"/>
      <w:b/>
      <w:kern w:val="0"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unxiuli@ecust.edu.cn" TargetMode="External"/><Relationship Id="rId13" Type="http://schemas.openxmlformats.org/officeDocument/2006/relationships/chart" Target="charts/chart5.xml"/><Relationship Id="rId18" Type="http://schemas.openxmlformats.org/officeDocument/2006/relationships/image" Target="media/image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angjing\Desktop\&#33721;\&#22823;&#35770;&#25991;-&#33931;&#33721;\1-8&#36718;&#21021;&#31579;&#32467;&#2652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angjing\Desktop\&#33721;\&#22823;&#35770;&#25991;-&#33931;&#33721;\1-8&#36718;&#21021;&#31579;&#32467;&#2652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angjing\Desktop\&#33721;\&#22823;&#35770;&#25991;-&#33931;&#33721;\1-8&#36718;&#21021;&#31579;&#32467;&#26524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angjing\Desktop\&#33721;\&#22823;&#35770;&#25991;-&#33931;&#33721;\1-8&#36718;&#21021;&#31579;&#32467;&#26524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angjing\Desktop\&#33721;\&#22823;&#35770;&#25991;-&#33931;&#33721;\1-8&#36718;&#21021;&#31579;&#32467;&#26524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angjing\Desktop\&#33721;\&#22823;&#35770;&#25991;-&#33931;&#33721;\Final%20resul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angjing\Desktop\&#33721;\&#22823;&#35770;&#25991;-&#33931;&#33721;\Final%20resul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angjing\Desktop\&#33721;\&#22823;&#35770;&#25991;-&#33931;&#33721;\Final%20result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angjing\Desktop\&#33721;\&#22823;&#35770;&#25991;-&#33931;&#33721;\Final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174252300340856E-2"/>
          <c:y val="3.0555572519367732E-2"/>
          <c:w val="0.88396308077384345"/>
          <c:h val="0.7913531839727632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C$3:$C$103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3.6769552621700348E-2</c:v>
                  </c:pt>
                  <c:pt idx="2">
                    <c:v>7.4625732827222555E-2</c:v>
                  </c:pt>
                  <c:pt idx="3">
                    <c:v>0.14684118405043409</c:v>
                  </c:pt>
                  <c:pt idx="4">
                    <c:v>0.12619033243477873</c:v>
                  </c:pt>
                  <c:pt idx="5">
                    <c:v>3.3080709383768225E-2</c:v>
                  </c:pt>
                  <c:pt idx="6">
                    <c:v>2.9535289626704726E-2</c:v>
                  </c:pt>
                  <c:pt idx="7">
                    <c:v>4.7056703383612959E-2</c:v>
                  </c:pt>
                  <c:pt idx="8">
                    <c:v>2.676440422152776E-2</c:v>
                  </c:pt>
                  <c:pt idx="9">
                    <c:v>0.1113298402645639</c:v>
                  </c:pt>
                  <c:pt idx="10">
                    <c:v>4.9903239707791681E-2</c:v>
                  </c:pt>
                  <c:pt idx="11">
                    <c:v>6.1101009266077908E-2</c:v>
                  </c:pt>
                  <c:pt idx="12">
                    <c:v>3.7233497463081855E-2</c:v>
                  </c:pt>
                  <c:pt idx="13">
                    <c:v>0.15839191898578664</c:v>
                  </c:pt>
                  <c:pt idx="14">
                    <c:v>0.13467120454400527</c:v>
                  </c:pt>
                  <c:pt idx="15">
                    <c:v>5.9924953066314526E-2</c:v>
                  </c:pt>
                  <c:pt idx="16">
                    <c:v>0.15579851714041101</c:v>
                  </c:pt>
                  <c:pt idx="17">
                    <c:v>0.13153326575433319</c:v>
                  </c:pt>
                  <c:pt idx="18">
                    <c:v>4.8086727205470449E-2</c:v>
                  </c:pt>
                  <c:pt idx="19">
                    <c:v>2.8431203515386614E-2</c:v>
                  </c:pt>
                  <c:pt idx="20">
                    <c:v>0.15545524543524902</c:v>
                  </c:pt>
                  <c:pt idx="21">
                    <c:v>0.10710897877084517</c:v>
                  </c:pt>
                  <c:pt idx="22">
                    <c:v>2.2898325994127458E-2</c:v>
                  </c:pt>
                  <c:pt idx="23">
                    <c:v>0.15484948832315801</c:v>
                  </c:pt>
                  <c:pt idx="24">
                    <c:v>8.928605714219906E-2</c:v>
                  </c:pt>
                  <c:pt idx="25">
                    <c:v>6.0104076400856229E-2</c:v>
                  </c:pt>
                  <c:pt idx="26">
                    <c:v>0.15181430543046126</c:v>
                  </c:pt>
                  <c:pt idx="27">
                    <c:v>0.13676378662984337</c:v>
                  </c:pt>
                  <c:pt idx="28">
                    <c:v>4.8790367901871752E-2</c:v>
                  </c:pt>
                  <c:pt idx="29">
                    <c:v>4.8083261120685034E-2</c:v>
                  </c:pt>
                  <c:pt idx="30">
                    <c:v>3.9597979746446695E-2</c:v>
                  </c:pt>
                  <c:pt idx="31">
                    <c:v>1.6970562748477157E-2</c:v>
                  </c:pt>
                  <c:pt idx="32">
                    <c:v>2.333452377915601E-2</c:v>
                  </c:pt>
                  <c:pt idx="33">
                    <c:v>4.1719300090006343E-2</c:v>
                  </c:pt>
                  <c:pt idx="34">
                    <c:v>3.1480152477394413E-2</c:v>
                  </c:pt>
                  <c:pt idx="35">
                    <c:v>0.15980613254815984</c:v>
                  </c:pt>
                  <c:pt idx="36">
                    <c:v>7.6367532368147154E-2</c:v>
                  </c:pt>
                  <c:pt idx="37">
                    <c:v>6.7175144212722041E-2</c:v>
                  </c:pt>
                  <c:pt idx="38">
                    <c:v>1.9798989873223271E-2</c:v>
                  </c:pt>
                  <c:pt idx="39">
                    <c:v>0.16195369708654367</c:v>
                  </c:pt>
                  <c:pt idx="40">
                    <c:v>0.14637110370561537</c:v>
                  </c:pt>
                  <c:pt idx="41">
                    <c:v>1.4011899704655757E-2</c:v>
                  </c:pt>
                  <c:pt idx="42">
                    <c:v>7.7781745930520299E-3</c:v>
                  </c:pt>
                  <c:pt idx="43">
                    <c:v>0.15284414720012438</c:v>
                  </c:pt>
                  <c:pt idx="44">
                    <c:v>0.17031937187750601</c:v>
                  </c:pt>
                  <c:pt idx="45">
                    <c:v>7.91959594928935E-2</c:v>
                  </c:pt>
                  <c:pt idx="46">
                    <c:v>9.6526334921269941E-2</c:v>
                  </c:pt>
                  <c:pt idx="47">
                    <c:v>0.16344574285494901</c:v>
                  </c:pt>
                  <c:pt idx="48">
                    <c:v>0.10818733752154171</c:v>
                  </c:pt>
                  <c:pt idx="49">
                    <c:v>8.5885582802547988E-2</c:v>
                  </c:pt>
                  <c:pt idx="50">
                    <c:v>3.5355339059327407E-3</c:v>
                  </c:pt>
                  <c:pt idx="51">
                    <c:v>0.14283914113715099</c:v>
                  </c:pt>
                  <c:pt idx="52">
                    <c:v>0.15768481220460032</c:v>
                  </c:pt>
                  <c:pt idx="53">
                    <c:v>7.3539105243400918E-2</c:v>
                  </c:pt>
                  <c:pt idx="54">
                    <c:v>0.10453229166147639</c:v>
                  </c:pt>
                  <c:pt idx="55">
                    <c:v>0.17119022442146101</c:v>
                  </c:pt>
                  <c:pt idx="56">
                    <c:v>8.5172374237973053E-2</c:v>
                  </c:pt>
                  <c:pt idx="57">
                    <c:v>3.5355339059327383E-2</c:v>
                  </c:pt>
                  <c:pt idx="58">
                    <c:v>9.6166522241370636E-2</c:v>
                  </c:pt>
                  <c:pt idx="59">
                    <c:v>0.12515790027001902</c:v>
                  </c:pt>
                  <c:pt idx="60">
                    <c:v>0.11596551211459385</c:v>
                  </c:pt>
                  <c:pt idx="61">
                    <c:v>7.0710678118654821E-2</c:v>
                  </c:pt>
                  <c:pt idx="62">
                    <c:v>0.10677312395916859</c:v>
                  </c:pt>
                  <c:pt idx="63">
                    <c:v>0.14750254235097102</c:v>
                  </c:pt>
                  <c:pt idx="64">
                    <c:v>0.105082507266116</c:v>
                  </c:pt>
                  <c:pt idx="65">
                    <c:v>0.15768481220460004</c:v>
                  </c:pt>
                  <c:pt idx="66">
                    <c:v>6.0928920336186375E-2</c:v>
                  </c:pt>
                  <c:pt idx="67">
                    <c:v>6.572924260428796E-2</c:v>
                  </c:pt>
                  <c:pt idx="68">
                    <c:v>7.9903066274079795E-2</c:v>
                  </c:pt>
                  <c:pt idx="69">
                    <c:v>0.13222896808188445</c:v>
                  </c:pt>
                  <c:pt idx="70">
                    <c:v>1.9857828011475325E-2</c:v>
                  </c:pt>
                  <c:pt idx="71">
                    <c:v>7.4902158402367525E-2</c:v>
                  </c:pt>
                  <c:pt idx="72">
                    <c:v>0</c:v>
                  </c:pt>
                  <c:pt idx="73">
                    <c:v>0.11455129855222079</c:v>
                  </c:pt>
                  <c:pt idx="74">
                    <c:v>1.4142135623730963E-3</c:v>
                  </c:pt>
                  <c:pt idx="75">
                    <c:v>6.025777958073128E-2</c:v>
                  </c:pt>
                  <c:pt idx="76">
                    <c:v>5.0269274910227237E-2</c:v>
                  </c:pt>
                  <c:pt idx="77">
                    <c:v>5.5302200076790285E-2</c:v>
                  </c:pt>
                  <c:pt idx="78">
                    <c:v>5.2386384999666594E-2</c:v>
                  </c:pt>
                  <c:pt idx="79">
                    <c:v>4.9802945026708352E-2</c:v>
                  </c:pt>
                  <c:pt idx="80">
                    <c:v>1.6970562748477157E-2</c:v>
                  </c:pt>
                  <c:pt idx="81">
                    <c:v>0.1294076247109627</c:v>
                  </c:pt>
                  <c:pt idx="82">
                    <c:v>5.6127830292407623E-2</c:v>
                  </c:pt>
                  <c:pt idx="83">
                    <c:v>1.0000000000000009E-3</c:v>
                  </c:pt>
                  <c:pt idx="84">
                    <c:v>7.670940837559187E-2</c:v>
                  </c:pt>
                  <c:pt idx="85">
                    <c:v>7.6315136113355442E-2</c:v>
                  </c:pt>
                  <c:pt idx="86">
                    <c:v>4.2426406871192805E-2</c:v>
                  </c:pt>
                  <c:pt idx="87">
                    <c:v>3.4648232278140859E-2</c:v>
                  </c:pt>
                  <c:pt idx="88">
                    <c:v>6.5053823869162475E-2</c:v>
                  </c:pt>
                  <c:pt idx="89">
                    <c:v>2.8991378028648394E-2</c:v>
                  </c:pt>
                  <c:pt idx="90">
                    <c:v>0.1690798627867908</c:v>
                  </c:pt>
                  <c:pt idx="91">
                    <c:v>4.8747649515985293E-2</c:v>
                  </c:pt>
                  <c:pt idx="92">
                    <c:v>9.2016302903344574E-2</c:v>
                  </c:pt>
                  <c:pt idx="93">
                    <c:v>7.7074639149333671E-2</c:v>
                  </c:pt>
                  <c:pt idx="94">
                    <c:v>6.0335174925853399E-2</c:v>
                  </c:pt>
                  <c:pt idx="95">
                    <c:v>9.2630988335437731E-2</c:v>
                  </c:pt>
                  <c:pt idx="96">
                    <c:v>4.70141822574143E-2</c:v>
                  </c:pt>
                  <c:pt idx="97">
                    <c:v>0.10858330135584084</c:v>
                  </c:pt>
                  <c:pt idx="98">
                    <c:v>1.2055427546683426E-2</c:v>
                  </c:pt>
                  <c:pt idx="99">
                    <c:v>0.1692877235163063</c:v>
                  </c:pt>
                  <c:pt idx="100">
                    <c:v>0.12753953635376494</c:v>
                  </c:pt>
                </c:numCache>
              </c:numRef>
            </c:plus>
            <c:minus>
              <c:numRef>
                <c:f>Sheet1!$C$3:$C$103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3.6769552621700348E-2</c:v>
                  </c:pt>
                  <c:pt idx="2">
                    <c:v>7.4625732827222555E-2</c:v>
                  </c:pt>
                  <c:pt idx="3">
                    <c:v>0.14684118405043409</c:v>
                  </c:pt>
                  <c:pt idx="4">
                    <c:v>0.12619033243477873</c:v>
                  </c:pt>
                  <c:pt idx="5">
                    <c:v>3.3080709383768225E-2</c:v>
                  </c:pt>
                  <c:pt idx="6">
                    <c:v>2.9535289626704726E-2</c:v>
                  </c:pt>
                  <c:pt idx="7">
                    <c:v>4.7056703383612959E-2</c:v>
                  </c:pt>
                  <c:pt idx="8">
                    <c:v>2.676440422152776E-2</c:v>
                  </c:pt>
                  <c:pt idx="9">
                    <c:v>0.1113298402645639</c:v>
                  </c:pt>
                  <c:pt idx="10">
                    <c:v>4.9903239707791681E-2</c:v>
                  </c:pt>
                  <c:pt idx="11">
                    <c:v>6.1101009266077908E-2</c:v>
                  </c:pt>
                  <c:pt idx="12">
                    <c:v>3.7233497463081855E-2</c:v>
                  </c:pt>
                  <c:pt idx="13">
                    <c:v>0.15839191898578664</c:v>
                  </c:pt>
                  <c:pt idx="14">
                    <c:v>0.13467120454400527</c:v>
                  </c:pt>
                  <c:pt idx="15">
                    <c:v>5.9924953066314526E-2</c:v>
                  </c:pt>
                  <c:pt idx="16">
                    <c:v>0.15579851714041101</c:v>
                  </c:pt>
                  <c:pt idx="17">
                    <c:v>0.13153326575433319</c:v>
                  </c:pt>
                  <c:pt idx="18">
                    <c:v>4.8086727205470449E-2</c:v>
                  </c:pt>
                  <c:pt idx="19">
                    <c:v>2.8431203515386614E-2</c:v>
                  </c:pt>
                  <c:pt idx="20">
                    <c:v>0.15545524543524902</c:v>
                  </c:pt>
                  <c:pt idx="21">
                    <c:v>0.10710897877084517</c:v>
                  </c:pt>
                  <c:pt idx="22">
                    <c:v>2.2898325994127458E-2</c:v>
                  </c:pt>
                  <c:pt idx="23">
                    <c:v>0.15484948832315801</c:v>
                  </c:pt>
                  <c:pt idx="24">
                    <c:v>8.928605714219906E-2</c:v>
                  </c:pt>
                  <c:pt idx="25">
                    <c:v>6.0104076400856229E-2</c:v>
                  </c:pt>
                  <c:pt idx="26">
                    <c:v>0.15181430543046126</c:v>
                  </c:pt>
                  <c:pt idx="27">
                    <c:v>0.13676378662984337</c:v>
                  </c:pt>
                  <c:pt idx="28">
                    <c:v>4.8790367901871752E-2</c:v>
                  </c:pt>
                  <c:pt idx="29">
                    <c:v>4.8083261120685034E-2</c:v>
                  </c:pt>
                  <c:pt idx="30">
                    <c:v>3.9597979746446695E-2</c:v>
                  </c:pt>
                  <c:pt idx="31">
                    <c:v>1.6970562748477157E-2</c:v>
                  </c:pt>
                  <c:pt idx="32">
                    <c:v>2.333452377915601E-2</c:v>
                  </c:pt>
                  <c:pt idx="33">
                    <c:v>4.1719300090006343E-2</c:v>
                  </c:pt>
                  <c:pt idx="34">
                    <c:v>3.1480152477394413E-2</c:v>
                  </c:pt>
                  <c:pt idx="35">
                    <c:v>0.15980613254815984</c:v>
                  </c:pt>
                  <c:pt idx="36">
                    <c:v>7.6367532368147154E-2</c:v>
                  </c:pt>
                  <c:pt idx="37">
                    <c:v>6.7175144212722041E-2</c:v>
                  </c:pt>
                  <c:pt idx="38">
                    <c:v>1.9798989873223271E-2</c:v>
                  </c:pt>
                  <c:pt idx="39">
                    <c:v>0.16195369708654367</c:v>
                  </c:pt>
                  <c:pt idx="40">
                    <c:v>0.14637110370561537</c:v>
                  </c:pt>
                  <c:pt idx="41">
                    <c:v>1.4011899704655757E-2</c:v>
                  </c:pt>
                  <c:pt idx="42">
                    <c:v>7.7781745930520299E-3</c:v>
                  </c:pt>
                  <c:pt idx="43">
                    <c:v>0.15284414720012438</c:v>
                  </c:pt>
                  <c:pt idx="44">
                    <c:v>0.17031937187750601</c:v>
                  </c:pt>
                  <c:pt idx="45">
                    <c:v>7.91959594928935E-2</c:v>
                  </c:pt>
                  <c:pt idx="46">
                    <c:v>9.6526334921269941E-2</c:v>
                  </c:pt>
                  <c:pt idx="47">
                    <c:v>0.16344574285494901</c:v>
                  </c:pt>
                  <c:pt idx="48">
                    <c:v>0.10818733752154171</c:v>
                  </c:pt>
                  <c:pt idx="49">
                    <c:v>8.5885582802547988E-2</c:v>
                  </c:pt>
                  <c:pt idx="50">
                    <c:v>3.5355339059327407E-3</c:v>
                  </c:pt>
                  <c:pt idx="51">
                    <c:v>0.14283914113715099</c:v>
                  </c:pt>
                  <c:pt idx="52">
                    <c:v>0.15768481220460032</c:v>
                  </c:pt>
                  <c:pt idx="53">
                    <c:v>7.3539105243400918E-2</c:v>
                  </c:pt>
                  <c:pt idx="54">
                    <c:v>0.10453229166147639</c:v>
                  </c:pt>
                  <c:pt idx="55">
                    <c:v>0.17119022442146101</c:v>
                  </c:pt>
                  <c:pt idx="56">
                    <c:v>8.5172374237973053E-2</c:v>
                  </c:pt>
                  <c:pt idx="57">
                    <c:v>3.5355339059327383E-2</c:v>
                  </c:pt>
                  <c:pt idx="58">
                    <c:v>9.6166522241370636E-2</c:v>
                  </c:pt>
                  <c:pt idx="59">
                    <c:v>0.12515790027001902</c:v>
                  </c:pt>
                  <c:pt idx="60">
                    <c:v>0.11596551211459385</c:v>
                  </c:pt>
                  <c:pt idx="61">
                    <c:v>7.0710678118654821E-2</c:v>
                  </c:pt>
                  <c:pt idx="62">
                    <c:v>0.10677312395916859</c:v>
                  </c:pt>
                  <c:pt idx="63">
                    <c:v>0.14750254235097102</c:v>
                  </c:pt>
                  <c:pt idx="64">
                    <c:v>0.105082507266116</c:v>
                  </c:pt>
                  <c:pt idx="65">
                    <c:v>0.15768481220460004</c:v>
                  </c:pt>
                  <c:pt idx="66">
                    <c:v>6.0928920336186375E-2</c:v>
                  </c:pt>
                  <c:pt idx="67">
                    <c:v>6.572924260428796E-2</c:v>
                  </c:pt>
                  <c:pt idx="68">
                    <c:v>7.9903066274079795E-2</c:v>
                  </c:pt>
                  <c:pt idx="69">
                    <c:v>0.13222896808188445</c:v>
                  </c:pt>
                  <c:pt idx="70">
                    <c:v>1.9857828011475325E-2</c:v>
                  </c:pt>
                  <c:pt idx="71">
                    <c:v>7.4902158402367525E-2</c:v>
                  </c:pt>
                  <c:pt idx="72">
                    <c:v>0</c:v>
                  </c:pt>
                  <c:pt idx="73">
                    <c:v>0.11455129855222079</c:v>
                  </c:pt>
                  <c:pt idx="74">
                    <c:v>1.4142135623730963E-3</c:v>
                  </c:pt>
                  <c:pt idx="75">
                    <c:v>6.025777958073128E-2</c:v>
                  </c:pt>
                  <c:pt idx="76">
                    <c:v>5.0269274910227237E-2</c:v>
                  </c:pt>
                  <c:pt idx="77">
                    <c:v>5.5302200076790285E-2</c:v>
                  </c:pt>
                  <c:pt idx="78">
                    <c:v>5.2386384999666594E-2</c:v>
                  </c:pt>
                  <c:pt idx="79">
                    <c:v>4.9802945026708352E-2</c:v>
                  </c:pt>
                  <c:pt idx="80">
                    <c:v>1.6970562748477157E-2</c:v>
                  </c:pt>
                  <c:pt idx="81">
                    <c:v>0.1294076247109627</c:v>
                  </c:pt>
                  <c:pt idx="82">
                    <c:v>5.6127830292407623E-2</c:v>
                  </c:pt>
                  <c:pt idx="83">
                    <c:v>1.0000000000000009E-3</c:v>
                  </c:pt>
                  <c:pt idx="84">
                    <c:v>7.670940837559187E-2</c:v>
                  </c:pt>
                  <c:pt idx="85">
                    <c:v>7.6315136113355442E-2</c:v>
                  </c:pt>
                  <c:pt idx="86">
                    <c:v>4.2426406871192805E-2</c:v>
                  </c:pt>
                  <c:pt idx="87">
                    <c:v>3.4648232278140859E-2</c:v>
                  </c:pt>
                  <c:pt idx="88">
                    <c:v>6.5053823869162475E-2</c:v>
                  </c:pt>
                  <c:pt idx="89">
                    <c:v>2.8991378028648394E-2</c:v>
                  </c:pt>
                  <c:pt idx="90">
                    <c:v>0.1690798627867908</c:v>
                  </c:pt>
                  <c:pt idx="91">
                    <c:v>4.8747649515985293E-2</c:v>
                  </c:pt>
                  <c:pt idx="92">
                    <c:v>9.2016302903344574E-2</c:v>
                  </c:pt>
                  <c:pt idx="93">
                    <c:v>7.7074639149333671E-2</c:v>
                  </c:pt>
                  <c:pt idx="94">
                    <c:v>6.0335174925853399E-2</c:v>
                  </c:pt>
                  <c:pt idx="95">
                    <c:v>9.2630988335437731E-2</c:v>
                  </c:pt>
                  <c:pt idx="96">
                    <c:v>4.70141822574143E-2</c:v>
                  </c:pt>
                  <c:pt idx="97">
                    <c:v>0.10858330135584084</c:v>
                  </c:pt>
                  <c:pt idx="98">
                    <c:v>1.2055427546683426E-2</c:v>
                  </c:pt>
                  <c:pt idx="99">
                    <c:v>0.1692877235163063</c:v>
                  </c:pt>
                  <c:pt idx="100">
                    <c:v>0.127539536353764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:$A$103</c:f>
              <c:strCache>
                <c:ptCount val="101"/>
                <c:pt idx="0">
                  <c:v>wild-type</c:v>
                </c:pt>
                <c:pt idx="10">
                  <c:v>mut-10#</c:v>
                </c:pt>
                <c:pt idx="20">
                  <c:v>mut-20#</c:v>
                </c:pt>
                <c:pt idx="30">
                  <c:v>mut-30#</c:v>
                </c:pt>
                <c:pt idx="40">
                  <c:v>mut-40#</c:v>
                </c:pt>
                <c:pt idx="50">
                  <c:v>mut-50#</c:v>
                </c:pt>
                <c:pt idx="60">
                  <c:v>mut-60#</c:v>
                </c:pt>
                <c:pt idx="70">
                  <c:v>mut-70#</c:v>
                </c:pt>
                <c:pt idx="80">
                  <c:v>mut-80#</c:v>
                </c:pt>
                <c:pt idx="90">
                  <c:v>mut-90#</c:v>
                </c:pt>
                <c:pt idx="100">
                  <c:v>mut-100#</c:v>
                </c:pt>
              </c:strCache>
            </c:strRef>
          </c:cat>
          <c:val>
            <c:numRef>
              <c:f>Sheet1!$B$3:$B$103</c:f>
              <c:numCache>
                <c:formatCode>General</c:formatCode>
                <c:ptCount val="101"/>
                <c:pt idx="0">
                  <c:v>0.5575</c:v>
                </c:pt>
                <c:pt idx="1">
                  <c:v>0.9929</c:v>
                </c:pt>
                <c:pt idx="2">
                  <c:v>0.76489999999999991</c:v>
                </c:pt>
                <c:pt idx="3">
                  <c:v>0.82423333333333326</c:v>
                </c:pt>
                <c:pt idx="4">
                  <c:v>0.31790000000000002</c:v>
                </c:pt>
                <c:pt idx="5">
                  <c:v>0.41123333333333334</c:v>
                </c:pt>
                <c:pt idx="6">
                  <c:v>0.39423333333333338</c:v>
                </c:pt>
                <c:pt idx="7">
                  <c:v>0.40356666666666668</c:v>
                </c:pt>
                <c:pt idx="8">
                  <c:v>0.32956666666666662</c:v>
                </c:pt>
                <c:pt idx="9">
                  <c:v>0.27756666666666668</c:v>
                </c:pt>
                <c:pt idx="10">
                  <c:v>0.3002333333333333</c:v>
                </c:pt>
                <c:pt idx="11">
                  <c:v>0.33256666666666662</c:v>
                </c:pt>
                <c:pt idx="12">
                  <c:v>0.29256666666666664</c:v>
                </c:pt>
                <c:pt idx="13">
                  <c:v>0.68089999999999995</c:v>
                </c:pt>
                <c:pt idx="14">
                  <c:v>0.43891666666666668</c:v>
                </c:pt>
                <c:pt idx="15">
                  <c:v>0.54025000000000001</c:v>
                </c:pt>
                <c:pt idx="16">
                  <c:v>0.46324999999999994</c:v>
                </c:pt>
                <c:pt idx="17">
                  <c:v>0.32924999999999999</c:v>
                </c:pt>
                <c:pt idx="18">
                  <c:v>0.44158333333333338</c:v>
                </c:pt>
                <c:pt idx="19">
                  <c:v>0.42658333333333331</c:v>
                </c:pt>
                <c:pt idx="20">
                  <c:v>0.89091666666666658</c:v>
                </c:pt>
                <c:pt idx="21">
                  <c:v>0.53391666666666671</c:v>
                </c:pt>
                <c:pt idx="22">
                  <c:v>0.27158333333333334</c:v>
                </c:pt>
                <c:pt idx="23">
                  <c:v>0.58158333333333334</c:v>
                </c:pt>
                <c:pt idx="24">
                  <c:v>0.34725</c:v>
                </c:pt>
                <c:pt idx="25">
                  <c:v>0.37175000000000002</c:v>
                </c:pt>
                <c:pt idx="26">
                  <c:v>0.67449999999999999</c:v>
                </c:pt>
                <c:pt idx="27">
                  <c:v>0.46643333333333331</c:v>
                </c:pt>
                <c:pt idx="28">
                  <c:v>0.11759999999999998</c:v>
                </c:pt>
                <c:pt idx="29">
                  <c:v>0.33810000000000001</c:v>
                </c:pt>
                <c:pt idx="30">
                  <c:v>0.53410000000000002</c:v>
                </c:pt>
                <c:pt idx="31">
                  <c:v>0.21909999999999999</c:v>
                </c:pt>
                <c:pt idx="32">
                  <c:v>0.77659999999999996</c:v>
                </c:pt>
                <c:pt idx="33">
                  <c:v>0.44460000000000005</c:v>
                </c:pt>
                <c:pt idx="34">
                  <c:v>0.44610000000000011</c:v>
                </c:pt>
                <c:pt idx="35">
                  <c:v>0.34510000000000002</c:v>
                </c:pt>
                <c:pt idx="36">
                  <c:v>0.42509999999999998</c:v>
                </c:pt>
                <c:pt idx="37">
                  <c:v>0.2606</c:v>
                </c:pt>
                <c:pt idx="38">
                  <c:v>0.48710000000000003</c:v>
                </c:pt>
                <c:pt idx="39">
                  <c:v>0.68910000000000016</c:v>
                </c:pt>
                <c:pt idx="40">
                  <c:v>0.44960000000000006</c:v>
                </c:pt>
                <c:pt idx="41">
                  <c:v>0.47476666666666673</c:v>
                </c:pt>
                <c:pt idx="42">
                  <c:v>0.64860000000000007</c:v>
                </c:pt>
                <c:pt idx="43">
                  <c:v>0.43443333333333339</c:v>
                </c:pt>
                <c:pt idx="44">
                  <c:v>0.99560000000000004</c:v>
                </c:pt>
                <c:pt idx="45">
                  <c:v>0.25209999999999999</c:v>
                </c:pt>
                <c:pt idx="46">
                  <c:v>0.67043333333333344</c:v>
                </c:pt>
                <c:pt idx="47">
                  <c:v>0.56909999999999994</c:v>
                </c:pt>
                <c:pt idx="48">
                  <c:v>0.77859999999999996</c:v>
                </c:pt>
                <c:pt idx="49">
                  <c:v>1.0334333333333332</c:v>
                </c:pt>
                <c:pt idx="50">
                  <c:v>0.37359999999999999</c:v>
                </c:pt>
                <c:pt idx="51">
                  <c:v>0.44960000000000006</c:v>
                </c:pt>
                <c:pt idx="52">
                  <c:v>0.84560000000000002</c:v>
                </c:pt>
                <c:pt idx="53">
                  <c:v>0.24610000000000004</c:v>
                </c:pt>
                <c:pt idx="54">
                  <c:v>0.44610000000000011</c:v>
                </c:pt>
                <c:pt idx="55">
                  <c:v>0.63443333333333329</c:v>
                </c:pt>
                <c:pt idx="56">
                  <c:v>0.27076666666666666</c:v>
                </c:pt>
                <c:pt idx="57">
                  <c:v>0.27010000000000001</c:v>
                </c:pt>
                <c:pt idx="58">
                  <c:v>0.3231</c:v>
                </c:pt>
                <c:pt idx="59">
                  <c:v>0.28759999999999997</c:v>
                </c:pt>
                <c:pt idx="60">
                  <c:v>0.47410000000000002</c:v>
                </c:pt>
                <c:pt idx="61">
                  <c:v>0.53810000000000002</c:v>
                </c:pt>
                <c:pt idx="62">
                  <c:v>0.34960000000000002</c:v>
                </c:pt>
                <c:pt idx="63">
                  <c:v>0.24800000000000008</c:v>
                </c:pt>
                <c:pt idx="64">
                  <c:v>0.34233333333333338</c:v>
                </c:pt>
                <c:pt idx="65">
                  <c:v>0.28450000000000009</c:v>
                </c:pt>
                <c:pt idx="66">
                  <c:v>0.27933333333333338</c:v>
                </c:pt>
                <c:pt idx="67">
                  <c:v>0.22233333333333336</c:v>
                </c:pt>
                <c:pt idx="68">
                  <c:v>0.23050000000000001</c:v>
                </c:pt>
                <c:pt idx="69">
                  <c:v>0.22550000000000001</c:v>
                </c:pt>
                <c:pt idx="70">
                  <c:v>0.45733333333333337</c:v>
                </c:pt>
                <c:pt idx="71">
                  <c:v>0.39266666666666672</c:v>
                </c:pt>
                <c:pt idx="72">
                  <c:v>0.31900000000000001</c:v>
                </c:pt>
                <c:pt idx="73">
                  <c:v>0.28500000000000003</c:v>
                </c:pt>
                <c:pt idx="74">
                  <c:v>0.17500000000000004</c:v>
                </c:pt>
                <c:pt idx="75">
                  <c:v>0.36000000000000004</c:v>
                </c:pt>
                <c:pt idx="76">
                  <c:v>0.317</c:v>
                </c:pt>
                <c:pt idx="77">
                  <c:v>0.24666666666666667</c:v>
                </c:pt>
                <c:pt idx="78">
                  <c:v>0.38533333333333336</c:v>
                </c:pt>
                <c:pt idx="79">
                  <c:v>0.37933333333333336</c:v>
                </c:pt>
                <c:pt idx="80">
                  <c:v>0.36900000000000005</c:v>
                </c:pt>
                <c:pt idx="81">
                  <c:v>0.45966666666666667</c:v>
                </c:pt>
                <c:pt idx="82">
                  <c:v>0.44266666666666671</c:v>
                </c:pt>
                <c:pt idx="83">
                  <c:v>0.32</c:v>
                </c:pt>
                <c:pt idx="84">
                  <c:v>0.25833333333333336</c:v>
                </c:pt>
                <c:pt idx="85">
                  <c:v>0.38000000000000006</c:v>
                </c:pt>
                <c:pt idx="86">
                  <c:v>0.28600000000000003</c:v>
                </c:pt>
                <c:pt idx="87">
                  <c:v>0.45050000000000001</c:v>
                </c:pt>
                <c:pt idx="88">
                  <c:v>0.34500000000000003</c:v>
                </c:pt>
                <c:pt idx="89">
                  <c:v>0.26650000000000001</c:v>
                </c:pt>
                <c:pt idx="90">
                  <c:v>0.51600000000000001</c:v>
                </c:pt>
                <c:pt idx="91">
                  <c:v>0.24266666666666667</c:v>
                </c:pt>
                <c:pt idx="92">
                  <c:v>0.38300000000000001</c:v>
                </c:pt>
                <c:pt idx="93">
                  <c:v>0.5625</c:v>
                </c:pt>
                <c:pt idx="94">
                  <c:v>0.34066666666666673</c:v>
                </c:pt>
                <c:pt idx="95">
                  <c:v>0.67049999999999998</c:v>
                </c:pt>
                <c:pt idx="96">
                  <c:v>0.37366666666666665</c:v>
                </c:pt>
                <c:pt idx="97">
                  <c:v>0.58133333333333337</c:v>
                </c:pt>
                <c:pt idx="98">
                  <c:v>0.35766666666666674</c:v>
                </c:pt>
                <c:pt idx="99">
                  <c:v>0.39733333333333332</c:v>
                </c:pt>
                <c:pt idx="100">
                  <c:v>0.382333333333333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926369872"/>
        <c:axId val="926370416"/>
      </c:barChart>
      <c:catAx>
        <c:axId val="9263698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alpha val="99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 Unicode MS" panose="020B0604020202020204" pitchFamily="34" charset="-122"/>
                <a:cs typeface="Arial" panose="020B0604020202020204" pitchFamily="34" charset="0"/>
              </a:defRPr>
            </a:pPr>
            <a:endParaRPr lang="zh-CN"/>
          </a:p>
        </c:txPr>
        <c:crossAx val="926370416"/>
        <c:crosses val="autoZero"/>
        <c:auto val="1"/>
        <c:lblAlgn val="ctr"/>
        <c:lblOffset val="100"/>
        <c:noMultiLvlLbl val="0"/>
      </c:catAx>
      <c:valAx>
        <c:axId val="926370416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zh-CN" alt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△</a:t>
                </a:r>
                <a:r>
                  <a:rPr lang="en-US" altLang="zh-CN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en-US" altLang="zh-CN" sz="900" b="1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525</a:t>
                </a:r>
                <a:endParaRPr lang="zh-CN" altLang="en-US" sz="900" b="1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7.9183870830113728E-3"/>
              <c:y val="0.36036852245572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 Unicode MS" panose="020B0604020202020204" pitchFamily="34" charset="-122"/>
                <a:cs typeface="Arial" panose="020B0604020202020204" pitchFamily="34" charset="0"/>
              </a:defRPr>
            </a:pPr>
            <a:endParaRPr lang="zh-CN"/>
          </a:p>
        </c:txPr>
        <c:crossAx val="926369872"/>
        <c:crosses val="autoZero"/>
        <c:crossBetween val="between"/>
        <c:majorUnit val="0.4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726684901894792E-2"/>
          <c:y val="2.9817592883432009E-2"/>
          <c:w val="0.88956486700450821"/>
          <c:h val="0.784700757169117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C$104:$C$204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4.8083261120685318E-2</c:v>
                  </c:pt>
                  <c:pt idx="2">
                    <c:v>1.555634918610406E-2</c:v>
                  </c:pt>
                  <c:pt idx="3">
                    <c:v>7.8488852711706858E-2</c:v>
                  </c:pt>
                  <c:pt idx="4">
                    <c:v>0.12867142052477901</c:v>
                  </c:pt>
                  <c:pt idx="5">
                    <c:v>9.1216774773064682E-2</c:v>
                  </c:pt>
                  <c:pt idx="6">
                    <c:v>0.13576450198781795</c:v>
                  </c:pt>
                  <c:pt idx="7">
                    <c:v>5.3740115370177657E-2</c:v>
                  </c:pt>
                  <c:pt idx="8">
                    <c:v>0.12757108425408101</c:v>
                  </c:pt>
                  <c:pt idx="9">
                    <c:v>7.9952068974688581E-2</c:v>
                  </c:pt>
                  <c:pt idx="10">
                    <c:v>0.11709979511836301</c:v>
                  </c:pt>
                  <c:pt idx="11">
                    <c:v>8.9955544576196089E-2</c:v>
                  </c:pt>
                  <c:pt idx="12">
                    <c:v>0.11737972567696647</c:v>
                  </c:pt>
                  <c:pt idx="13">
                    <c:v>0.14242307865417472</c:v>
                  </c:pt>
                  <c:pt idx="14">
                    <c:v>0.14707821048680184</c:v>
                  </c:pt>
                  <c:pt idx="15">
                    <c:v>3.3486315612998321E-2</c:v>
                  </c:pt>
                  <c:pt idx="16">
                    <c:v>0.15439019830718984</c:v>
                  </c:pt>
                  <c:pt idx="17">
                    <c:v>3.9597979746446833E-2</c:v>
                  </c:pt>
                  <c:pt idx="18">
                    <c:v>7.5048872965110688E-2</c:v>
                  </c:pt>
                  <c:pt idx="19">
                    <c:v>2.2941955743426369E-2</c:v>
                  </c:pt>
                  <c:pt idx="20">
                    <c:v>7.67224434786416E-2</c:v>
                  </c:pt>
                  <c:pt idx="21">
                    <c:v>3.7476659402887053E-2</c:v>
                  </c:pt>
                  <c:pt idx="22">
                    <c:v>4.2426406871192892E-3</c:v>
                  </c:pt>
                  <c:pt idx="23">
                    <c:v>6.5760930650348895E-2</c:v>
                  </c:pt>
                  <c:pt idx="24">
                    <c:v>0.17641522987920738</c:v>
                  </c:pt>
                  <c:pt idx="25">
                    <c:v>0.158323918372068</c:v>
                  </c:pt>
                  <c:pt idx="26">
                    <c:v>9.6965629649548218E-2</c:v>
                  </c:pt>
                  <c:pt idx="27">
                    <c:v>0.13112716474222003</c:v>
                  </c:pt>
                  <c:pt idx="28">
                    <c:v>8.1835200250259449E-2</c:v>
                  </c:pt>
                  <c:pt idx="29">
                    <c:v>8.1445278152470525E-3</c:v>
                  </c:pt>
                  <c:pt idx="30">
                    <c:v>4.5639894828976117E-2</c:v>
                  </c:pt>
                  <c:pt idx="31">
                    <c:v>9.407089525104613E-2</c:v>
                  </c:pt>
                  <c:pt idx="32">
                    <c:v>0.17112341238461301</c:v>
                  </c:pt>
                  <c:pt idx="33">
                    <c:v>0.13365253458127851</c:v>
                  </c:pt>
                  <c:pt idx="34">
                    <c:v>0.18530044194176901</c:v>
                  </c:pt>
                  <c:pt idx="35">
                    <c:v>5.7977006936658561E-2</c:v>
                  </c:pt>
                  <c:pt idx="36">
                    <c:v>0.1083620474766569</c:v>
                  </c:pt>
                  <c:pt idx="37">
                    <c:v>0.11652896635600944</c:v>
                  </c:pt>
                  <c:pt idx="38">
                    <c:v>0.11201041618230569</c:v>
                  </c:pt>
                  <c:pt idx="39">
                    <c:v>0.160346277968546</c:v>
                  </c:pt>
                  <c:pt idx="40">
                    <c:v>0.18334880912902801</c:v>
                  </c:pt>
                  <c:pt idx="41">
                    <c:v>9.8287842584930118E-2</c:v>
                  </c:pt>
                  <c:pt idx="42">
                    <c:v>0.14214194783150141</c:v>
                  </c:pt>
                  <c:pt idx="43">
                    <c:v>0.15980613254815973</c:v>
                  </c:pt>
                  <c:pt idx="44">
                    <c:v>0.16734534731620099</c:v>
                  </c:pt>
                  <c:pt idx="45">
                    <c:v>5.0911688245431311E-2</c:v>
                  </c:pt>
                  <c:pt idx="46">
                    <c:v>2.7577164466275457E-2</c:v>
                  </c:pt>
                  <c:pt idx="47">
                    <c:v>0.16708081876744574</c:v>
                  </c:pt>
                  <c:pt idx="48">
                    <c:v>0.173951839509359</c:v>
                  </c:pt>
                  <c:pt idx="49">
                    <c:v>0.12702254305590299</c:v>
                  </c:pt>
                  <c:pt idx="50">
                    <c:v>0.16952421392188199</c:v>
                  </c:pt>
                  <c:pt idx="51">
                    <c:v>0.14835879931211854</c:v>
                  </c:pt>
                  <c:pt idx="52">
                    <c:v>0.1807770265640336</c:v>
                  </c:pt>
                  <c:pt idx="53">
                    <c:v>0.15540815618835299</c:v>
                  </c:pt>
                  <c:pt idx="54">
                    <c:v>9.5459415460183744E-2</c:v>
                  </c:pt>
                  <c:pt idx="55">
                    <c:v>0.12900076103368499</c:v>
                  </c:pt>
                  <c:pt idx="56">
                    <c:v>0.16744384500961201</c:v>
                  </c:pt>
                  <c:pt idx="57">
                    <c:v>9.7904715582721333E-2</c:v>
                  </c:pt>
                  <c:pt idx="58">
                    <c:v>9.5459415460183772E-2</c:v>
                  </c:pt>
                  <c:pt idx="59">
                    <c:v>5.8157831229623168E-2</c:v>
                  </c:pt>
                  <c:pt idx="60">
                    <c:v>7.6513615346115574E-2</c:v>
                  </c:pt>
                  <c:pt idx="61">
                    <c:v>0.10677546534667981</c:v>
                  </c:pt>
                  <c:pt idx="62">
                    <c:v>7.5507174052094783E-2</c:v>
                  </c:pt>
                  <c:pt idx="63">
                    <c:v>0.154077088918921</c:v>
                  </c:pt>
                  <c:pt idx="64">
                    <c:v>2.616295090390236E-2</c:v>
                  </c:pt>
                  <c:pt idx="65">
                    <c:v>0.13505739520663013</c:v>
                  </c:pt>
                  <c:pt idx="66">
                    <c:v>2.6870057685088829E-2</c:v>
                  </c:pt>
                  <c:pt idx="67">
                    <c:v>0.16836885368485199</c:v>
                  </c:pt>
                  <c:pt idx="68">
                    <c:v>1.2020815280171319E-2</c:v>
                  </c:pt>
                  <c:pt idx="69">
                    <c:v>0.111020728616064</c:v>
                  </c:pt>
                  <c:pt idx="70">
                    <c:v>0.13859292911256332</c:v>
                  </c:pt>
                  <c:pt idx="71">
                    <c:v>0.12365408741053931</c:v>
                  </c:pt>
                  <c:pt idx="72">
                    <c:v>3.7819747927945423E-2</c:v>
                  </c:pt>
                  <c:pt idx="73">
                    <c:v>0.13404476864092826</c:v>
                  </c:pt>
                  <c:pt idx="74">
                    <c:v>8.0512938918743782E-2</c:v>
                  </c:pt>
                  <c:pt idx="75">
                    <c:v>5.4447222151364126E-2</c:v>
                  </c:pt>
                  <c:pt idx="76">
                    <c:v>0.182739360751733</c:v>
                  </c:pt>
                  <c:pt idx="77">
                    <c:v>0.14744962812309201</c:v>
                  </c:pt>
                  <c:pt idx="78">
                    <c:v>7.3539105243400932E-2</c:v>
                  </c:pt>
                  <c:pt idx="79">
                    <c:v>4.1307787804884005E-2</c:v>
                  </c:pt>
                  <c:pt idx="80">
                    <c:v>0.115931110342385</c:v>
                  </c:pt>
                  <c:pt idx="81">
                    <c:v>1.4849242404917433E-2</c:v>
                  </c:pt>
                  <c:pt idx="82">
                    <c:v>0.14071424945612296</c:v>
                  </c:pt>
                  <c:pt idx="83">
                    <c:v>0.17166199571202601</c:v>
                  </c:pt>
                  <c:pt idx="84">
                    <c:v>3.5355339059327407E-3</c:v>
                  </c:pt>
                  <c:pt idx="85">
                    <c:v>6.3639610306789177E-2</c:v>
                  </c:pt>
                  <c:pt idx="86">
                    <c:v>8.0388639330028017E-2</c:v>
                  </c:pt>
                  <c:pt idx="87">
                    <c:v>0.16197530676001182</c:v>
                  </c:pt>
                  <c:pt idx="88">
                    <c:v>7.3527772530747382E-2</c:v>
                  </c:pt>
                  <c:pt idx="89">
                    <c:v>9.1664242392185541E-2</c:v>
                  </c:pt>
                  <c:pt idx="90">
                    <c:v>0.1258650070512054</c:v>
                  </c:pt>
                  <c:pt idx="91">
                    <c:v>0.13061903893894386</c:v>
                  </c:pt>
                  <c:pt idx="92">
                    <c:v>0.13067516979135699</c:v>
                  </c:pt>
                  <c:pt idx="93">
                    <c:v>9.1923881554251102E-2</c:v>
                  </c:pt>
                  <c:pt idx="94">
                    <c:v>5.6305713150028851E-2</c:v>
                  </c:pt>
                  <c:pt idx="95">
                    <c:v>2.1221058723196063E-2</c:v>
                  </c:pt>
                  <c:pt idx="96">
                    <c:v>5.3740115370177657E-2</c:v>
                  </c:pt>
                  <c:pt idx="97">
                    <c:v>4.2426406871192736E-2</c:v>
                  </c:pt>
                  <c:pt idx="98">
                    <c:v>5.6659803505954162E-2</c:v>
                  </c:pt>
                  <c:pt idx="99">
                    <c:v>0.12437443467208184</c:v>
                  </c:pt>
                  <c:pt idx="100">
                    <c:v>5.1618795026617939E-2</c:v>
                  </c:pt>
                </c:numCache>
              </c:numRef>
            </c:plus>
            <c:minus>
              <c:numRef>
                <c:f>Sheet1!$C$104:$C$204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4.8083261120685318E-2</c:v>
                  </c:pt>
                  <c:pt idx="2">
                    <c:v>1.555634918610406E-2</c:v>
                  </c:pt>
                  <c:pt idx="3">
                    <c:v>7.8488852711706858E-2</c:v>
                  </c:pt>
                  <c:pt idx="4">
                    <c:v>0.12867142052477901</c:v>
                  </c:pt>
                  <c:pt idx="5">
                    <c:v>9.1216774773064682E-2</c:v>
                  </c:pt>
                  <c:pt idx="6">
                    <c:v>0.13576450198781795</c:v>
                  </c:pt>
                  <c:pt idx="7">
                    <c:v>5.3740115370177657E-2</c:v>
                  </c:pt>
                  <c:pt idx="8">
                    <c:v>0.12757108425408101</c:v>
                  </c:pt>
                  <c:pt idx="9">
                    <c:v>7.9952068974688581E-2</c:v>
                  </c:pt>
                  <c:pt idx="10">
                    <c:v>0.11709979511836301</c:v>
                  </c:pt>
                  <c:pt idx="11">
                    <c:v>8.9955544576196089E-2</c:v>
                  </c:pt>
                  <c:pt idx="12">
                    <c:v>0.11737972567696647</c:v>
                  </c:pt>
                  <c:pt idx="13">
                    <c:v>0.14242307865417472</c:v>
                  </c:pt>
                  <c:pt idx="14">
                    <c:v>0.14707821048680184</c:v>
                  </c:pt>
                  <c:pt idx="15">
                    <c:v>3.3486315612998321E-2</c:v>
                  </c:pt>
                  <c:pt idx="16">
                    <c:v>0.15439019830718984</c:v>
                  </c:pt>
                  <c:pt idx="17">
                    <c:v>3.9597979746446833E-2</c:v>
                  </c:pt>
                  <c:pt idx="18">
                    <c:v>7.5048872965110688E-2</c:v>
                  </c:pt>
                  <c:pt idx="19">
                    <c:v>2.2941955743426369E-2</c:v>
                  </c:pt>
                  <c:pt idx="20">
                    <c:v>7.67224434786416E-2</c:v>
                  </c:pt>
                  <c:pt idx="21">
                    <c:v>3.7476659402887053E-2</c:v>
                  </c:pt>
                  <c:pt idx="22">
                    <c:v>4.2426406871192892E-3</c:v>
                  </c:pt>
                  <c:pt idx="23">
                    <c:v>6.5760930650348895E-2</c:v>
                  </c:pt>
                  <c:pt idx="24">
                    <c:v>0.17641522987920738</c:v>
                  </c:pt>
                  <c:pt idx="25">
                    <c:v>0.158323918372068</c:v>
                  </c:pt>
                  <c:pt idx="26">
                    <c:v>9.6965629649548218E-2</c:v>
                  </c:pt>
                  <c:pt idx="27">
                    <c:v>0.13112716474222003</c:v>
                  </c:pt>
                  <c:pt idx="28">
                    <c:v>8.1835200250259449E-2</c:v>
                  </c:pt>
                  <c:pt idx="29">
                    <c:v>8.1445278152470525E-3</c:v>
                  </c:pt>
                  <c:pt idx="30">
                    <c:v>4.5639894828976117E-2</c:v>
                  </c:pt>
                  <c:pt idx="31">
                    <c:v>9.407089525104613E-2</c:v>
                  </c:pt>
                  <c:pt idx="32">
                    <c:v>0.17112341238461301</c:v>
                  </c:pt>
                  <c:pt idx="33">
                    <c:v>0.13365253458127851</c:v>
                  </c:pt>
                  <c:pt idx="34">
                    <c:v>0.18530044194176901</c:v>
                  </c:pt>
                  <c:pt idx="35">
                    <c:v>5.7977006936658561E-2</c:v>
                  </c:pt>
                  <c:pt idx="36">
                    <c:v>0.1083620474766569</c:v>
                  </c:pt>
                  <c:pt idx="37">
                    <c:v>0.11652896635600944</c:v>
                  </c:pt>
                  <c:pt idx="38">
                    <c:v>0.11201041618230569</c:v>
                  </c:pt>
                  <c:pt idx="39">
                    <c:v>0.160346277968546</c:v>
                  </c:pt>
                  <c:pt idx="40">
                    <c:v>0.18334880912902801</c:v>
                  </c:pt>
                  <c:pt idx="41">
                    <c:v>9.8287842584930118E-2</c:v>
                  </c:pt>
                  <c:pt idx="42">
                    <c:v>0.14214194783150141</c:v>
                  </c:pt>
                  <c:pt idx="43">
                    <c:v>0.15980613254815973</c:v>
                  </c:pt>
                  <c:pt idx="44">
                    <c:v>0.16734534731620099</c:v>
                  </c:pt>
                  <c:pt idx="45">
                    <c:v>5.0911688245431311E-2</c:v>
                  </c:pt>
                  <c:pt idx="46">
                    <c:v>2.7577164466275457E-2</c:v>
                  </c:pt>
                  <c:pt idx="47">
                    <c:v>0.16708081876744574</c:v>
                  </c:pt>
                  <c:pt idx="48">
                    <c:v>0.173951839509359</c:v>
                  </c:pt>
                  <c:pt idx="49">
                    <c:v>0.12702254305590299</c:v>
                  </c:pt>
                  <c:pt idx="50">
                    <c:v>0.16952421392188199</c:v>
                  </c:pt>
                  <c:pt idx="51">
                    <c:v>0.14835879931211854</c:v>
                  </c:pt>
                  <c:pt idx="52">
                    <c:v>0.1807770265640336</c:v>
                  </c:pt>
                  <c:pt idx="53">
                    <c:v>0.15540815618835299</c:v>
                  </c:pt>
                  <c:pt idx="54">
                    <c:v>9.5459415460183744E-2</c:v>
                  </c:pt>
                  <c:pt idx="55">
                    <c:v>0.12900076103368499</c:v>
                  </c:pt>
                  <c:pt idx="56">
                    <c:v>0.16744384500961201</c:v>
                  </c:pt>
                  <c:pt idx="57">
                    <c:v>9.7904715582721333E-2</c:v>
                  </c:pt>
                  <c:pt idx="58">
                    <c:v>9.5459415460183772E-2</c:v>
                  </c:pt>
                  <c:pt idx="59">
                    <c:v>5.8157831229623168E-2</c:v>
                  </c:pt>
                  <c:pt idx="60">
                    <c:v>7.6513615346115574E-2</c:v>
                  </c:pt>
                  <c:pt idx="61">
                    <c:v>0.10677546534667981</c:v>
                  </c:pt>
                  <c:pt idx="62">
                    <c:v>7.5507174052094783E-2</c:v>
                  </c:pt>
                  <c:pt idx="63">
                    <c:v>0.154077088918921</c:v>
                  </c:pt>
                  <c:pt idx="64">
                    <c:v>2.616295090390236E-2</c:v>
                  </c:pt>
                  <c:pt idx="65">
                    <c:v>0.13505739520663013</c:v>
                  </c:pt>
                  <c:pt idx="66">
                    <c:v>2.6870057685088829E-2</c:v>
                  </c:pt>
                  <c:pt idx="67">
                    <c:v>0.16836885368485199</c:v>
                  </c:pt>
                  <c:pt idx="68">
                    <c:v>1.2020815280171319E-2</c:v>
                  </c:pt>
                  <c:pt idx="69">
                    <c:v>0.111020728616064</c:v>
                  </c:pt>
                  <c:pt idx="70">
                    <c:v>0.13859292911256332</c:v>
                  </c:pt>
                  <c:pt idx="71">
                    <c:v>0.12365408741053931</c:v>
                  </c:pt>
                  <c:pt idx="72">
                    <c:v>3.7819747927945423E-2</c:v>
                  </c:pt>
                  <c:pt idx="73">
                    <c:v>0.13404476864092826</c:v>
                  </c:pt>
                  <c:pt idx="74">
                    <c:v>8.0512938918743782E-2</c:v>
                  </c:pt>
                  <c:pt idx="75">
                    <c:v>5.4447222151364126E-2</c:v>
                  </c:pt>
                  <c:pt idx="76">
                    <c:v>0.182739360751733</c:v>
                  </c:pt>
                  <c:pt idx="77">
                    <c:v>0.14744962812309201</c:v>
                  </c:pt>
                  <c:pt idx="78">
                    <c:v>7.3539105243400932E-2</c:v>
                  </c:pt>
                  <c:pt idx="79">
                    <c:v>4.1307787804884005E-2</c:v>
                  </c:pt>
                  <c:pt idx="80">
                    <c:v>0.115931110342385</c:v>
                  </c:pt>
                  <c:pt idx="81">
                    <c:v>1.4849242404917433E-2</c:v>
                  </c:pt>
                  <c:pt idx="82">
                    <c:v>0.14071424945612296</c:v>
                  </c:pt>
                  <c:pt idx="83">
                    <c:v>0.17166199571202601</c:v>
                  </c:pt>
                  <c:pt idx="84">
                    <c:v>3.5355339059327407E-3</c:v>
                  </c:pt>
                  <c:pt idx="85">
                    <c:v>6.3639610306789177E-2</c:v>
                  </c:pt>
                  <c:pt idx="86">
                    <c:v>8.0388639330028017E-2</c:v>
                  </c:pt>
                  <c:pt idx="87">
                    <c:v>0.16197530676001182</c:v>
                  </c:pt>
                  <c:pt idx="88">
                    <c:v>7.3527772530747382E-2</c:v>
                  </c:pt>
                  <c:pt idx="89">
                    <c:v>9.1664242392185541E-2</c:v>
                  </c:pt>
                  <c:pt idx="90">
                    <c:v>0.1258650070512054</c:v>
                  </c:pt>
                  <c:pt idx="91">
                    <c:v>0.13061903893894386</c:v>
                  </c:pt>
                  <c:pt idx="92">
                    <c:v>0.13067516979135699</c:v>
                  </c:pt>
                  <c:pt idx="93">
                    <c:v>9.1923881554251102E-2</c:v>
                  </c:pt>
                  <c:pt idx="94">
                    <c:v>5.6305713150028851E-2</c:v>
                  </c:pt>
                  <c:pt idx="95">
                    <c:v>2.1221058723196063E-2</c:v>
                  </c:pt>
                  <c:pt idx="96">
                    <c:v>5.3740115370177657E-2</c:v>
                  </c:pt>
                  <c:pt idx="97">
                    <c:v>4.2426406871192736E-2</c:v>
                  </c:pt>
                  <c:pt idx="98">
                    <c:v>5.6659803505954162E-2</c:v>
                  </c:pt>
                  <c:pt idx="99">
                    <c:v>0.12437443467208184</c:v>
                  </c:pt>
                  <c:pt idx="100">
                    <c:v>5.161879502661793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04:$A$204</c:f>
              <c:strCache>
                <c:ptCount val="101"/>
                <c:pt idx="0">
                  <c:v>wild-type</c:v>
                </c:pt>
                <c:pt idx="10">
                  <c:v>mut-110#</c:v>
                </c:pt>
                <c:pt idx="20">
                  <c:v>mut-120#</c:v>
                </c:pt>
                <c:pt idx="30">
                  <c:v>mut-130#</c:v>
                </c:pt>
                <c:pt idx="40">
                  <c:v>mut-140#</c:v>
                </c:pt>
                <c:pt idx="50">
                  <c:v>mut-150#</c:v>
                </c:pt>
                <c:pt idx="60">
                  <c:v>mut-160#</c:v>
                </c:pt>
                <c:pt idx="70">
                  <c:v>mut-170#</c:v>
                </c:pt>
                <c:pt idx="80">
                  <c:v>mut-180#</c:v>
                </c:pt>
                <c:pt idx="90">
                  <c:v>mut-190#</c:v>
                </c:pt>
                <c:pt idx="100">
                  <c:v>mut-200#</c:v>
                </c:pt>
              </c:strCache>
            </c:strRef>
          </c:cat>
          <c:val>
            <c:numRef>
              <c:f>Sheet1!$B$104:$B$204</c:f>
              <c:numCache>
                <c:formatCode>General</c:formatCode>
                <c:ptCount val="101"/>
                <c:pt idx="0">
                  <c:v>0.5575</c:v>
                </c:pt>
                <c:pt idx="1">
                  <c:v>0.20900000000000005</c:v>
                </c:pt>
                <c:pt idx="2">
                  <c:v>0.34300000000000003</c:v>
                </c:pt>
                <c:pt idx="3">
                  <c:v>0.44650000000000001</c:v>
                </c:pt>
                <c:pt idx="4">
                  <c:v>0.55766666666666664</c:v>
                </c:pt>
                <c:pt idx="5">
                  <c:v>0.38150000000000001</c:v>
                </c:pt>
                <c:pt idx="6">
                  <c:v>0.93799999999999994</c:v>
                </c:pt>
                <c:pt idx="7">
                  <c:v>0.505</c:v>
                </c:pt>
                <c:pt idx="8">
                  <c:v>0.42933333333333334</c:v>
                </c:pt>
                <c:pt idx="9">
                  <c:v>0.38166666666666665</c:v>
                </c:pt>
                <c:pt idx="10">
                  <c:v>0.46766666666666667</c:v>
                </c:pt>
                <c:pt idx="11">
                  <c:v>0.26</c:v>
                </c:pt>
                <c:pt idx="12">
                  <c:v>0.43000000000000005</c:v>
                </c:pt>
                <c:pt idx="13">
                  <c:v>0.55066666666666675</c:v>
                </c:pt>
                <c:pt idx="14">
                  <c:v>0.52</c:v>
                </c:pt>
                <c:pt idx="15">
                  <c:v>0.4956666666666667</c:v>
                </c:pt>
                <c:pt idx="16">
                  <c:v>0.54033333333333333</c:v>
                </c:pt>
                <c:pt idx="17">
                  <c:v>0.20300000000000001</c:v>
                </c:pt>
                <c:pt idx="18">
                  <c:v>0.26866666666666666</c:v>
                </c:pt>
                <c:pt idx="19">
                  <c:v>0.47266666666666662</c:v>
                </c:pt>
                <c:pt idx="20">
                  <c:v>0.29633333333333334</c:v>
                </c:pt>
                <c:pt idx="21">
                  <c:v>0.38750000000000001</c:v>
                </c:pt>
                <c:pt idx="22">
                  <c:v>0.33800000000000002</c:v>
                </c:pt>
                <c:pt idx="23">
                  <c:v>0.5645</c:v>
                </c:pt>
                <c:pt idx="24">
                  <c:v>0.74533333333333329</c:v>
                </c:pt>
                <c:pt idx="25">
                  <c:v>0.3036666666666667</c:v>
                </c:pt>
                <c:pt idx="26">
                  <c:v>0.34266666666666667</c:v>
                </c:pt>
                <c:pt idx="27">
                  <c:v>0.39033333333333337</c:v>
                </c:pt>
                <c:pt idx="28">
                  <c:v>0.58899999999999997</c:v>
                </c:pt>
                <c:pt idx="29">
                  <c:v>0.17733333333333334</c:v>
                </c:pt>
                <c:pt idx="30">
                  <c:v>0.39300000000000002</c:v>
                </c:pt>
                <c:pt idx="31">
                  <c:v>0.35966666666666675</c:v>
                </c:pt>
                <c:pt idx="32">
                  <c:v>0.9375</c:v>
                </c:pt>
                <c:pt idx="33">
                  <c:v>0.75900000000000001</c:v>
                </c:pt>
                <c:pt idx="34">
                  <c:v>0.37233333333333335</c:v>
                </c:pt>
                <c:pt idx="35">
                  <c:v>0.32666666666666666</c:v>
                </c:pt>
                <c:pt idx="36">
                  <c:v>0.4996666666666667</c:v>
                </c:pt>
                <c:pt idx="37">
                  <c:v>0.38800000000000007</c:v>
                </c:pt>
                <c:pt idx="38">
                  <c:v>0.49833333333333335</c:v>
                </c:pt>
                <c:pt idx="39">
                  <c:v>0.47266666666666662</c:v>
                </c:pt>
                <c:pt idx="40">
                  <c:v>0.91050000000000009</c:v>
                </c:pt>
                <c:pt idx="41">
                  <c:v>0.82850000000000001</c:v>
                </c:pt>
                <c:pt idx="42">
                  <c:v>0.6196666666666667</c:v>
                </c:pt>
                <c:pt idx="43">
                  <c:v>1.196</c:v>
                </c:pt>
                <c:pt idx="44">
                  <c:v>0.91299999999999992</c:v>
                </c:pt>
                <c:pt idx="45">
                  <c:v>0.79999999999999993</c:v>
                </c:pt>
                <c:pt idx="46">
                  <c:v>0.70750000000000002</c:v>
                </c:pt>
                <c:pt idx="47">
                  <c:v>0.95000000000000007</c:v>
                </c:pt>
                <c:pt idx="48">
                  <c:v>0.53949999999999998</c:v>
                </c:pt>
                <c:pt idx="49">
                  <c:v>0.52833333333333343</c:v>
                </c:pt>
                <c:pt idx="50">
                  <c:v>0.83166666666666667</c:v>
                </c:pt>
                <c:pt idx="51">
                  <c:v>0.91466666666666663</c:v>
                </c:pt>
                <c:pt idx="52">
                  <c:v>0.47866666666666674</c:v>
                </c:pt>
                <c:pt idx="53">
                  <c:v>0.51700000000000002</c:v>
                </c:pt>
                <c:pt idx="54">
                  <c:v>0.58050000000000002</c:v>
                </c:pt>
                <c:pt idx="55">
                  <c:v>0.6223333333333334</c:v>
                </c:pt>
                <c:pt idx="56">
                  <c:v>0.84433333333333349</c:v>
                </c:pt>
                <c:pt idx="57">
                  <c:v>0.77533333333333321</c:v>
                </c:pt>
                <c:pt idx="58">
                  <c:v>1.2665</c:v>
                </c:pt>
                <c:pt idx="59">
                  <c:v>1.2083333333333333</c:v>
                </c:pt>
                <c:pt idx="60">
                  <c:v>0.13333333333333336</c:v>
                </c:pt>
                <c:pt idx="61">
                  <c:v>0.39300000000000002</c:v>
                </c:pt>
                <c:pt idx="62">
                  <c:v>0.46766666666666667</c:v>
                </c:pt>
                <c:pt idx="63">
                  <c:v>1.008</c:v>
                </c:pt>
                <c:pt idx="64">
                  <c:v>1.4754999999999998</c:v>
                </c:pt>
                <c:pt idx="65">
                  <c:v>0.55049999999999999</c:v>
                </c:pt>
                <c:pt idx="66">
                  <c:v>0.34700000000000003</c:v>
                </c:pt>
                <c:pt idx="67">
                  <c:v>0.81133333333333335</c:v>
                </c:pt>
                <c:pt idx="68">
                  <c:v>0.40949999999999998</c:v>
                </c:pt>
                <c:pt idx="69">
                  <c:v>0.31866666666666671</c:v>
                </c:pt>
                <c:pt idx="70">
                  <c:v>0.56199999999999994</c:v>
                </c:pt>
                <c:pt idx="71">
                  <c:v>0.62766666666666671</c:v>
                </c:pt>
                <c:pt idx="72">
                  <c:v>0.17433333333333334</c:v>
                </c:pt>
                <c:pt idx="73">
                  <c:v>0.315</c:v>
                </c:pt>
                <c:pt idx="74">
                  <c:v>0.47366666666666662</c:v>
                </c:pt>
                <c:pt idx="75">
                  <c:v>0.54849999999999999</c:v>
                </c:pt>
                <c:pt idx="76">
                  <c:v>0.60533333333333339</c:v>
                </c:pt>
                <c:pt idx="77">
                  <c:v>0.98433333333333339</c:v>
                </c:pt>
                <c:pt idx="78">
                  <c:v>0.73</c:v>
                </c:pt>
                <c:pt idx="79">
                  <c:v>0.17233333333333337</c:v>
                </c:pt>
                <c:pt idx="80">
                  <c:v>0.61299999999999988</c:v>
                </c:pt>
                <c:pt idx="81">
                  <c:v>1.4684999999999999</c:v>
                </c:pt>
                <c:pt idx="82">
                  <c:v>0.41550000000000009</c:v>
                </c:pt>
                <c:pt idx="83">
                  <c:v>0.99599999999999989</c:v>
                </c:pt>
                <c:pt idx="84">
                  <c:v>0.44650000000000001</c:v>
                </c:pt>
                <c:pt idx="85">
                  <c:v>0.55600000000000005</c:v>
                </c:pt>
                <c:pt idx="86">
                  <c:v>0.95066666666666666</c:v>
                </c:pt>
                <c:pt idx="87">
                  <c:v>1.2289999999999999</c:v>
                </c:pt>
                <c:pt idx="88">
                  <c:v>0.63766666666666671</c:v>
                </c:pt>
                <c:pt idx="89">
                  <c:v>0.57266666666666677</c:v>
                </c:pt>
                <c:pt idx="90">
                  <c:v>0.92999999999999994</c:v>
                </c:pt>
                <c:pt idx="91">
                  <c:v>1.1936666666666664</c:v>
                </c:pt>
                <c:pt idx="92">
                  <c:v>0.77300000000000002</c:v>
                </c:pt>
                <c:pt idx="93">
                  <c:v>0.69799999999999995</c:v>
                </c:pt>
                <c:pt idx="94">
                  <c:v>0.70366666666666655</c:v>
                </c:pt>
                <c:pt idx="95">
                  <c:v>0.68866666666666665</c:v>
                </c:pt>
                <c:pt idx="96">
                  <c:v>0.45500000000000002</c:v>
                </c:pt>
                <c:pt idx="97">
                  <c:v>0.68</c:v>
                </c:pt>
                <c:pt idx="98">
                  <c:v>0.51866666666666672</c:v>
                </c:pt>
                <c:pt idx="99">
                  <c:v>0.95899999999999996</c:v>
                </c:pt>
                <c:pt idx="100">
                  <c:v>0.74150000000000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926371504"/>
        <c:axId val="926372048"/>
      </c:barChart>
      <c:catAx>
        <c:axId val="926371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6372048"/>
        <c:crosses val="autoZero"/>
        <c:auto val="1"/>
        <c:lblAlgn val="ctr"/>
        <c:lblOffset val="100"/>
        <c:noMultiLvlLbl val="0"/>
      </c:catAx>
      <c:valAx>
        <c:axId val="926372048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zh-CN" altLang="en-US" sz="900" b="1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△</a:t>
                </a:r>
                <a:r>
                  <a:rPr lang="en-US" altLang="zh-CN" sz="900" b="1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en-US" altLang="zh-CN" sz="900" b="1" i="0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525</a:t>
                </a:r>
                <a:endParaRPr lang="zh-CN" altLang="en-US" sz="900" b="1" i="0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6.5489435735042447E-3"/>
              <c:y val="0.3565718294711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6371504"/>
        <c:crosses val="autoZero"/>
        <c:crossBetween val="between"/>
        <c:majorUnit val="0.4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602151095177089E-2"/>
          <c:y val="2.9785519554790391E-2"/>
          <c:w val="0.88897785942326357"/>
          <c:h val="0.7813982645943585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C$205:$C$305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0.1558663957796334</c:v>
                  </c:pt>
                  <c:pt idx="2">
                    <c:v>0.10182337649086279</c:v>
                  </c:pt>
                  <c:pt idx="3">
                    <c:v>0.11377316613917948</c:v>
                  </c:pt>
                  <c:pt idx="4">
                    <c:v>0.164044867493393</c:v>
                  </c:pt>
                  <c:pt idx="5">
                    <c:v>1.3892443989449818E-2</c:v>
                  </c:pt>
                  <c:pt idx="6">
                    <c:v>0.12837546240700501</c:v>
                  </c:pt>
                  <c:pt idx="7">
                    <c:v>0.11758117763202296</c:v>
                  </c:pt>
                  <c:pt idx="8">
                    <c:v>0.10677312395916853</c:v>
                  </c:pt>
                  <c:pt idx="9">
                    <c:v>4.9497474683058366E-2</c:v>
                  </c:pt>
                  <c:pt idx="10">
                    <c:v>0.11879393923933994</c:v>
                  </c:pt>
                  <c:pt idx="11">
                    <c:v>5.6568542494923853E-3</c:v>
                  </c:pt>
                  <c:pt idx="12">
                    <c:v>0.14637110370561518</c:v>
                  </c:pt>
                  <c:pt idx="13">
                    <c:v>0.181176396213649</c:v>
                  </c:pt>
                  <c:pt idx="14">
                    <c:v>3.9610604640676554E-2</c:v>
                  </c:pt>
                  <c:pt idx="15">
                    <c:v>4.3061970848224294E-2</c:v>
                  </c:pt>
                  <c:pt idx="16">
                    <c:v>3.2526911934581217E-2</c:v>
                  </c:pt>
                  <c:pt idx="17">
                    <c:v>3.1320919526731585E-2</c:v>
                  </c:pt>
                  <c:pt idx="18">
                    <c:v>8.5113649512480238E-2</c:v>
                  </c:pt>
                  <c:pt idx="19">
                    <c:v>5.86898628384835E-2</c:v>
                  </c:pt>
                  <c:pt idx="20">
                    <c:v>0.12045054310103062</c:v>
                  </c:pt>
                  <c:pt idx="21">
                    <c:v>3.7476659402887059E-2</c:v>
                  </c:pt>
                  <c:pt idx="22">
                    <c:v>3.9119475115769915E-2</c:v>
                  </c:pt>
                  <c:pt idx="23">
                    <c:v>0.18242967311897701</c:v>
                  </c:pt>
                  <c:pt idx="24">
                    <c:v>3.1819805153394588E-2</c:v>
                  </c:pt>
                  <c:pt idx="25">
                    <c:v>3.2526911934581217E-2</c:v>
                  </c:pt>
                  <c:pt idx="26">
                    <c:v>5.5770362499569015E-2</c:v>
                  </c:pt>
                  <c:pt idx="27">
                    <c:v>8.061017305526641E-2</c:v>
                  </c:pt>
                  <c:pt idx="28">
                    <c:v>0.157</c:v>
                  </c:pt>
                  <c:pt idx="29">
                    <c:v>8.9578643288081433E-2</c:v>
                  </c:pt>
                  <c:pt idx="30">
                    <c:v>0.16945894291341901</c:v>
                  </c:pt>
                  <c:pt idx="31">
                    <c:v>1.9798989873223347E-2</c:v>
                  </c:pt>
                  <c:pt idx="32">
                    <c:v>0.14566399692442866</c:v>
                  </c:pt>
                  <c:pt idx="33">
                    <c:v>6.2697687357668938E-2</c:v>
                  </c:pt>
                  <c:pt idx="34">
                    <c:v>0.15091830019362595</c:v>
                  </c:pt>
                  <c:pt idx="35">
                    <c:v>0.14089712559168788</c:v>
                  </c:pt>
                  <c:pt idx="36">
                    <c:v>0.17119092655083482</c:v>
                  </c:pt>
                  <c:pt idx="37">
                    <c:v>8.9095454429504686E-2</c:v>
                  </c:pt>
                  <c:pt idx="38">
                    <c:v>3.3234018715767845E-2</c:v>
                  </c:pt>
                  <c:pt idx="39">
                    <c:v>2.8284271247461927E-3</c:v>
                  </c:pt>
                  <c:pt idx="40">
                    <c:v>4.3133513652379357E-2</c:v>
                  </c:pt>
                  <c:pt idx="41">
                    <c:v>3.5019042438840839E-2</c:v>
                  </c:pt>
                  <c:pt idx="42">
                    <c:v>3.3234018715767685E-2</c:v>
                  </c:pt>
                  <c:pt idx="43">
                    <c:v>2.7577164466275377E-2</c:v>
                  </c:pt>
                  <c:pt idx="44">
                    <c:v>1.6703293088490081E-2</c:v>
                  </c:pt>
                  <c:pt idx="45">
                    <c:v>0.15928695280321262</c:v>
                  </c:pt>
                  <c:pt idx="46">
                    <c:v>0.179363093707543</c:v>
                  </c:pt>
                  <c:pt idx="47">
                    <c:v>6.5760930650348895E-2</c:v>
                  </c:pt>
                  <c:pt idx="48">
                    <c:v>9.899494936611658E-2</c:v>
                  </c:pt>
                  <c:pt idx="49">
                    <c:v>6.7882250993908974E-2</c:v>
                  </c:pt>
                  <c:pt idx="50">
                    <c:v>0.15200767524481565</c:v>
                  </c:pt>
                  <c:pt idx="51">
                    <c:v>2.1920310216782993E-2</c:v>
                  </c:pt>
                  <c:pt idx="52">
                    <c:v>0.16192745289171931</c:v>
                  </c:pt>
                  <c:pt idx="53">
                    <c:v>0.10620891362467347</c:v>
                  </c:pt>
                  <c:pt idx="54">
                    <c:v>7.5660425586960359E-2</c:v>
                  </c:pt>
                  <c:pt idx="55">
                    <c:v>1.8610033136277161E-2</c:v>
                  </c:pt>
                  <c:pt idx="56">
                    <c:v>0.12738329701443499</c:v>
                  </c:pt>
                  <c:pt idx="57">
                    <c:v>7.0002380911889595E-2</c:v>
                  </c:pt>
                  <c:pt idx="58">
                    <c:v>0.13450278807519164</c:v>
                  </c:pt>
                  <c:pt idx="59">
                    <c:v>4.1719300090006343E-2</c:v>
                  </c:pt>
                  <c:pt idx="60">
                    <c:v>9.0509667991877998E-2</c:v>
                  </c:pt>
                  <c:pt idx="61">
                    <c:v>7.9475363058833154E-2</c:v>
                  </c:pt>
                  <c:pt idx="62">
                    <c:v>0.16841714085369494</c:v>
                  </c:pt>
                  <c:pt idx="63">
                    <c:v>0.11633715370995359</c:v>
                  </c:pt>
                  <c:pt idx="64">
                    <c:v>0.16051131081827899</c:v>
                  </c:pt>
                  <c:pt idx="65">
                    <c:v>0.14198708861489251</c:v>
                  </c:pt>
                  <c:pt idx="66">
                    <c:v>4.1428653530296289E-2</c:v>
                  </c:pt>
                  <c:pt idx="67">
                    <c:v>0.16350229356189508</c:v>
                  </c:pt>
                  <c:pt idx="68">
                    <c:v>9.0138781886600003E-2</c:v>
                  </c:pt>
                  <c:pt idx="69">
                    <c:v>4.7843494855622726E-2</c:v>
                  </c:pt>
                  <c:pt idx="70">
                    <c:v>0.1126632149372629</c:v>
                  </c:pt>
                  <c:pt idx="71">
                    <c:v>6.6468037431535718E-2</c:v>
                  </c:pt>
                  <c:pt idx="72">
                    <c:v>0.10816653826391975</c:v>
                  </c:pt>
                  <c:pt idx="73">
                    <c:v>9.8591750838157785E-2</c:v>
                  </c:pt>
                  <c:pt idx="74">
                    <c:v>0.11056370712550025</c:v>
                  </c:pt>
                  <c:pt idx="75">
                    <c:v>2.1794494717703353E-2</c:v>
                  </c:pt>
                  <c:pt idx="76">
                    <c:v>2.9143323992525831E-2</c:v>
                  </c:pt>
                  <c:pt idx="77">
                    <c:v>1.4142135623730963E-2</c:v>
                  </c:pt>
                  <c:pt idx="78">
                    <c:v>5.6568542494923853E-3</c:v>
                  </c:pt>
                  <c:pt idx="79">
                    <c:v>5.6568542494923851E-2</c:v>
                  </c:pt>
                  <c:pt idx="80">
                    <c:v>4.5621632295801705E-2</c:v>
                  </c:pt>
                  <c:pt idx="81">
                    <c:v>2.333452377915601E-2</c:v>
                  </c:pt>
                  <c:pt idx="82">
                    <c:v>0.12445079348883224</c:v>
                  </c:pt>
                  <c:pt idx="83">
                    <c:v>4.5254833995939082E-2</c:v>
                  </c:pt>
                  <c:pt idx="84">
                    <c:v>5.1618795026617939E-2</c:v>
                  </c:pt>
                  <c:pt idx="85">
                    <c:v>6.0506198029623127E-2</c:v>
                  </c:pt>
                  <c:pt idx="86">
                    <c:v>3.3501243758005929E-2</c:v>
                  </c:pt>
                  <c:pt idx="87">
                    <c:v>9.7580735803744281E-2</c:v>
                  </c:pt>
                  <c:pt idx="88">
                    <c:v>6.6121101019266063E-2</c:v>
                  </c:pt>
                  <c:pt idx="89">
                    <c:v>7.7781745930520299E-3</c:v>
                  </c:pt>
                  <c:pt idx="90">
                    <c:v>9.8027207107686989E-2</c:v>
                  </c:pt>
                  <c:pt idx="91">
                    <c:v>6.6468037431535482E-2</c:v>
                  </c:pt>
                  <c:pt idx="92">
                    <c:v>7.0003571337468234E-2</c:v>
                  </c:pt>
                  <c:pt idx="93">
                    <c:v>1.7097758137642895E-2</c:v>
                  </c:pt>
                  <c:pt idx="94">
                    <c:v>5.8380932960456759E-2</c:v>
                  </c:pt>
                  <c:pt idx="95">
                    <c:v>0.11737972567696695</c:v>
                  </c:pt>
                  <c:pt idx="96">
                    <c:v>4.8083261120685034E-2</c:v>
                  </c:pt>
                  <c:pt idx="97">
                    <c:v>7.2124891681027911E-2</c:v>
                  </c:pt>
                  <c:pt idx="98">
                    <c:v>0.11941105476462442</c:v>
                  </c:pt>
                  <c:pt idx="99">
                    <c:v>7.3711147958319999E-3</c:v>
                  </c:pt>
                  <c:pt idx="100">
                    <c:v>7.6504901803740449E-2</c:v>
                  </c:pt>
                </c:numCache>
              </c:numRef>
            </c:plus>
            <c:minus>
              <c:numRef>
                <c:f>Sheet1!$C$205:$C$305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0.1558663957796334</c:v>
                  </c:pt>
                  <c:pt idx="2">
                    <c:v>0.10182337649086279</c:v>
                  </c:pt>
                  <c:pt idx="3">
                    <c:v>0.11377316613917948</c:v>
                  </c:pt>
                  <c:pt idx="4">
                    <c:v>0.164044867493393</c:v>
                  </c:pt>
                  <c:pt idx="5">
                    <c:v>1.3892443989449818E-2</c:v>
                  </c:pt>
                  <c:pt idx="6">
                    <c:v>0.12837546240700501</c:v>
                  </c:pt>
                  <c:pt idx="7">
                    <c:v>0.11758117763202296</c:v>
                  </c:pt>
                  <c:pt idx="8">
                    <c:v>0.10677312395916853</c:v>
                  </c:pt>
                  <c:pt idx="9">
                    <c:v>4.9497474683058366E-2</c:v>
                  </c:pt>
                  <c:pt idx="10">
                    <c:v>0.11879393923933994</c:v>
                  </c:pt>
                  <c:pt idx="11">
                    <c:v>5.6568542494923853E-3</c:v>
                  </c:pt>
                  <c:pt idx="12">
                    <c:v>0.14637110370561518</c:v>
                  </c:pt>
                  <c:pt idx="13">
                    <c:v>0.181176396213649</c:v>
                  </c:pt>
                  <c:pt idx="14">
                    <c:v>3.9610604640676554E-2</c:v>
                  </c:pt>
                  <c:pt idx="15">
                    <c:v>4.3061970848224294E-2</c:v>
                  </c:pt>
                  <c:pt idx="16">
                    <c:v>3.2526911934581217E-2</c:v>
                  </c:pt>
                  <c:pt idx="17">
                    <c:v>3.1320919526731585E-2</c:v>
                  </c:pt>
                  <c:pt idx="18">
                    <c:v>8.5113649512480238E-2</c:v>
                  </c:pt>
                  <c:pt idx="19">
                    <c:v>5.86898628384835E-2</c:v>
                  </c:pt>
                  <c:pt idx="20">
                    <c:v>0.12045054310103062</c:v>
                  </c:pt>
                  <c:pt idx="21">
                    <c:v>3.7476659402887059E-2</c:v>
                  </c:pt>
                  <c:pt idx="22">
                    <c:v>3.9119475115769915E-2</c:v>
                  </c:pt>
                  <c:pt idx="23">
                    <c:v>0.18242967311897701</c:v>
                  </c:pt>
                  <c:pt idx="24">
                    <c:v>3.1819805153394588E-2</c:v>
                  </c:pt>
                  <c:pt idx="25">
                    <c:v>3.2526911934581217E-2</c:v>
                  </c:pt>
                  <c:pt idx="26">
                    <c:v>5.5770362499569015E-2</c:v>
                  </c:pt>
                  <c:pt idx="27">
                    <c:v>8.061017305526641E-2</c:v>
                  </c:pt>
                  <c:pt idx="28">
                    <c:v>0.157</c:v>
                  </c:pt>
                  <c:pt idx="29">
                    <c:v>8.9578643288081433E-2</c:v>
                  </c:pt>
                  <c:pt idx="30">
                    <c:v>0.16945894291341901</c:v>
                  </c:pt>
                  <c:pt idx="31">
                    <c:v>1.9798989873223347E-2</c:v>
                  </c:pt>
                  <c:pt idx="32">
                    <c:v>0.14566399692442866</c:v>
                  </c:pt>
                  <c:pt idx="33">
                    <c:v>6.2697687357668938E-2</c:v>
                  </c:pt>
                  <c:pt idx="34">
                    <c:v>0.15091830019362595</c:v>
                  </c:pt>
                  <c:pt idx="35">
                    <c:v>0.14089712559168788</c:v>
                  </c:pt>
                  <c:pt idx="36">
                    <c:v>0.17119092655083482</c:v>
                  </c:pt>
                  <c:pt idx="37">
                    <c:v>8.9095454429504686E-2</c:v>
                  </c:pt>
                  <c:pt idx="38">
                    <c:v>3.3234018715767845E-2</c:v>
                  </c:pt>
                  <c:pt idx="39">
                    <c:v>2.8284271247461927E-3</c:v>
                  </c:pt>
                  <c:pt idx="40">
                    <c:v>4.3133513652379357E-2</c:v>
                  </c:pt>
                  <c:pt idx="41">
                    <c:v>3.5019042438840839E-2</c:v>
                  </c:pt>
                  <c:pt idx="42">
                    <c:v>3.3234018715767685E-2</c:v>
                  </c:pt>
                  <c:pt idx="43">
                    <c:v>2.7577164466275377E-2</c:v>
                  </c:pt>
                  <c:pt idx="44">
                    <c:v>1.6703293088490081E-2</c:v>
                  </c:pt>
                  <c:pt idx="45">
                    <c:v>0.15928695280321262</c:v>
                  </c:pt>
                  <c:pt idx="46">
                    <c:v>0.179363093707543</c:v>
                  </c:pt>
                  <c:pt idx="47">
                    <c:v>6.5760930650348895E-2</c:v>
                  </c:pt>
                  <c:pt idx="48">
                    <c:v>9.899494936611658E-2</c:v>
                  </c:pt>
                  <c:pt idx="49">
                    <c:v>6.7882250993908974E-2</c:v>
                  </c:pt>
                  <c:pt idx="50">
                    <c:v>0.15200767524481565</c:v>
                  </c:pt>
                  <c:pt idx="51">
                    <c:v>2.1920310216782993E-2</c:v>
                  </c:pt>
                  <c:pt idx="52">
                    <c:v>0.16192745289171931</c:v>
                  </c:pt>
                  <c:pt idx="53">
                    <c:v>0.10620891362467347</c:v>
                  </c:pt>
                  <c:pt idx="54">
                    <c:v>7.5660425586960359E-2</c:v>
                  </c:pt>
                  <c:pt idx="55">
                    <c:v>1.8610033136277161E-2</c:v>
                  </c:pt>
                  <c:pt idx="56">
                    <c:v>0.12738329701443499</c:v>
                  </c:pt>
                  <c:pt idx="57">
                    <c:v>7.0002380911889595E-2</c:v>
                  </c:pt>
                  <c:pt idx="58">
                    <c:v>0.13450278807519164</c:v>
                  </c:pt>
                  <c:pt idx="59">
                    <c:v>4.1719300090006343E-2</c:v>
                  </c:pt>
                  <c:pt idx="60">
                    <c:v>9.0509667991877998E-2</c:v>
                  </c:pt>
                  <c:pt idx="61">
                    <c:v>7.9475363058833154E-2</c:v>
                  </c:pt>
                  <c:pt idx="62">
                    <c:v>0.16841714085369494</c:v>
                  </c:pt>
                  <c:pt idx="63">
                    <c:v>0.11633715370995359</c:v>
                  </c:pt>
                  <c:pt idx="64">
                    <c:v>0.16051131081827899</c:v>
                  </c:pt>
                  <c:pt idx="65">
                    <c:v>0.14198708861489251</c:v>
                  </c:pt>
                  <c:pt idx="66">
                    <c:v>4.1428653530296289E-2</c:v>
                  </c:pt>
                  <c:pt idx="67">
                    <c:v>0.16350229356189508</c:v>
                  </c:pt>
                  <c:pt idx="68">
                    <c:v>9.0138781886600003E-2</c:v>
                  </c:pt>
                  <c:pt idx="69">
                    <c:v>4.7843494855622726E-2</c:v>
                  </c:pt>
                  <c:pt idx="70">
                    <c:v>0.1126632149372629</c:v>
                  </c:pt>
                  <c:pt idx="71">
                    <c:v>6.6468037431535718E-2</c:v>
                  </c:pt>
                  <c:pt idx="72">
                    <c:v>0.10816653826391975</c:v>
                  </c:pt>
                  <c:pt idx="73">
                    <c:v>9.8591750838157785E-2</c:v>
                  </c:pt>
                  <c:pt idx="74">
                    <c:v>0.11056370712550025</c:v>
                  </c:pt>
                  <c:pt idx="75">
                    <c:v>2.1794494717703353E-2</c:v>
                  </c:pt>
                  <c:pt idx="76">
                    <c:v>2.9143323992525831E-2</c:v>
                  </c:pt>
                  <c:pt idx="77">
                    <c:v>1.4142135623730963E-2</c:v>
                  </c:pt>
                  <c:pt idx="78">
                    <c:v>5.6568542494923853E-3</c:v>
                  </c:pt>
                  <c:pt idx="79">
                    <c:v>5.6568542494923851E-2</c:v>
                  </c:pt>
                  <c:pt idx="80">
                    <c:v>4.5621632295801705E-2</c:v>
                  </c:pt>
                  <c:pt idx="81">
                    <c:v>2.333452377915601E-2</c:v>
                  </c:pt>
                  <c:pt idx="82">
                    <c:v>0.12445079348883224</c:v>
                  </c:pt>
                  <c:pt idx="83">
                    <c:v>4.5254833995939082E-2</c:v>
                  </c:pt>
                  <c:pt idx="84">
                    <c:v>5.1618795026617939E-2</c:v>
                  </c:pt>
                  <c:pt idx="85">
                    <c:v>6.0506198029623127E-2</c:v>
                  </c:pt>
                  <c:pt idx="86">
                    <c:v>3.3501243758005929E-2</c:v>
                  </c:pt>
                  <c:pt idx="87">
                    <c:v>9.7580735803744281E-2</c:v>
                  </c:pt>
                  <c:pt idx="88">
                    <c:v>6.6121101019266063E-2</c:v>
                  </c:pt>
                  <c:pt idx="89">
                    <c:v>7.7781745930520299E-3</c:v>
                  </c:pt>
                  <c:pt idx="90">
                    <c:v>9.8027207107686989E-2</c:v>
                  </c:pt>
                  <c:pt idx="91">
                    <c:v>6.6468037431535482E-2</c:v>
                  </c:pt>
                  <c:pt idx="92">
                    <c:v>7.0003571337468234E-2</c:v>
                  </c:pt>
                  <c:pt idx="93">
                    <c:v>1.7097758137642895E-2</c:v>
                  </c:pt>
                  <c:pt idx="94">
                    <c:v>5.8380932960456759E-2</c:v>
                  </c:pt>
                  <c:pt idx="95">
                    <c:v>0.11737972567696695</c:v>
                  </c:pt>
                  <c:pt idx="96">
                    <c:v>4.8083261120685034E-2</c:v>
                  </c:pt>
                  <c:pt idx="97">
                    <c:v>7.2124891681027911E-2</c:v>
                  </c:pt>
                  <c:pt idx="98">
                    <c:v>0.11941105476462442</c:v>
                  </c:pt>
                  <c:pt idx="99">
                    <c:v>7.3711147958319999E-3</c:v>
                  </c:pt>
                  <c:pt idx="100">
                    <c:v>7.65049018037404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05:$A$305</c:f>
              <c:strCache>
                <c:ptCount val="101"/>
                <c:pt idx="0">
                  <c:v>wild-type</c:v>
                </c:pt>
                <c:pt idx="10">
                  <c:v>mut-210#</c:v>
                </c:pt>
                <c:pt idx="20">
                  <c:v>mut-220#</c:v>
                </c:pt>
                <c:pt idx="30">
                  <c:v>mut-230#</c:v>
                </c:pt>
                <c:pt idx="40">
                  <c:v>mut-240#</c:v>
                </c:pt>
                <c:pt idx="50">
                  <c:v>mut-250#</c:v>
                </c:pt>
                <c:pt idx="60">
                  <c:v>mut-260#</c:v>
                </c:pt>
                <c:pt idx="70">
                  <c:v>mut-270#</c:v>
                </c:pt>
                <c:pt idx="80">
                  <c:v>mut-280#</c:v>
                </c:pt>
                <c:pt idx="90">
                  <c:v>mut-290#</c:v>
                </c:pt>
                <c:pt idx="100">
                  <c:v>mut-300#</c:v>
                </c:pt>
              </c:strCache>
            </c:strRef>
          </c:cat>
          <c:val>
            <c:numRef>
              <c:f>Sheet1!$B$205:$B$305</c:f>
              <c:numCache>
                <c:formatCode>General</c:formatCode>
                <c:ptCount val="101"/>
                <c:pt idx="0">
                  <c:v>0.5575</c:v>
                </c:pt>
                <c:pt idx="1">
                  <c:v>1.2766666666666666</c:v>
                </c:pt>
                <c:pt idx="2">
                  <c:v>0.39700000000000002</c:v>
                </c:pt>
                <c:pt idx="3">
                  <c:v>0.6156666666666667</c:v>
                </c:pt>
                <c:pt idx="4">
                  <c:v>0.81199999999999994</c:v>
                </c:pt>
                <c:pt idx="5">
                  <c:v>0.42199999999999999</c:v>
                </c:pt>
                <c:pt idx="6">
                  <c:v>0.90533333333333343</c:v>
                </c:pt>
                <c:pt idx="7">
                  <c:v>1.0363333333333333</c:v>
                </c:pt>
                <c:pt idx="8">
                  <c:v>1.7124999999999999</c:v>
                </c:pt>
                <c:pt idx="9">
                  <c:v>1.3860000000000001</c:v>
                </c:pt>
                <c:pt idx="10">
                  <c:v>1.3980000000000001</c:v>
                </c:pt>
                <c:pt idx="11">
                  <c:v>0.46399999999999997</c:v>
                </c:pt>
                <c:pt idx="12">
                  <c:v>0.5455000000000001</c:v>
                </c:pt>
                <c:pt idx="13">
                  <c:v>1.1793333333333333</c:v>
                </c:pt>
                <c:pt idx="14">
                  <c:v>0.19800000000000004</c:v>
                </c:pt>
                <c:pt idx="15">
                  <c:v>0.26666666666666666</c:v>
                </c:pt>
                <c:pt idx="16">
                  <c:v>0.26900000000000002</c:v>
                </c:pt>
                <c:pt idx="17">
                  <c:v>0.217</c:v>
                </c:pt>
                <c:pt idx="18">
                  <c:v>0.74833333333333341</c:v>
                </c:pt>
                <c:pt idx="19">
                  <c:v>0.89050000000000007</c:v>
                </c:pt>
                <c:pt idx="20">
                  <c:v>0.37666666666666671</c:v>
                </c:pt>
                <c:pt idx="21">
                  <c:v>0.23950000000000002</c:v>
                </c:pt>
                <c:pt idx="22">
                  <c:v>0.17666666666666667</c:v>
                </c:pt>
                <c:pt idx="23">
                  <c:v>0.53566666666666674</c:v>
                </c:pt>
                <c:pt idx="24">
                  <c:v>0.71150000000000002</c:v>
                </c:pt>
                <c:pt idx="25">
                  <c:v>0.51100000000000001</c:v>
                </c:pt>
                <c:pt idx="26">
                  <c:v>0.71366666666666667</c:v>
                </c:pt>
                <c:pt idx="27">
                  <c:v>0.59200000000000008</c:v>
                </c:pt>
                <c:pt idx="28">
                  <c:v>0.61099999999999999</c:v>
                </c:pt>
                <c:pt idx="29">
                  <c:v>0.93466666666666676</c:v>
                </c:pt>
                <c:pt idx="30">
                  <c:v>0.46433333333333332</c:v>
                </c:pt>
                <c:pt idx="31">
                  <c:v>0.436</c:v>
                </c:pt>
                <c:pt idx="32">
                  <c:v>0.8</c:v>
                </c:pt>
                <c:pt idx="33">
                  <c:v>0.70199999999999996</c:v>
                </c:pt>
                <c:pt idx="34">
                  <c:v>0.59833333333333338</c:v>
                </c:pt>
                <c:pt idx="35">
                  <c:v>0.72900000000000009</c:v>
                </c:pt>
                <c:pt idx="36">
                  <c:v>0.64733333333333332</c:v>
                </c:pt>
                <c:pt idx="37">
                  <c:v>0.30900000000000005</c:v>
                </c:pt>
                <c:pt idx="38">
                  <c:v>0.78249999999999997</c:v>
                </c:pt>
                <c:pt idx="39">
                  <c:v>0.25700000000000001</c:v>
                </c:pt>
                <c:pt idx="40">
                  <c:v>0.3765</c:v>
                </c:pt>
                <c:pt idx="41">
                  <c:v>1.0326666666666666</c:v>
                </c:pt>
                <c:pt idx="42">
                  <c:v>0.89399999999999991</c:v>
                </c:pt>
                <c:pt idx="43">
                  <c:v>0.35350000000000004</c:v>
                </c:pt>
                <c:pt idx="44">
                  <c:v>0.39499999999999996</c:v>
                </c:pt>
                <c:pt idx="45">
                  <c:v>0.83866666666666667</c:v>
                </c:pt>
                <c:pt idx="46">
                  <c:v>0.77799999999999991</c:v>
                </c:pt>
                <c:pt idx="47">
                  <c:v>0.69550000000000001</c:v>
                </c:pt>
                <c:pt idx="48">
                  <c:v>0.73899999999999999</c:v>
                </c:pt>
                <c:pt idx="49">
                  <c:v>0.45100000000000001</c:v>
                </c:pt>
                <c:pt idx="50">
                  <c:v>0.57933333333333337</c:v>
                </c:pt>
                <c:pt idx="51">
                  <c:v>0.2535</c:v>
                </c:pt>
                <c:pt idx="52">
                  <c:v>0.70650000000000002</c:v>
                </c:pt>
                <c:pt idx="53">
                  <c:v>0.20566666666666666</c:v>
                </c:pt>
                <c:pt idx="54">
                  <c:v>0.51549999999999996</c:v>
                </c:pt>
                <c:pt idx="55">
                  <c:v>0.47433333333333333</c:v>
                </c:pt>
                <c:pt idx="56">
                  <c:v>0.3695</c:v>
                </c:pt>
                <c:pt idx="57">
                  <c:v>0.41633333333333339</c:v>
                </c:pt>
                <c:pt idx="58">
                  <c:v>0.48500000000000004</c:v>
                </c:pt>
                <c:pt idx="59">
                  <c:v>0.29950000000000004</c:v>
                </c:pt>
                <c:pt idx="60">
                  <c:v>0.92700000000000005</c:v>
                </c:pt>
                <c:pt idx="61">
                  <c:v>0.21933333333333335</c:v>
                </c:pt>
                <c:pt idx="62">
                  <c:v>0.66233333333333333</c:v>
                </c:pt>
                <c:pt idx="63">
                  <c:v>0.51533333333333331</c:v>
                </c:pt>
                <c:pt idx="64">
                  <c:v>0.51066666666666671</c:v>
                </c:pt>
                <c:pt idx="65">
                  <c:v>0.4323333333333334</c:v>
                </c:pt>
                <c:pt idx="66">
                  <c:v>0.59766666666666668</c:v>
                </c:pt>
                <c:pt idx="67">
                  <c:v>0.94699999999999995</c:v>
                </c:pt>
                <c:pt idx="68">
                  <c:v>0.65800000000000003</c:v>
                </c:pt>
                <c:pt idx="69">
                  <c:v>0.46</c:v>
                </c:pt>
                <c:pt idx="70">
                  <c:v>0.55900000000000005</c:v>
                </c:pt>
                <c:pt idx="71">
                  <c:v>0.25800000000000001</c:v>
                </c:pt>
                <c:pt idx="72">
                  <c:v>0.379</c:v>
                </c:pt>
                <c:pt idx="73">
                  <c:v>0.55733333333333335</c:v>
                </c:pt>
                <c:pt idx="74">
                  <c:v>0.7453333333333334</c:v>
                </c:pt>
                <c:pt idx="75">
                  <c:v>0.21299999999999997</c:v>
                </c:pt>
                <c:pt idx="76">
                  <c:v>0.60533333333333339</c:v>
                </c:pt>
                <c:pt idx="77">
                  <c:v>0.79900000000000004</c:v>
                </c:pt>
                <c:pt idx="78">
                  <c:v>1.1319999999999999</c:v>
                </c:pt>
                <c:pt idx="79">
                  <c:v>0.84100000000000008</c:v>
                </c:pt>
                <c:pt idx="80">
                  <c:v>0.64133333333333331</c:v>
                </c:pt>
                <c:pt idx="81">
                  <c:v>0.92449999999999999</c:v>
                </c:pt>
                <c:pt idx="82">
                  <c:v>0.96700000000000008</c:v>
                </c:pt>
                <c:pt idx="83">
                  <c:v>0.54500000000000004</c:v>
                </c:pt>
                <c:pt idx="84">
                  <c:v>1.0434999999999999</c:v>
                </c:pt>
                <c:pt idx="85">
                  <c:v>0.35800000000000004</c:v>
                </c:pt>
                <c:pt idx="86">
                  <c:v>0.75233333333333341</c:v>
                </c:pt>
                <c:pt idx="87">
                  <c:v>0.65500000000000003</c:v>
                </c:pt>
                <c:pt idx="88">
                  <c:v>0.215</c:v>
                </c:pt>
                <c:pt idx="89">
                  <c:v>0.63349999999999995</c:v>
                </c:pt>
                <c:pt idx="90">
                  <c:v>0.65833333333333333</c:v>
                </c:pt>
                <c:pt idx="91">
                  <c:v>0.48499999999999999</c:v>
                </c:pt>
                <c:pt idx="92">
                  <c:v>0.50650000000000006</c:v>
                </c:pt>
                <c:pt idx="93">
                  <c:v>0.52633333333333332</c:v>
                </c:pt>
                <c:pt idx="94">
                  <c:v>0.30733333333333329</c:v>
                </c:pt>
                <c:pt idx="95">
                  <c:v>0.46100000000000002</c:v>
                </c:pt>
                <c:pt idx="96">
                  <c:v>0.251</c:v>
                </c:pt>
                <c:pt idx="97">
                  <c:v>0.80800000000000005</c:v>
                </c:pt>
                <c:pt idx="98">
                  <c:v>0.66800000000000004</c:v>
                </c:pt>
                <c:pt idx="99">
                  <c:v>0.34533333333333333</c:v>
                </c:pt>
                <c:pt idx="100">
                  <c:v>0.381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926375312"/>
        <c:axId val="920754992"/>
      </c:barChart>
      <c:catAx>
        <c:axId val="926375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0754992"/>
        <c:crosses val="autoZero"/>
        <c:auto val="1"/>
        <c:lblAlgn val="ctr"/>
        <c:lblOffset val="100"/>
        <c:noMultiLvlLbl val="0"/>
      </c:catAx>
      <c:valAx>
        <c:axId val="920754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zh-CN" alt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△</a:t>
                </a:r>
                <a:r>
                  <a:rPr lang="en-US" altLang="zh-CN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en-US" altLang="zh-CN" sz="900" b="1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525</a:t>
                </a:r>
                <a:endParaRPr lang="zh-CN" altLang="en-US" sz="900" b="1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4220042814497674E-3"/>
              <c:y val="0.343121187192170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6375312"/>
        <c:crosses val="autoZero"/>
        <c:crossBetween val="between"/>
        <c:majorUnit val="0.4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201434483543253E-2"/>
          <c:y val="2.975344622614878E-2"/>
          <c:w val="0.8877712411174371"/>
          <c:h val="0.7814303379230002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C$306:$C$406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3.1575306807693854E-2</c:v>
                  </c:pt>
                  <c:pt idx="2">
                    <c:v>8.767173622857781E-2</c:v>
                  </c:pt>
                  <c:pt idx="3">
                    <c:v>0.10142156246742279</c:v>
                  </c:pt>
                  <c:pt idx="4">
                    <c:v>1.9295940851208376E-2</c:v>
                  </c:pt>
                  <c:pt idx="5">
                    <c:v>1.3435028842544376E-2</c:v>
                  </c:pt>
                  <c:pt idx="6">
                    <c:v>8.2476259210352981E-2</c:v>
                  </c:pt>
                  <c:pt idx="7">
                    <c:v>0.10551303237041465</c:v>
                  </c:pt>
                  <c:pt idx="8">
                    <c:v>1.8384776310850254E-2</c:v>
                  </c:pt>
                  <c:pt idx="9">
                    <c:v>0.11279332131528617</c:v>
                  </c:pt>
                  <c:pt idx="10">
                    <c:v>6.4714758749453732E-2</c:v>
                  </c:pt>
                  <c:pt idx="11">
                    <c:v>7.7074639149333671E-2</c:v>
                  </c:pt>
                  <c:pt idx="12">
                    <c:v>1.4849242404917511E-2</c:v>
                  </c:pt>
                  <c:pt idx="13">
                    <c:v>9.4870086609707138E-2</c:v>
                  </c:pt>
                  <c:pt idx="14">
                    <c:v>7.6367532368147126E-2</c:v>
                  </c:pt>
                  <c:pt idx="15">
                    <c:v>7.1417784899841213E-2</c:v>
                  </c:pt>
                  <c:pt idx="16">
                    <c:v>7.422263805605403E-2</c:v>
                  </c:pt>
                  <c:pt idx="17">
                    <c:v>5.8106224566162573E-2</c:v>
                  </c:pt>
                  <c:pt idx="18">
                    <c:v>0.15581843298040399</c:v>
                  </c:pt>
                  <c:pt idx="19">
                    <c:v>0.17254119728445499</c:v>
                  </c:pt>
                  <c:pt idx="20">
                    <c:v>3.5355339059327411E-2</c:v>
                  </c:pt>
                  <c:pt idx="21">
                    <c:v>0.17939995546648499</c:v>
                  </c:pt>
                  <c:pt idx="22">
                    <c:v>0.11605171261123175</c:v>
                  </c:pt>
                  <c:pt idx="23">
                    <c:v>4.8083261120685276E-2</c:v>
                  </c:pt>
                  <c:pt idx="24">
                    <c:v>0.16263082419478</c:v>
                  </c:pt>
                  <c:pt idx="25">
                    <c:v>0.12421980674826499</c:v>
                  </c:pt>
                  <c:pt idx="26">
                    <c:v>0.1299474252662724</c:v>
                  </c:pt>
                  <c:pt idx="27">
                    <c:v>0.115969083452062</c:v>
                  </c:pt>
                  <c:pt idx="28">
                    <c:v>6.5053823869162433E-2</c:v>
                  </c:pt>
                  <c:pt idx="29">
                    <c:v>0.16192745289172</c:v>
                  </c:pt>
                  <c:pt idx="30">
                    <c:v>6.7604240498162049E-2</c:v>
                  </c:pt>
                  <c:pt idx="31">
                    <c:v>3.6774085078127114E-2</c:v>
                  </c:pt>
                  <c:pt idx="32">
                    <c:v>0.17463311266724299</c:v>
                  </c:pt>
                  <c:pt idx="33">
                    <c:v>0.122779666977615</c:v>
                  </c:pt>
                  <c:pt idx="34">
                    <c:v>0.11577708466416552</c:v>
                  </c:pt>
                  <c:pt idx="35">
                    <c:v>0.15448682218191201</c:v>
                  </c:pt>
                  <c:pt idx="36">
                    <c:v>4.7376154339498648E-2</c:v>
                  </c:pt>
                  <c:pt idx="37">
                    <c:v>0.19319462183976999</c:v>
                  </c:pt>
                  <c:pt idx="38">
                    <c:v>9.2931874689652832E-2</c:v>
                  </c:pt>
                  <c:pt idx="39">
                    <c:v>4.8083261120685318E-2</c:v>
                  </c:pt>
                  <c:pt idx="40">
                    <c:v>0.10394469683442251</c:v>
                  </c:pt>
                  <c:pt idx="41">
                    <c:v>0.18335848312345199</c:v>
                  </c:pt>
                  <c:pt idx="42">
                    <c:v>3.3234018715767762E-2</c:v>
                  </c:pt>
                  <c:pt idx="43">
                    <c:v>5.7570246945217833E-2</c:v>
                  </c:pt>
                  <c:pt idx="44">
                    <c:v>5.7275649276110396E-2</c:v>
                  </c:pt>
                  <c:pt idx="45">
                    <c:v>8.4852813742385708E-2</c:v>
                  </c:pt>
                  <c:pt idx="46">
                    <c:v>0.131497725380049</c:v>
                  </c:pt>
                  <c:pt idx="47">
                    <c:v>0.15917845499403399</c:v>
                  </c:pt>
                  <c:pt idx="48">
                    <c:v>0.12778888860545801</c:v>
                  </c:pt>
                  <c:pt idx="49">
                    <c:v>2.2627416997969385E-2</c:v>
                  </c:pt>
                  <c:pt idx="50">
                    <c:v>6.1518289963229611E-2</c:v>
                  </c:pt>
                  <c:pt idx="51">
                    <c:v>1.2727922061357866E-2</c:v>
                  </c:pt>
                  <c:pt idx="52">
                    <c:v>1.6263455967290608E-2</c:v>
                  </c:pt>
                  <c:pt idx="53">
                    <c:v>2.1213203435596446E-3</c:v>
                  </c:pt>
                  <c:pt idx="54">
                    <c:v>0.11264102272262969</c:v>
                  </c:pt>
                  <c:pt idx="55">
                    <c:v>5.6559702969517074E-2</c:v>
                  </c:pt>
                  <c:pt idx="56">
                    <c:v>0.12017209881388199</c:v>
                  </c:pt>
                  <c:pt idx="57">
                    <c:v>4.8083261120685276E-2</c:v>
                  </c:pt>
                  <c:pt idx="58">
                    <c:v>5.5154328932550678E-2</c:v>
                  </c:pt>
                  <c:pt idx="59">
                    <c:v>0.17203510063004401</c:v>
                  </c:pt>
                  <c:pt idx="60">
                    <c:v>0.107503488315496</c:v>
                  </c:pt>
                  <c:pt idx="61">
                    <c:v>8.061017305526634E-2</c:v>
                  </c:pt>
                  <c:pt idx="62">
                    <c:v>0</c:v>
                  </c:pt>
                  <c:pt idx="63">
                    <c:v>7.7781745930520299E-2</c:v>
                  </c:pt>
                  <c:pt idx="64">
                    <c:v>0.12232947314527291</c:v>
                  </c:pt>
                  <c:pt idx="65">
                    <c:v>0.16748737341529099</c:v>
                  </c:pt>
                  <c:pt idx="66">
                    <c:v>0.12020815280171311</c:v>
                  </c:pt>
                  <c:pt idx="67">
                    <c:v>2.1920310216782955E-2</c:v>
                  </c:pt>
                  <c:pt idx="68">
                    <c:v>0.13570496313597399</c:v>
                  </c:pt>
                  <c:pt idx="69">
                    <c:v>9.1427566958768303E-2</c:v>
                  </c:pt>
                  <c:pt idx="70">
                    <c:v>1.2423096769056161E-2</c:v>
                  </c:pt>
                  <c:pt idx="71">
                    <c:v>0.11417530380953667</c:v>
                  </c:pt>
                  <c:pt idx="72">
                    <c:v>7.1710064379648497E-2</c:v>
                  </c:pt>
                  <c:pt idx="73">
                    <c:v>8.8388347648317808E-2</c:v>
                  </c:pt>
                  <c:pt idx="74">
                    <c:v>2.2627416997969541E-2</c:v>
                  </c:pt>
                  <c:pt idx="75">
                    <c:v>0.17502380790433422</c:v>
                  </c:pt>
                  <c:pt idx="76">
                    <c:v>0.16610248413790801</c:v>
                  </c:pt>
                  <c:pt idx="77">
                    <c:v>0.15153327467369473</c:v>
                  </c:pt>
                  <c:pt idx="78">
                    <c:v>0.13512340039139589</c:v>
                  </c:pt>
                  <c:pt idx="79">
                    <c:v>0.12846140795325764</c:v>
                  </c:pt>
                  <c:pt idx="80">
                    <c:v>0.155357175373941</c:v>
                  </c:pt>
                  <c:pt idx="81">
                    <c:v>8.4736847553666617E-2</c:v>
                  </c:pt>
                  <c:pt idx="82">
                    <c:v>0.15061374439273459</c:v>
                  </c:pt>
                  <c:pt idx="83">
                    <c:v>5.8025856305616019E-2</c:v>
                  </c:pt>
                  <c:pt idx="84">
                    <c:v>8.6267027304758798E-2</c:v>
                  </c:pt>
                  <c:pt idx="85">
                    <c:v>3.0550504633038958E-3</c:v>
                  </c:pt>
                  <c:pt idx="86">
                    <c:v>5.9396969619670045E-2</c:v>
                  </c:pt>
                  <c:pt idx="87">
                    <c:v>0.13527672672389901</c:v>
                  </c:pt>
                  <c:pt idx="88">
                    <c:v>3.7476659402887053E-2</c:v>
                  </c:pt>
                  <c:pt idx="89">
                    <c:v>9.0168361043845777E-2</c:v>
                  </c:pt>
                  <c:pt idx="90">
                    <c:v>9.2915732431775352E-2</c:v>
                  </c:pt>
                  <c:pt idx="91">
                    <c:v>0.12091525958289957</c:v>
                  </c:pt>
                  <c:pt idx="92">
                    <c:v>0.12355295760658089</c:v>
                  </c:pt>
                  <c:pt idx="93">
                    <c:v>4.5961940777125627E-2</c:v>
                  </c:pt>
                  <c:pt idx="94">
                    <c:v>0.1294005409571384</c:v>
                  </c:pt>
                  <c:pt idx="95">
                    <c:v>0.12755521680171886</c:v>
                  </c:pt>
                  <c:pt idx="96">
                    <c:v>9.2953393339529719E-2</c:v>
                  </c:pt>
                  <c:pt idx="97">
                    <c:v>7.2057847132240463E-2</c:v>
                  </c:pt>
                  <c:pt idx="98">
                    <c:v>4.2426406871192892E-3</c:v>
                  </c:pt>
                  <c:pt idx="99">
                    <c:v>5.4447222151364126E-2</c:v>
                  </c:pt>
                  <c:pt idx="100">
                    <c:v>5.8011493114152241E-2</c:v>
                  </c:pt>
                </c:numCache>
              </c:numRef>
            </c:plus>
            <c:minus>
              <c:numRef>
                <c:f>Sheet1!$C$306:$C$406</c:f>
                <c:numCache>
                  <c:formatCode>General</c:formatCode>
                  <c:ptCount val="101"/>
                  <c:pt idx="0">
                    <c:v>0.08</c:v>
                  </c:pt>
                  <c:pt idx="1">
                    <c:v>3.1575306807693854E-2</c:v>
                  </c:pt>
                  <c:pt idx="2">
                    <c:v>8.767173622857781E-2</c:v>
                  </c:pt>
                  <c:pt idx="3">
                    <c:v>0.10142156246742279</c:v>
                  </c:pt>
                  <c:pt idx="4">
                    <c:v>1.9295940851208376E-2</c:v>
                  </c:pt>
                  <c:pt idx="5">
                    <c:v>1.3435028842544376E-2</c:v>
                  </c:pt>
                  <c:pt idx="6">
                    <c:v>8.2476259210352981E-2</c:v>
                  </c:pt>
                  <c:pt idx="7">
                    <c:v>0.10551303237041465</c:v>
                  </c:pt>
                  <c:pt idx="8">
                    <c:v>1.8384776310850254E-2</c:v>
                  </c:pt>
                  <c:pt idx="9">
                    <c:v>0.11279332131528617</c:v>
                  </c:pt>
                  <c:pt idx="10">
                    <c:v>6.4714758749453732E-2</c:v>
                  </c:pt>
                  <c:pt idx="11">
                    <c:v>7.7074639149333671E-2</c:v>
                  </c:pt>
                  <c:pt idx="12">
                    <c:v>1.4849242404917511E-2</c:v>
                  </c:pt>
                  <c:pt idx="13">
                    <c:v>9.4870086609707138E-2</c:v>
                  </c:pt>
                  <c:pt idx="14">
                    <c:v>7.6367532368147126E-2</c:v>
                  </c:pt>
                  <c:pt idx="15">
                    <c:v>7.1417784899841213E-2</c:v>
                  </c:pt>
                  <c:pt idx="16">
                    <c:v>7.422263805605403E-2</c:v>
                  </c:pt>
                  <c:pt idx="17">
                    <c:v>5.8106224566162573E-2</c:v>
                  </c:pt>
                  <c:pt idx="18">
                    <c:v>0.15581843298040399</c:v>
                  </c:pt>
                  <c:pt idx="19">
                    <c:v>0.17254119728445499</c:v>
                  </c:pt>
                  <c:pt idx="20">
                    <c:v>3.5355339059327411E-2</c:v>
                  </c:pt>
                  <c:pt idx="21">
                    <c:v>0.17939995546648499</c:v>
                  </c:pt>
                  <c:pt idx="22">
                    <c:v>0.11605171261123175</c:v>
                  </c:pt>
                  <c:pt idx="23">
                    <c:v>4.8083261120685276E-2</c:v>
                  </c:pt>
                  <c:pt idx="24">
                    <c:v>0.16263082419478</c:v>
                  </c:pt>
                  <c:pt idx="25">
                    <c:v>0.12421980674826499</c:v>
                  </c:pt>
                  <c:pt idx="26">
                    <c:v>0.1299474252662724</c:v>
                  </c:pt>
                  <c:pt idx="27">
                    <c:v>0.115969083452062</c:v>
                  </c:pt>
                  <c:pt idx="28">
                    <c:v>6.5053823869162433E-2</c:v>
                  </c:pt>
                  <c:pt idx="29">
                    <c:v>0.16192745289172</c:v>
                  </c:pt>
                  <c:pt idx="30">
                    <c:v>6.7604240498162049E-2</c:v>
                  </c:pt>
                  <c:pt idx="31">
                    <c:v>3.6774085078127114E-2</c:v>
                  </c:pt>
                  <c:pt idx="32">
                    <c:v>0.17463311266724299</c:v>
                  </c:pt>
                  <c:pt idx="33">
                    <c:v>0.122779666977615</c:v>
                  </c:pt>
                  <c:pt idx="34">
                    <c:v>0.11577708466416552</c:v>
                  </c:pt>
                  <c:pt idx="35">
                    <c:v>0.15448682218191201</c:v>
                  </c:pt>
                  <c:pt idx="36">
                    <c:v>4.7376154339498648E-2</c:v>
                  </c:pt>
                  <c:pt idx="37">
                    <c:v>0.19319462183976999</c:v>
                  </c:pt>
                  <c:pt idx="38">
                    <c:v>9.2931874689652832E-2</c:v>
                  </c:pt>
                  <c:pt idx="39">
                    <c:v>4.8083261120685318E-2</c:v>
                  </c:pt>
                  <c:pt idx="40">
                    <c:v>0.10394469683442251</c:v>
                  </c:pt>
                  <c:pt idx="41">
                    <c:v>0.18335848312345199</c:v>
                  </c:pt>
                  <c:pt idx="42">
                    <c:v>3.3234018715767762E-2</c:v>
                  </c:pt>
                  <c:pt idx="43">
                    <c:v>5.7570246945217833E-2</c:v>
                  </c:pt>
                  <c:pt idx="44">
                    <c:v>5.7275649276110396E-2</c:v>
                  </c:pt>
                  <c:pt idx="45">
                    <c:v>8.4852813742385708E-2</c:v>
                  </c:pt>
                  <c:pt idx="46">
                    <c:v>0.131497725380049</c:v>
                  </c:pt>
                  <c:pt idx="47">
                    <c:v>0.15917845499403399</c:v>
                  </c:pt>
                  <c:pt idx="48">
                    <c:v>0.12778888860545801</c:v>
                  </c:pt>
                  <c:pt idx="49">
                    <c:v>2.2627416997969385E-2</c:v>
                  </c:pt>
                  <c:pt idx="50">
                    <c:v>6.1518289963229611E-2</c:v>
                  </c:pt>
                  <c:pt idx="51">
                    <c:v>1.2727922061357866E-2</c:v>
                  </c:pt>
                  <c:pt idx="52">
                    <c:v>1.6263455967290608E-2</c:v>
                  </c:pt>
                  <c:pt idx="53">
                    <c:v>2.1213203435596446E-3</c:v>
                  </c:pt>
                  <c:pt idx="54">
                    <c:v>0.11264102272262969</c:v>
                  </c:pt>
                  <c:pt idx="55">
                    <c:v>5.6559702969517074E-2</c:v>
                  </c:pt>
                  <c:pt idx="56">
                    <c:v>0.12017209881388199</c:v>
                  </c:pt>
                  <c:pt idx="57">
                    <c:v>4.8083261120685276E-2</c:v>
                  </c:pt>
                  <c:pt idx="58">
                    <c:v>5.5154328932550678E-2</c:v>
                  </c:pt>
                  <c:pt idx="59">
                    <c:v>0.17203510063004401</c:v>
                  </c:pt>
                  <c:pt idx="60">
                    <c:v>0.107503488315496</c:v>
                  </c:pt>
                  <c:pt idx="61">
                    <c:v>8.061017305526634E-2</c:v>
                  </c:pt>
                  <c:pt idx="62">
                    <c:v>0</c:v>
                  </c:pt>
                  <c:pt idx="63">
                    <c:v>7.7781745930520299E-2</c:v>
                  </c:pt>
                  <c:pt idx="64">
                    <c:v>0.12232947314527291</c:v>
                  </c:pt>
                  <c:pt idx="65">
                    <c:v>0.16748737341529099</c:v>
                  </c:pt>
                  <c:pt idx="66">
                    <c:v>0.12020815280171311</c:v>
                  </c:pt>
                  <c:pt idx="67">
                    <c:v>2.1920310216782955E-2</c:v>
                  </c:pt>
                  <c:pt idx="68">
                    <c:v>0.13570496313597399</c:v>
                  </c:pt>
                  <c:pt idx="69">
                    <c:v>9.1427566958768303E-2</c:v>
                  </c:pt>
                  <c:pt idx="70">
                    <c:v>1.2423096769056161E-2</c:v>
                  </c:pt>
                  <c:pt idx="71">
                    <c:v>0.11417530380953667</c:v>
                  </c:pt>
                  <c:pt idx="72">
                    <c:v>7.1710064379648497E-2</c:v>
                  </c:pt>
                  <c:pt idx="73">
                    <c:v>8.8388347648317808E-2</c:v>
                  </c:pt>
                  <c:pt idx="74">
                    <c:v>2.2627416997969541E-2</c:v>
                  </c:pt>
                  <c:pt idx="75">
                    <c:v>0.17502380790433422</c:v>
                  </c:pt>
                  <c:pt idx="76">
                    <c:v>0.16610248413790801</c:v>
                  </c:pt>
                  <c:pt idx="77">
                    <c:v>0.15153327467369473</c:v>
                  </c:pt>
                  <c:pt idx="78">
                    <c:v>0.13512340039139589</c:v>
                  </c:pt>
                  <c:pt idx="79">
                    <c:v>0.12846140795325764</c:v>
                  </c:pt>
                  <c:pt idx="80">
                    <c:v>0.155357175373941</c:v>
                  </c:pt>
                  <c:pt idx="81">
                    <c:v>8.4736847553666617E-2</c:v>
                  </c:pt>
                  <c:pt idx="82">
                    <c:v>0.15061374439273459</c:v>
                  </c:pt>
                  <c:pt idx="83">
                    <c:v>5.8025856305616019E-2</c:v>
                  </c:pt>
                  <c:pt idx="84">
                    <c:v>8.6267027304758798E-2</c:v>
                  </c:pt>
                  <c:pt idx="85">
                    <c:v>3.0550504633038958E-3</c:v>
                  </c:pt>
                  <c:pt idx="86">
                    <c:v>5.9396969619670045E-2</c:v>
                  </c:pt>
                  <c:pt idx="87">
                    <c:v>0.13527672672389901</c:v>
                  </c:pt>
                  <c:pt idx="88">
                    <c:v>3.7476659402887053E-2</c:v>
                  </c:pt>
                  <c:pt idx="89">
                    <c:v>9.0168361043845777E-2</c:v>
                  </c:pt>
                  <c:pt idx="90">
                    <c:v>9.2915732431775352E-2</c:v>
                  </c:pt>
                  <c:pt idx="91">
                    <c:v>0.12091525958289957</c:v>
                  </c:pt>
                  <c:pt idx="92">
                    <c:v>0.12355295760658089</c:v>
                  </c:pt>
                  <c:pt idx="93">
                    <c:v>4.5961940777125627E-2</c:v>
                  </c:pt>
                  <c:pt idx="94">
                    <c:v>0.1294005409571384</c:v>
                  </c:pt>
                  <c:pt idx="95">
                    <c:v>0.12755521680171886</c:v>
                  </c:pt>
                  <c:pt idx="96">
                    <c:v>9.2953393339529719E-2</c:v>
                  </c:pt>
                  <c:pt idx="97">
                    <c:v>7.2057847132240463E-2</c:v>
                  </c:pt>
                  <c:pt idx="98">
                    <c:v>4.2426406871192892E-3</c:v>
                  </c:pt>
                  <c:pt idx="99">
                    <c:v>5.4447222151364126E-2</c:v>
                  </c:pt>
                  <c:pt idx="100">
                    <c:v>5.80114931141522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306:$A$406</c:f>
              <c:strCache>
                <c:ptCount val="101"/>
                <c:pt idx="0">
                  <c:v>wild-type</c:v>
                </c:pt>
                <c:pt idx="10">
                  <c:v>mut-310#</c:v>
                </c:pt>
                <c:pt idx="20">
                  <c:v>mut-320#</c:v>
                </c:pt>
                <c:pt idx="30">
                  <c:v>mut-330#</c:v>
                </c:pt>
                <c:pt idx="40">
                  <c:v>mut-340#</c:v>
                </c:pt>
                <c:pt idx="50">
                  <c:v>mut-350#</c:v>
                </c:pt>
                <c:pt idx="60">
                  <c:v>mut-360#</c:v>
                </c:pt>
                <c:pt idx="70">
                  <c:v>mut-370#</c:v>
                </c:pt>
                <c:pt idx="80">
                  <c:v>mut-380#</c:v>
                </c:pt>
                <c:pt idx="90">
                  <c:v>mut-390#</c:v>
                </c:pt>
                <c:pt idx="100">
                  <c:v>mut-400#</c:v>
                </c:pt>
              </c:strCache>
            </c:strRef>
          </c:cat>
          <c:val>
            <c:numRef>
              <c:f>Sheet1!$B$306:$B$406</c:f>
              <c:numCache>
                <c:formatCode>General</c:formatCode>
                <c:ptCount val="101"/>
                <c:pt idx="0">
                  <c:v>0.5575</c:v>
                </c:pt>
                <c:pt idx="1">
                  <c:v>0.16300000000000001</c:v>
                </c:pt>
                <c:pt idx="2">
                  <c:v>0.38166666666666665</c:v>
                </c:pt>
                <c:pt idx="3">
                  <c:v>0.48533333333333334</c:v>
                </c:pt>
                <c:pt idx="4">
                  <c:v>0.10033333333333334</c:v>
                </c:pt>
                <c:pt idx="5">
                  <c:v>0.49850000000000005</c:v>
                </c:pt>
                <c:pt idx="6">
                  <c:v>0.83666666666666656</c:v>
                </c:pt>
                <c:pt idx="7">
                  <c:v>0.70299999999999996</c:v>
                </c:pt>
                <c:pt idx="8">
                  <c:v>0.23299999999999998</c:v>
                </c:pt>
                <c:pt idx="9">
                  <c:v>0.54366666666666663</c:v>
                </c:pt>
                <c:pt idx="10">
                  <c:v>0.67499999999999993</c:v>
                </c:pt>
                <c:pt idx="11">
                  <c:v>0.84450000000000003</c:v>
                </c:pt>
                <c:pt idx="12">
                  <c:v>0.78350000000000009</c:v>
                </c:pt>
                <c:pt idx="13">
                  <c:v>0.38933333333333331</c:v>
                </c:pt>
                <c:pt idx="14">
                  <c:v>0.96399999999999997</c:v>
                </c:pt>
                <c:pt idx="15">
                  <c:v>1.0065</c:v>
                </c:pt>
                <c:pt idx="16">
                  <c:v>0.73399999999999999</c:v>
                </c:pt>
                <c:pt idx="17">
                  <c:v>0.46966666666666668</c:v>
                </c:pt>
                <c:pt idx="18">
                  <c:v>0.9996666666666667</c:v>
                </c:pt>
                <c:pt idx="19">
                  <c:v>1.3839999999999999</c:v>
                </c:pt>
                <c:pt idx="20">
                  <c:v>0.436</c:v>
                </c:pt>
                <c:pt idx="21">
                  <c:v>0.75566666666666682</c:v>
                </c:pt>
                <c:pt idx="22">
                  <c:v>0.71899999999999997</c:v>
                </c:pt>
                <c:pt idx="23">
                  <c:v>1.0469999999999999</c:v>
                </c:pt>
                <c:pt idx="24">
                  <c:v>0.89533333333333331</c:v>
                </c:pt>
                <c:pt idx="25">
                  <c:v>1.2396666666666667</c:v>
                </c:pt>
                <c:pt idx="26">
                  <c:v>0.59033333333333327</c:v>
                </c:pt>
                <c:pt idx="27">
                  <c:v>0.43049999999999999</c:v>
                </c:pt>
                <c:pt idx="28">
                  <c:v>0.98599999999999999</c:v>
                </c:pt>
                <c:pt idx="29">
                  <c:v>0.89149999999999996</c:v>
                </c:pt>
                <c:pt idx="30">
                  <c:v>0.92166666666666675</c:v>
                </c:pt>
                <c:pt idx="31">
                  <c:v>0.97666666666666657</c:v>
                </c:pt>
                <c:pt idx="32">
                  <c:v>0.92466666666666664</c:v>
                </c:pt>
                <c:pt idx="33">
                  <c:v>0.44900000000000001</c:v>
                </c:pt>
                <c:pt idx="34">
                  <c:v>0.68933333333333335</c:v>
                </c:pt>
                <c:pt idx="35">
                  <c:v>0.51533333333333331</c:v>
                </c:pt>
                <c:pt idx="36">
                  <c:v>0.98549999999999993</c:v>
                </c:pt>
                <c:pt idx="37">
                  <c:v>1.0226666666666666</c:v>
                </c:pt>
                <c:pt idx="38">
                  <c:v>0.95466666666666666</c:v>
                </c:pt>
                <c:pt idx="39">
                  <c:v>0.313</c:v>
                </c:pt>
                <c:pt idx="40">
                  <c:v>1.5445000000000002</c:v>
                </c:pt>
                <c:pt idx="41">
                  <c:v>1.2243333333333333</c:v>
                </c:pt>
                <c:pt idx="42">
                  <c:v>0.71950000000000003</c:v>
                </c:pt>
                <c:pt idx="43">
                  <c:v>0.4386666666666667</c:v>
                </c:pt>
                <c:pt idx="44">
                  <c:v>0.87450000000000006</c:v>
                </c:pt>
                <c:pt idx="45">
                  <c:v>0.80400000000000005</c:v>
                </c:pt>
                <c:pt idx="46">
                  <c:v>1.1613333333333333</c:v>
                </c:pt>
                <c:pt idx="47">
                  <c:v>0.81533333333333335</c:v>
                </c:pt>
                <c:pt idx="48">
                  <c:v>1.0939999999999999</c:v>
                </c:pt>
                <c:pt idx="49">
                  <c:v>1.4889999999999999</c:v>
                </c:pt>
                <c:pt idx="50">
                  <c:v>0.83050000000000002</c:v>
                </c:pt>
                <c:pt idx="51">
                  <c:v>0.61099999999999999</c:v>
                </c:pt>
                <c:pt idx="52">
                  <c:v>0.89549999999999996</c:v>
                </c:pt>
                <c:pt idx="53">
                  <c:v>0.33650000000000002</c:v>
                </c:pt>
                <c:pt idx="54">
                  <c:v>0.47300000000000003</c:v>
                </c:pt>
                <c:pt idx="55">
                  <c:v>0.57799999999999996</c:v>
                </c:pt>
                <c:pt idx="56">
                  <c:v>0.59733333333333327</c:v>
                </c:pt>
                <c:pt idx="57">
                  <c:v>1.004</c:v>
                </c:pt>
                <c:pt idx="58">
                  <c:v>0.56099999999999994</c:v>
                </c:pt>
                <c:pt idx="59">
                  <c:v>0.75449999999999995</c:v>
                </c:pt>
                <c:pt idx="60">
                  <c:v>0.36299999999999999</c:v>
                </c:pt>
                <c:pt idx="61">
                  <c:v>1.1093999999999999</c:v>
                </c:pt>
                <c:pt idx="62">
                  <c:v>0.66639999999999999</c:v>
                </c:pt>
                <c:pt idx="63">
                  <c:v>0.82140000000000002</c:v>
                </c:pt>
                <c:pt idx="64">
                  <c:v>0.53490000000000004</c:v>
                </c:pt>
                <c:pt idx="65">
                  <c:v>0.82440000000000002</c:v>
                </c:pt>
                <c:pt idx="66">
                  <c:v>1.0604</c:v>
                </c:pt>
                <c:pt idx="67">
                  <c:v>0.28390000000000004</c:v>
                </c:pt>
                <c:pt idx="68">
                  <c:v>0.66506666666666669</c:v>
                </c:pt>
                <c:pt idx="69">
                  <c:v>0.57340000000000002</c:v>
                </c:pt>
                <c:pt idx="70">
                  <c:v>0.42873333333333336</c:v>
                </c:pt>
                <c:pt idx="71">
                  <c:v>1.0094000000000001</c:v>
                </c:pt>
                <c:pt idx="72">
                  <c:v>0.25373333333333337</c:v>
                </c:pt>
                <c:pt idx="73">
                  <c:v>0.60489999999999999</c:v>
                </c:pt>
                <c:pt idx="74">
                  <c:v>0.38740000000000002</c:v>
                </c:pt>
                <c:pt idx="75">
                  <c:v>0.9220666666666667</c:v>
                </c:pt>
                <c:pt idx="76">
                  <c:v>1.0197333333333334</c:v>
                </c:pt>
                <c:pt idx="77">
                  <c:v>0.74473333333333336</c:v>
                </c:pt>
                <c:pt idx="78">
                  <c:v>0.9310666666666666</c:v>
                </c:pt>
                <c:pt idx="79">
                  <c:v>0.53706666666666669</c:v>
                </c:pt>
                <c:pt idx="80">
                  <c:v>0.74940000000000007</c:v>
                </c:pt>
                <c:pt idx="81">
                  <c:v>0.78406666666666658</c:v>
                </c:pt>
                <c:pt idx="82">
                  <c:v>1.0629</c:v>
                </c:pt>
                <c:pt idx="83">
                  <c:v>0.51240000000000008</c:v>
                </c:pt>
                <c:pt idx="84">
                  <c:v>0.90139999999999998</c:v>
                </c:pt>
                <c:pt idx="85">
                  <c:v>0.45806666666666668</c:v>
                </c:pt>
                <c:pt idx="86">
                  <c:v>0.56540000000000001</c:v>
                </c:pt>
                <c:pt idx="87">
                  <c:v>0.95440000000000003</c:v>
                </c:pt>
                <c:pt idx="88">
                  <c:v>0.92789999999999995</c:v>
                </c:pt>
                <c:pt idx="89">
                  <c:v>0.85073333333333334</c:v>
                </c:pt>
                <c:pt idx="90">
                  <c:v>0.59506666666666674</c:v>
                </c:pt>
                <c:pt idx="91">
                  <c:v>1.0319</c:v>
                </c:pt>
                <c:pt idx="92">
                  <c:v>0.76273333333333326</c:v>
                </c:pt>
                <c:pt idx="93">
                  <c:v>0.24490000000000003</c:v>
                </c:pt>
                <c:pt idx="94">
                  <c:v>0.62790000000000001</c:v>
                </c:pt>
                <c:pt idx="95">
                  <c:v>0.80006666666666659</c:v>
                </c:pt>
                <c:pt idx="96">
                  <c:v>0.78073333333333339</c:v>
                </c:pt>
                <c:pt idx="97">
                  <c:v>0.89873333333333338</c:v>
                </c:pt>
                <c:pt idx="98">
                  <c:v>0.96940000000000004</c:v>
                </c:pt>
                <c:pt idx="99">
                  <c:v>1.4298999999999999</c:v>
                </c:pt>
                <c:pt idx="100">
                  <c:v>0.873733333333333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920757168"/>
        <c:axId val="920752272"/>
      </c:barChart>
      <c:catAx>
        <c:axId val="9207571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0752272"/>
        <c:crosses val="autoZero"/>
        <c:auto val="1"/>
        <c:lblAlgn val="ctr"/>
        <c:lblOffset val="100"/>
        <c:noMultiLvlLbl val="0"/>
      </c:catAx>
      <c:valAx>
        <c:axId val="920752272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zh-CN" alt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△</a:t>
                </a:r>
                <a:r>
                  <a:rPr lang="en-US" altLang="zh-CN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en-US" altLang="zh-CN" sz="900" b="1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525</a:t>
                </a:r>
                <a:endParaRPr lang="zh-CN" altLang="en-US" sz="900" b="1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1405661137631725E-3"/>
              <c:y val="0.353451781892256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0757168"/>
        <c:crosses val="autoZero"/>
        <c:crossBetween val="between"/>
        <c:majorUnit val="0.4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074595722483031E-2"/>
          <c:y val="3.6518267881212055E-2"/>
          <c:w val="0.89131404086870469"/>
          <c:h val="0.784700757169117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Sheet1!$C$407:$C$508</c:f>
                <c:numCache>
                  <c:formatCode>General</c:formatCode>
                  <c:ptCount val="102"/>
                  <c:pt idx="0">
                    <c:v>0.08</c:v>
                  </c:pt>
                  <c:pt idx="1">
                    <c:v>7.8488852711706775E-2</c:v>
                  </c:pt>
                  <c:pt idx="2">
                    <c:v>1.555634918610406E-2</c:v>
                  </c:pt>
                  <c:pt idx="3">
                    <c:v>0.16067284732655401</c:v>
                  </c:pt>
                  <c:pt idx="4">
                    <c:v>0.14234685886142701</c:v>
                  </c:pt>
                  <c:pt idx="5">
                    <c:v>3.6528527664461533E-2</c:v>
                  </c:pt>
                  <c:pt idx="6">
                    <c:v>6.3639610306789329E-3</c:v>
                  </c:pt>
                  <c:pt idx="7">
                    <c:v>2.828427124746177E-2</c:v>
                  </c:pt>
                  <c:pt idx="8">
                    <c:v>1.6263455967290608E-2</c:v>
                  </c:pt>
                  <c:pt idx="9">
                    <c:v>0.157874962417315</c:v>
                  </c:pt>
                  <c:pt idx="10">
                    <c:v>9.4177138060854981E-2</c:v>
                  </c:pt>
                  <c:pt idx="11">
                    <c:v>5.232590180780456E-2</c:v>
                  </c:pt>
                  <c:pt idx="12">
                    <c:v>3.8183766184073605E-2</c:v>
                  </c:pt>
                  <c:pt idx="13">
                    <c:v>0.12727922061357852</c:v>
                  </c:pt>
                  <c:pt idx="14">
                    <c:v>3.9374272480051063E-2</c:v>
                  </c:pt>
                  <c:pt idx="15">
                    <c:v>0.15258221827373372</c:v>
                  </c:pt>
                  <c:pt idx="16">
                    <c:v>6.5053823869162433E-2</c:v>
                  </c:pt>
                  <c:pt idx="17">
                    <c:v>0.17434899920559199</c:v>
                  </c:pt>
                  <c:pt idx="18">
                    <c:v>6.3893139955188707E-2</c:v>
                  </c:pt>
                  <c:pt idx="19">
                    <c:v>1.8384776310850254E-2</c:v>
                  </c:pt>
                  <c:pt idx="20">
                    <c:v>0.159234690882188</c:v>
                  </c:pt>
                  <c:pt idx="21">
                    <c:v>0.15301313586399601</c:v>
                  </c:pt>
                  <c:pt idx="22">
                    <c:v>0.11225120637807565</c:v>
                  </c:pt>
                  <c:pt idx="23">
                    <c:v>6.5138314377945025E-2</c:v>
                  </c:pt>
                  <c:pt idx="24">
                    <c:v>0.16286190469229034</c:v>
                  </c:pt>
                  <c:pt idx="25">
                    <c:v>0.2227386360737621</c:v>
                  </c:pt>
                  <c:pt idx="26">
                    <c:v>0.13084851291983923</c:v>
                  </c:pt>
                  <c:pt idx="27">
                    <c:v>3.1819805153394672E-2</c:v>
                  </c:pt>
                  <c:pt idx="28">
                    <c:v>7.9903066274079615E-2</c:v>
                  </c:pt>
                  <c:pt idx="29">
                    <c:v>0.14200117370406995</c:v>
                  </c:pt>
                  <c:pt idx="30">
                    <c:v>4.9497474683058366E-2</c:v>
                  </c:pt>
                  <c:pt idx="31">
                    <c:v>0.1807134010894961</c:v>
                  </c:pt>
                  <c:pt idx="32">
                    <c:v>6.2083277404896525E-2</c:v>
                  </c:pt>
                  <c:pt idx="33">
                    <c:v>0.1548563850798538</c:v>
                  </c:pt>
                  <c:pt idx="34">
                    <c:v>8.5523875808649716E-2</c:v>
                  </c:pt>
                  <c:pt idx="35">
                    <c:v>0.10294335011710726</c:v>
                  </c:pt>
                  <c:pt idx="36">
                    <c:v>0.10960155108391488</c:v>
                  </c:pt>
                  <c:pt idx="37">
                    <c:v>0.15061374439273467</c:v>
                  </c:pt>
                  <c:pt idx="38">
                    <c:v>0.13859292911256327</c:v>
                  </c:pt>
                  <c:pt idx="39">
                    <c:v>7.0710678118654814E-3</c:v>
                  </c:pt>
                  <c:pt idx="40">
                    <c:v>0.161230180533036</c:v>
                  </c:pt>
                  <c:pt idx="41">
                    <c:v>2.4041630560342638E-2</c:v>
                  </c:pt>
                  <c:pt idx="42">
                    <c:v>0.18314065632731574</c:v>
                  </c:pt>
                  <c:pt idx="43">
                    <c:v>4.1581245772583562E-2</c:v>
                  </c:pt>
                  <c:pt idx="44">
                    <c:v>0.11313708498984824</c:v>
                  </c:pt>
                  <c:pt idx="45">
                    <c:v>0.10535891039679564</c:v>
                  </c:pt>
                  <c:pt idx="46">
                    <c:v>6.0811183182042983E-2</c:v>
                  </c:pt>
                  <c:pt idx="47">
                    <c:v>0.18166199571202499</c:v>
                  </c:pt>
                  <c:pt idx="48">
                    <c:v>8.7469994855378888E-2</c:v>
                  </c:pt>
                  <c:pt idx="49">
                    <c:v>0.19001436746018799</c:v>
                  </c:pt>
                  <c:pt idx="50">
                    <c:v>3.4648232278140935E-2</c:v>
                  </c:pt>
                  <c:pt idx="51">
                    <c:v>1.6370705543744913E-2</c:v>
                  </c:pt>
                  <c:pt idx="52">
                    <c:v>0.12303657992645921</c:v>
                  </c:pt>
                  <c:pt idx="53">
                    <c:v>9.9681158366731137E-2</c:v>
                  </c:pt>
                  <c:pt idx="54">
                    <c:v>0.150664728672812</c:v>
                  </c:pt>
                  <c:pt idx="55">
                    <c:v>2.8991378028648554E-2</c:v>
                  </c:pt>
                  <c:pt idx="56">
                    <c:v>0.14142135623730948</c:v>
                  </c:pt>
                  <c:pt idx="57">
                    <c:v>0.14223253941935299</c:v>
                  </c:pt>
                  <c:pt idx="58">
                    <c:v>0</c:v>
                  </c:pt>
                  <c:pt idx="59">
                    <c:v>0</c:v>
                  </c:pt>
                  <c:pt idx="60">
                    <c:v>9.5459415460183744E-2</c:v>
                  </c:pt>
                  <c:pt idx="61">
                    <c:v>0.13788582233137714</c:v>
                  </c:pt>
                  <c:pt idx="62">
                    <c:v>6.379132647416437E-2</c:v>
                  </c:pt>
                  <c:pt idx="63">
                    <c:v>2.7577164466275381E-2</c:v>
                  </c:pt>
                  <c:pt idx="64">
                    <c:v>3.1112698372208078E-2</c:v>
                  </c:pt>
                  <c:pt idx="65">
                    <c:v>5.0204581464244918E-2</c:v>
                  </c:pt>
                  <c:pt idx="66">
                    <c:v>0.10748023074035531</c:v>
                  </c:pt>
                  <c:pt idx="67">
                    <c:v>0.11850879010998858</c:v>
                  </c:pt>
                  <c:pt idx="68">
                    <c:v>5.1935857876166176E-2</c:v>
                  </c:pt>
                  <c:pt idx="69">
                    <c:v>0.12943160595141801</c:v>
                  </c:pt>
                  <c:pt idx="70">
                    <c:v>9.8895567814403729E-2</c:v>
                  </c:pt>
                  <c:pt idx="71">
                    <c:v>7.5075517536233705E-2</c:v>
                  </c:pt>
                  <c:pt idx="72">
                    <c:v>2.0506096654409896E-2</c:v>
                  </c:pt>
                  <c:pt idx="73">
                    <c:v>2.6870057685088829E-2</c:v>
                  </c:pt>
                  <c:pt idx="74">
                    <c:v>0.15152543263816601</c:v>
                  </c:pt>
                  <c:pt idx="75">
                    <c:v>0.18755354790921305</c:v>
                  </c:pt>
                  <c:pt idx="76">
                    <c:v>0.18415284963613399</c:v>
                  </c:pt>
                  <c:pt idx="77">
                    <c:v>6.9002415416660121E-2</c:v>
                  </c:pt>
                  <c:pt idx="78">
                    <c:v>1.1313708498984771E-2</c:v>
                  </c:pt>
                  <c:pt idx="79">
                    <c:v>2.1213203435596446E-3</c:v>
                  </c:pt>
                  <c:pt idx="80">
                    <c:v>0.17148469319446646</c:v>
                  </c:pt>
                  <c:pt idx="81">
                    <c:v>0.17677669529663689</c:v>
                  </c:pt>
                  <c:pt idx="82">
                    <c:v>4.2426406871192892E-3</c:v>
                  </c:pt>
                  <c:pt idx="83">
                    <c:v>0.15357191583532889</c:v>
                  </c:pt>
                  <c:pt idx="84">
                    <c:v>6.3639610306788549E-3</c:v>
                  </c:pt>
                  <c:pt idx="85">
                    <c:v>0.11172287142747397</c:v>
                  </c:pt>
                  <c:pt idx="86">
                    <c:v>4.358898943540677E-3</c:v>
                  </c:pt>
                  <c:pt idx="87">
                    <c:v>1.2662279942148393E-2</c:v>
                  </c:pt>
                  <c:pt idx="88">
                    <c:v>6.3639610306789038E-2</c:v>
                  </c:pt>
                  <c:pt idx="89">
                    <c:v>0.12848735346328827</c:v>
                  </c:pt>
                  <c:pt idx="90">
                    <c:v>0.1682914139223983</c:v>
                  </c:pt>
                  <c:pt idx="91">
                    <c:v>1.9139836293274117E-2</c:v>
                  </c:pt>
                  <c:pt idx="92">
                    <c:v>0.19051771571168918</c:v>
                  </c:pt>
                  <c:pt idx="93">
                    <c:v>0.19638181771802099</c:v>
                  </c:pt>
                  <c:pt idx="94">
                    <c:v>0.16516504294495599</c:v>
                  </c:pt>
                  <c:pt idx="95">
                    <c:v>3.5355339059327407E-3</c:v>
                  </c:pt>
                  <c:pt idx="96">
                    <c:v>1.3435028842544494E-2</c:v>
                  </c:pt>
                  <c:pt idx="97">
                    <c:v>0.19771854717725099</c:v>
                  </c:pt>
                  <c:pt idx="98">
                    <c:v>1.9091883092036879E-2</c:v>
                  </c:pt>
                  <c:pt idx="99">
                    <c:v>6.9296464556281717E-2</c:v>
                  </c:pt>
                  <c:pt idx="100">
                    <c:v>0.13435028842544325</c:v>
                  </c:pt>
                  <c:pt idx="101">
                    <c:v>2.2052966542697443E-2</c:v>
                  </c:pt>
                </c:numCache>
              </c:numRef>
            </c:plus>
            <c:minus>
              <c:numRef>
                <c:f>Sheet1!$C$407:$C$508</c:f>
                <c:numCache>
                  <c:formatCode>General</c:formatCode>
                  <c:ptCount val="102"/>
                  <c:pt idx="0">
                    <c:v>0.08</c:v>
                  </c:pt>
                  <c:pt idx="1">
                    <c:v>7.8488852711706775E-2</c:v>
                  </c:pt>
                  <c:pt idx="2">
                    <c:v>1.555634918610406E-2</c:v>
                  </c:pt>
                  <c:pt idx="3">
                    <c:v>0.16067284732655401</c:v>
                  </c:pt>
                  <c:pt idx="4">
                    <c:v>0.14234685886142701</c:v>
                  </c:pt>
                  <c:pt idx="5">
                    <c:v>3.6528527664461533E-2</c:v>
                  </c:pt>
                  <c:pt idx="6">
                    <c:v>6.3639610306789329E-3</c:v>
                  </c:pt>
                  <c:pt idx="7">
                    <c:v>2.828427124746177E-2</c:v>
                  </c:pt>
                  <c:pt idx="8">
                    <c:v>1.6263455967290608E-2</c:v>
                  </c:pt>
                  <c:pt idx="9">
                    <c:v>0.157874962417315</c:v>
                  </c:pt>
                  <c:pt idx="10">
                    <c:v>9.4177138060854981E-2</c:v>
                  </c:pt>
                  <c:pt idx="11">
                    <c:v>5.232590180780456E-2</c:v>
                  </c:pt>
                  <c:pt idx="12">
                    <c:v>3.8183766184073605E-2</c:v>
                  </c:pt>
                  <c:pt idx="13">
                    <c:v>0.12727922061357852</c:v>
                  </c:pt>
                  <c:pt idx="14">
                    <c:v>3.9374272480051063E-2</c:v>
                  </c:pt>
                  <c:pt idx="15">
                    <c:v>0.15258221827373372</c:v>
                  </c:pt>
                  <c:pt idx="16">
                    <c:v>6.5053823869162433E-2</c:v>
                  </c:pt>
                  <c:pt idx="17">
                    <c:v>0.17434899920559199</c:v>
                  </c:pt>
                  <c:pt idx="18">
                    <c:v>6.3893139955188707E-2</c:v>
                  </c:pt>
                  <c:pt idx="19">
                    <c:v>1.8384776310850254E-2</c:v>
                  </c:pt>
                  <c:pt idx="20">
                    <c:v>0.159234690882188</c:v>
                  </c:pt>
                  <c:pt idx="21">
                    <c:v>0.15301313586399601</c:v>
                  </c:pt>
                  <c:pt idx="22">
                    <c:v>0.11225120637807565</c:v>
                  </c:pt>
                  <c:pt idx="23">
                    <c:v>6.5138314377945025E-2</c:v>
                  </c:pt>
                  <c:pt idx="24">
                    <c:v>0.16286190469229034</c:v>
                  </c:pt>
                  <c:pt idx="25">
                    <c:v>0.2227386360737621</c:v>
                  </c:pt>
                  <c:pt idx="26">
                    <c:v>0.13084851291983923</c:v>
                  </c:pt>
                  <c:pt idx="27">
                    <c:v>3.1819805153394672E-2</c:v>
                  </c:pt>
                  <c:pt idx="28">
                    <c:v>7.9903066274079615E-2</c:v>
                  </c:pt>
                  <c:pt idx="29">
                    <c:v>0.14200117370406995</c:v>
                  </c:pt>
                  <c:pt idx="30">
                    <c:v>4.9497474683058366E-2</c:v>
                  </c:pt>
                  <c:pt idx="31">
                    <c:v>0.1807134010894961</c:v>
                  </c:pt>
                  <c:pt idx="32">
                    <c:v>6.2083277404896525E-2</c:v>
                  </c:pt>
                  <c:pt idx="33">
                    <c:v>0.1548563850798538</c:v>
                  </c:pt>
                  <c:pt idx="34">
                    <c:v>8.5523875808649716E-2</c:v>
                  </c:pt>
                  <c:pt idx="35">
                    <c:v>0.10294335011710726</c:v>
                  </c:pt>
                  <c:pt idx="36">
                    <c:v>0.10960155108391488</c:v>
                  </c:pt>
                  <c:pt idx="37">
                    <c:v>0.15061374439273467</c:v>
                  </c:pt>
                  <c:pt idx="38">
                    <c:v>0.13859292911256327</c:v>
                  </c:pt>
                  <c:pt idx="39">
                    <c:v>7.0710678118654814E-3</c:v>
                  </c:pt>
                  <c:pt idx="40">
                    <c:v>0.161230180533036</c:v>
                  </c:pt>
                  <c:pt idx="41">
                    <c:v>2.4041630560342638E-2</c:v>
                  </c:pt>
                  <c:pt idx="42">
                    <c:v>0.18314065632731574</c:v>
                  </c:pt>
                  <c:pt idx="43">
                    <c:v>4.1581245772583562E-2</c:v>
                  </c:pt>
                  <c:pt idx="44">
                    <c:v>0.11313708498984824</c:v>
                  </c:pt>
                  <c:pt idx="45">
                    <c:v>0.10535891039679564</c:v>
                  </c:pt>
                  <c:pt idx="46">
                    <c:v>6.0811183182042983E-2</c:v>
                  </c:pt>
                  <c:pt idx="47">
                    <c:v>0.18166199571202499</c:v>
                  </c:pt>
                  <c:pt idx="48">
                    <c:v>8.7469994855378888E-2</c:v>
                  </c:pt>
                  <c:pt idx="49">
                    <c:v>0.19001436746018799</c:v>
                  </c:pt>
                  <c:pt idx="50">
                    <c:v>3.4648232278140935E-2</c:v>
                  </c:pt>
                  <c:pt idx="51">
                    <c:v>1.6370705543744913E-2</c:v>
                  </c:pt>
                  <c:pt idx="52">
                    <c:v>0.12303657992645921</c:v>
                  </c:pt>
                  <c:pt idx="53">
                    <c:v>9.9681158366731137E-2</c:v>
                  </c:pt>
                  <c:pt idx="54">
                    <c:v>0.150664728672812</c:v>
                  </c:pt>
                  <c:pt idx="55">
                    <c:v>2.8991378028648554E-2</c:v>
                  </c:pt>
                  <c:pt idx="56">
                    <c:v>0.14142135623730948</c:v>
                  </c:pt>
                  <c:pt idx="57">
                    <c:v>0.14223253941935299</c:v>
                  </c:pt>
                  <c:pt idx="58">
                    <c:v>0</c:v>
                  </c:pt>
                  <c:pt idx="59">
                    <c:v>0</c:v>
                  </c:pt>
                  <c:pt idx="60">
                    <c:v>9.5459415460183744E-2</c:v>
                  </c:pt>
                  <c:pt idx="61">
                    <c:v>0.13788582233137714</c:v>
                  </c:pt>
                  <c:pt idx="62">
                    <c:v>6.379132647416437E-2</c:v>
                  </c:pt>
                  <c:pt idx="63">
                    <c:v>2.7577164466275381E-2</c:v>
                  </c:pt>
                  <c:pt idx="64">
                    <c:v>3.1112698372208078E-2</c:v>
                  </c:pt>
                  <c:pt idx="65">
                    <c:v>5.0204581464244918E-2</c:v>
                  </c:pt>
                  <c:pt idx="66">
                    <c:v>0.10748023074035531</c:v>
                  </c:pt>
                  <c:pt idx="67">
                    <c:v>0.11850879010998858</c:v>
                  </c:pt>
                  <c:pt idx="68">
                    <c:v>5.1935857876166176E-2</c:v>
                  </c:pt>
                  <c:pt idx="69">
                    <c:v>0.12943160595141801</c:v>
                  </c:pt>
                  <c:pt idx="70">
                    <c:v>9.8895567814403729E-2</c:v>
                  </c:pt>
                  <c:pt idx="71">
                    <c:v>7.5075517536233705E-2</c:v>
                  </c:pt>
                  <c:pt idx="72">
                    <c:v>2.0506096654409896E-2</c:v>
                  </c:pt>
                  <c:pt idx="73">
                    <c:v>2.6870057685088829E-2</c:v>
                  </c:pt>
                  <c:pt idx="74">
                    <c:v>0.15152543263816601</c:v>
                  </c:pt>
                  <c:pt idx="75">
                    <c:v>0.18755354790921305</c:v>
                  </c:pt>
                  <c:pt idx="76">
                    <c:v>0.18415284963613399</c:v>
                  </c:pt>
                  <c:pt idx="77">
                    <c:v>6.9002415416660121E-2</c:v>
                  </c:pt>
                  <c:pt idx="78">
                    <c:v>1.1313708498984771E-2</c:v>
                  </c:pt>
                  <c:pt idx="79">
                    <c:v>2.1213203435596446E-3</c:v>
                  </c:pt>
                  <c:pt idx="80">
                    <c:v>0.17148469319446646</c:v>
                  </c:pt>
                  <c:pt idx="81">
                    <c:v>0.17677669529663689</c:v>
                  </c:pt>
                  <c:pt idx="82">
                    <c:v>4.2426406871192892E-3</c:v>
                  </c:pt>
                  <c:pt idx="83">
                    <c:v>0.15357191583532889</c:v>
                  </c:pt>
                  <c:pt idx="84">
                    <c:v>6.3639610306788549E-3</c:v>
                  </c:pt>
                  <c:pt idx="85">
                    <c:v>0.11172287142747397</c:v>
                  </c:pt>
                  <c:pt idx="86">
                    <c:v>4.358898943540677E-3</c:v>
                  </c:pt>
                  <c:pt idx="87">
                    <c:v>1.2662279942148393E-2</c:v>
                  </c:pt>
                  <c:pt idx="88">
                    <c:v>6.3639610306789038E-2</c:v>
                  </c:pt>
                  <c:pt idx="89">
                    <c:v>0.12848735346328827</c:v>
                  </c:pt>
                  <c:pt idx="90">
                    <c:v>0.1682914139223983</c:v>
                  </c:pt>
                  <c:pt idx="91">
                    <c:v>1.9139836293274117E-2</c:v>
                  </c:pt>
                  <c:pt idx="92">
                    <c:v>0.19051771571168918</c:v>
                  </c:pt>
                  <c:pt idx="93">
                    <c:v>0.19638181771802099</c:v>
                  </c:pt>
                  <c:pt idx="94">
                    <c:v>0.16516504294495599</c:v>
                  </c:pt>
                  <c:pt idx="95">
                    <c:v>3.5355339059327407E-3</c:v>
                  </c:pt>
                  <c:pt idx="96">
                    <c:v>1.3435028842544494E-2</c:v>
                  </c:pt>
                  <c:pt idx="97">
                    <c:v>0.19771854717725099</c:v>
                  </c:pt>
                  <c:pt idx="98">
                    <c:v>1.9091883092036879E-2</c:v>
                  </c:pt>
                  <c:pt idx="99">
                    <c:v>6.9296464556281717E-2</c:v>
                  </c:pt>
                  <c:pt idx="100">
                    <c:v>0.13435028842544325</c:v>
                  </c:pt>
                  <c:pt idx="101">
                    <c:v>2.20529665426974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407:$A$508</c:f>
              <c:strCache>
                <c:ptCount val="101"/>
                <c:pt idx="0">
                  <c:v>wild-type</c:v>
                </c:pt>
                <c:pt idx="10">
                  <c:v>mut-410#</c:v>
                </c:pt>
                <c:pt idx="20">
                  <c:v>mut-420#</c:v>
                </c:pt>
                <c:pt idx="30">
                  <c:v>mut-430#</c:v>
                </c:pt>
                <c:pt idx="40">
                  <c:v>mut-440#</c:v>
                </c:pt>
                <c:pt idx="50">
                  <c:v>mut-450#</c:v>
                </c:pt>
                <c:pt idx="60">
                  <c:v>mut-460#</c:v>
                </c:pt>
                <c:pt idx="70">
                  <c:v>mut-470#</c:v>
                </c:pt>
                <c:pt idx="80">
                  <c:v>mut-480#</c:v>
                </c:pt>
                <c:pt idx="90">
                  <c:v>mut-490#</c:v>
                </c:pt>
                <c:pt idx="100">
                  <c:v>mut-500#</c:v>
                </c:pt>
              </c:strCache>
            </c:strRef>
          </c:cat>
          <c:val>
            <c:numRef>
              <c:f>Sheet1!$B$407:$B$508</c:f>
              <c:numCache>
                <c:formatCode>General</c:formatCode>
                <c:ptCount val="102"/>
                <c:pt idx="0">
                  <c:v>0.5575</c:v>
                </c:pt>
                <c:pt idx="1">
                  <c:v>1.1968999999999999</c:v>
                </c:pt>
                <c:pt idx="2">
                  <c:v>0.2364</c:v>
                </c:pt>
                <c:pt idx="3">
                  <c:v>0.99706666666666666</c:v>
                </c:pt>
                <c:pt idx="4">
                  <c:v>0.85639999999999983</c:v>
                </c:pt>
                <c:pt idx="5">
                  <c:v>0.89906666666666668</c:v>
                </c:pt>
                <c:pt idx="6">
                  <c:v>0.20190000000000002</c:v>
                </c:pt>
                <c:pt idx="7">
                  <c:v>1.0783999999999998</c:v>
                </c:pt>
                <c:pt idx="8">
                  <c:v>0.25690000000000002</c:v>
                </c:pt>
                <c:pt idx="9">
                  <c:v>1.1659999999999999</c:v>
                </c:pt>
                <c:pt idx="10">
                  <c:v>0.43766666666666665</c:v>
                </c:pt>
                <c:pt idx="11">
                  <c:v>0.60299999999999998</c:v>
                </c:pt>
                <c:pt idx="12">
                  <c:v>0.74</c:v>
                </c:pt>
                <c:pt idx="13">
                  <c:v>0.26100000000000001</c:v>
                </c:pt>
                <c:pt idx="14">
                  <c:v>0.23233333333333336</c:v>
                </c:pt>
                <c:pt idx="15">
                  <c:v>0.55333333333333334</c:v>
                </c:pt>
                <c:pt idx="16">
                  <c:v>1.127</c:v>
                </c:pt>
                <c:pt idx="17">
                  <c:v>1.2276666666666667</c:v>
                </c:pt>
                <c:pt idx="18">
                  <c:v>1.0086666666666668</c:v>
                </c:pt>
                <c:pt idx="19">
                  <c:v>1.2959999999999998</c:v>
                </c:pt>
                <c:pt idx="20">
                  <c:v>0.76233333333333331</c:v>
                </c:pt>
                <c:pt idx="21">
                  <c:v>0.81766666666666665</c:v>
                </c:pt>
                <c:pt idx="22">
                  <c:v>1.3443333333333332</c:v>
                </c:pt>
                <c:pt idx="23">
                  <c:v>0.62899999999999989</c:v>
                </c:pt>
                <c:pt idx="24">
                  <c:v>1.1769999999999998</c:v>
                </c:pt>
                <c:pt idx="25">
                  <c:v>0.88050000000000006</c:v>
                </c:pt>
                <c:pt idx="26">
                  <c:v>1.406666666666667</c:v>
                </c:pt>
                <c:pt idx="27">
                  <c:v>0.30349999999999999</c:v>
                </c:pt>
                <c:pt idx="28">
                  <c:v>0.34250000000000003</c:v>
                </c:pt>
                <c:pt idx="29">
                  <c:v>0.92933333333333323</c:v>
                </c:pt>
                <c:pt idx="30">
                  <c:v>1.6890000000000001</c:v>
                </c:pt>
                <c:pt idx="31">
                  <c:v>0.8663333333333334</c:v>
                </c:pt>
                <c:pt idx="32">
                  <c:v>1.0993333333333333</c:v>
                </c:pt>
                <c:pt idx="33">
                  <c:v>1.3425</c:v>
                </c:pt>
                <c:pt idx="34">
                  <c:v>0.34633333333333333</c:v>
                </c:pt>
                <c:pt idx="35">
                  <c:v>1.1363333333333332</c:v>
                </c:pt>
                <c:pt idx="36">
                  <c:v>1.0705</c:v>
                </c:pt>
                <c:pt idx="37">
                  <c:v>1.4115</c:v>
                </c:pt>
                <c:pt idx="38">
                  <c:v>1.0939999999999999</c:v>
                </c:pt>
                <c:pt idx="39">
                  <c:v>1.3410000000000002</c:v>
                </c:pt>
                <c:pt idx="40">
                  <c:v>1.6679999999999999</c:v>
                </c:pt>
                <c:pt idx="41">
                  <c:v>1.8290000000000002</c:v>
                </c:pt>
                <c:pt idx="42">
                  <c:v>1.3325</c:v>
                </c:pt>
                <c:pt idx="43">
                  <c:v>0.80200000000000005</c:v>
                </c:pt>
                <c:pt idx="44">
                  <c:v>0.54499999999999993</c:v>
                </c:pt>
                <c:pt idx="45">
                  <c:v>0.39549999999999996</c:v>
                </c:pt>
                <c:pt idx="46">
                  <c:v>1.581</c:v>
                </c:pt>
                <c:pt idx="47">
                  <c:v>1.2270000000000001</c:v>
                </c:pt>
                <c:pt idx="48">
                  <c:v>1.0130000000000001</c:v>
                </c:pt>
                <c:pt idx="49">
                  <c:v>1.2106666666666668</c:v>
                </c:pt>
                <c:pt idx="50">
                  <c:v>1.2124999999999999</c:v>
                </c:pt>
                <c:pt idx="51">
                  <c:v>1.1679999999999999</c:v>
                </c:pt>
                <c:pt idx="52">
                  <c:v>0.39300000000000002</c:v>
                </c:pt>
                <c:pt idx="53">
                  <c:v>1.1256666666666666</c:v>
                </c:pt>
                <c:pt idx="54">
                  <c:v>0.76333333333333331</c:v>
                </c:pt>
                <c:pt idx="55">
                  <c:v>1.2894999999999999</c:v>
                </c:pt>
                <c:pt idx="56">
                  <c:v>1.125</c:v>
                </c:pt>
                <c:pt idx="57">
                  <c:v>1.4729999999999999</c:v>
                </c:pt>
                <c:pt idx="58">
                  <c:v>0.97599999999999998</c:v>
                </c:pt>
                <c:pt idx="59">
                  <c:v>1.0109999999999999</c:v>
                </c:pt>
                <c:pt idx="60">
                  <c:v>0.54049999999999998</c:v>
                </c:pt>
                <c:pt idx="61">
                  <c:v>0.79649999999999999</c:v>
                </c:pt>
                <c:pt idx="62">
                  <c:v>0.5013333333333333</c:v>
                </c:pt>
                <c:pt idx="63">
                  <c:v>0.65549999999999997</c:v>
                </c:pt>
                <c:pt idx="64">
                  <c:v>0.23400000000000001</c:v>
                </c:pt>
                <c:pt idx="65">
                  <c:v>0.51049999999999995</c:v>
                </c:pt>
                <c:pt idx="66">
                  <c:v>0.91800000000000004</c:v>
                </c:pt>
                <c:pt idx="67">
                  <c:v>0.6306666666666666</c:v>
                </c:pt>
                <c:pt idx="68">
                  <c:v>1.0096666666666667</c:v>
                </c:pt>
                <c:pt idx="69">
                  <c:v>0.65333333333333332</c:v>
                </c:pt>
                <c:pt idx="70">
                  <c:v>0.82066666666666654</c:v>
                </c:pt>
                <c:pt idx="71">
                  <c:v>0.82966666666666677</c:v>
                </c:pt>
                <c:pt idx="72">
                  <c:v>0.74849999999999994</c:v>
                </c:pt>
                <c:pt idx="73">
                  <c:v>1.4099999999999997</c:v>
                </c:pt>
                <c:pt idx="74">
                  <c:v>0.9355</c:v>
                </c:pt>
                <c:pt idx="75">
                  <c:v>0.7586666666666666</c:v>
                </c:pt>
                <c:pt idx="76">
                  <c:v>1.3405</c:v>
                </c:pt>
                <c:pt idx="77">
                  <c:v>0.58166666666666667</c:v>
                </c:pt>
                <c:pt idx="78">
                  <c:v>0.27200000000000002</c:v>
                </c:pt>
                <c:pt idx="79">
                  <c:v>0.28150000000000003</c:v>
                </c:pt>
                <c:pt idx="80">
                  <c:v>0.80299999999999994</c:v>
                </c:pt>
                <c:pt idx="81">
                  <c:v>1.1859999999999999</c:v>
                </c:pt>
                <c:pt idx="82">
                  <c:v>1.1069999999999998</c:v>
                </c:pt>
                <c:pt idx="83">
                  <c:v>1.3216666666666665</c:v>
                </c:pt>
                <c:pt idx="84">
                  <c:v>0.9345</c:v>
                </c:pt>
                <c:pt idx="85">
                  <c:v>0.77700000000000002</c:v>
                </c:pt>
                <c:pt idx="86">
                  <c:v>1.4999999999999999E-2</c:v>
                </c:pt>
                <c:pt idx="87">
                  <c:v>5.1666666666666659E-2</c:v>
                </c:pt>
                <c:pt idx="88">
                  <c:v>0.30600000000000005</c:v>
                </c:pt>
                <c:pt idx="89">
                  <c:v>1.5190000000000001</c:v>
                </c:pt>
                <c:pt idx="90">
                  <c:v>1.7509999999999999</c:v>
                </c:pt>
                <c:pt idx="91">
                  <c:v>0.13166666666666668</c:v>
                </c:pt>
                <c:pt idx="92">
                  <c:v>0.56900000000000006</c:v>
                </c:pt>
                <c:pt idx="93">
                  <c:v>1.224</c:v>
                </c:pt>
                <c:pt idx="94">
                  <c:v>1.1724999999999999</c:v>
                </c:pt>
                <c:pt idx="95">
                  <c:v>0.36249999999999999</c:v>
                </c:pt>
                <c:pt idx="96">
                  <c:v>1.3554999999999999</c:v>
                </c:pt>
                <c:pt idx="97">
                  <c:v>1.4193333333333333</c:v>
                </c:pt>
                <c:pt idx="98">
                  <c:v>0.91449999999999998</c:v>
                </c:pt>
                <c:pt idx="99">
                  <c:v>1.3329999999999997</c:v>
                </c:pt>
                <c:pt idx="100">
                  <c:v>0.57200000000000006</c:v>
                </c:pt>
                <c:pt idx="101">
                  <c:v>0.238333333333333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27"/>
        <c:axId val="920756624"/>
        <c:axId val="828508672"/>
      </c:barChart>
      <c:catAx>
        <c:axId val="920756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28508672"/>
        <c:crosses val="autoZero"/>
        <c:auto val="1"/>
        <c:lblAlgn val="ctr"/>
        <c:lblOffset val="100"/>
        <c:noMultiLvlLbl val="0"/>
      </c:catAx>
      <c:valAx>
        <c:axId val="828508672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zh-CN" alt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△</a:t>
                </a:r>
                <a:r>
                  <a:rPr lang="en-US" altLang="zh-CN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en-US" altLang="zh-CN" sz="900" b="1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525</a:t>
                </a:r>
                <a:endParaRPr lang="zh-CN" altLang="en-US" sz="900" b="1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36726816881946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920756624"/>
        <c:crosses val="autoZero"/>
        <c:crossBetween val="between"/>
        <c:majorUnit val="0.4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14686071616691"/>
          <c:y val="7.407407407407407E-2"/>
          <c:w val="0.8264219511018952"/>
          <c:h val="0.748091913039172"/>
        </c:manualLayout>
      </c:layout>
      <c:scatterChart>
        <c:scatterStyle val="lineMarker"/>
        <c:varyColors val="0"/>
        <c:ser>
          <c:idx val="0"/>
          <c:order val="0"/>
          <c:tx>
            <c:v>4-V1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遗传稳定性!$C$12:$C$16</c:f>
                <c:numCache>
                  <c:formatCode>General</c:formatCode>
                  <c:ptCount val="5"/>
                  <c:pt idx="0">
                    <c:v>0.20858491601712589</c:v>
                  </c:pt>
                  <c:pt idx="1">
                    <c:v>0.28543199033922495</c:v>
                  </c:pt>
                  <c:pt idx="2">
                    <c:v>0.37325721813590956</c:v>
                  </c:pt>
                  <c:pt idx="3">
                    <c:v>0.30738829728839606</c:v>
                  </c:pt>
                  <c:pt idx="4">
                    <c:v>0.3183664507629817</c:v>
                  </c:pt>
                </c:numCache>
              </c:numRef>
            </c:plus>
            <c:minus>
              <c:numRef>
                <c:f>遗传稳定性!$C$12:$C$16</c:f>
                <c:numCache>
                  <c:formatCode>General</c:formatCode>
                  <c:ptCount val="5"/>
                  <c:pt idx="0">
                    <c:v>0.20858491601712589</c:v>
                  </c:pt>
                  <c:pt idx="1">
                    <c:v>0.28543199033922495</c:v>
                  </c:pt>
                  <c:pt idx="2">
                    <c:v>0.37325721813590956</c:v>
                  </c:pt>
                  <c:pt idx="3">
                    <c:v>0.30738829728839606</c:v>
                  </c:pt>
                  <c:pt idx="4">
                    <c:v>0.318366450762981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遗传稳定性!$A$12:$A$16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xVal>
          <c:yVal>
            <c:numRef>
              <c:f>遗传稳定性!$B$12:$B$16</c:f>
              <c:numCache>
                <c:formatCode>General</c:formatCode>
                <c:ptCount val="5"/>
                <c:pt idx="0">
                  <c:v>5.851355801954111</c:v>
                </c:pt>
                <c:pt idx="1">
                  <c:v>5.5769019650894718</c:v>
                </c:pt>
                <c:pt idx="2">
                  <c:v>5.7086398067844986</c:v>
                </c:pt>
                <c:pt idx="3">
                  <c:v>6.0160281040728947</c:v>
                </c:pt>
                <c:pt idx="4">
                  <c:v>5.909540015369414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7524592"/>
        <c:axId val="947512624"/>
      </c:scatterChart>
      <c:valAx>
        <c:axId val="947524592"/>
        <c:scaling>
          <c:orientation val="minMax"/>
          <c:max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Generation</a:t>
                </a:r>
                <a:r>
                  <a:rPr lang="en-US" altLang="zh-CN" sz="800" b="1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 (n)</a:t>
                </a:r>
                <a:endParaRPr lang="zh-CN" altLang="en-US" sz="800" b="1">
                  <a:solidFill>
                    <a:sysClr val="windowText" lastClr="000000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7323624439407821"/>
              <c:y val="0.918762937651661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12624"/>
        <c:crosses val="autoZero"/>
        <c:crossBetween val="midCat"/>
        <c:majorUnit val="1"/>
      </c:valAx>
      <c:valAx>
        <c:axId val="947512624"/>
        <c:scaling>
          <c:orientation val="minMax"/>
          <c:max val="7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TGase</a:t>
                </a:r>
                <a:r>
                  <a:rPr lang="en-US" altLang="zh-CN" sz="800" b="1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 </a:t>
                </a:r>
                <a:r>
                  <a:rPr lang="en-US" altLang="zh-CN" sz="800" b="1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activity</a:t>
                </a:r>
                <a:r>
                  <a:rPr lang="en-US" altLang="zh-CN" sz="800" b="1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 (U/ml)</a:t>
                </a:r>
                <a:endParaRPr lang="zh-CN" altLang="en-US" sz="800" b="1">
                  <a:solidFill>
                    <a:schemeClr val="tx1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2100727975040858E-3"/>
              <c:y val="0.173464071708017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24592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33355631632104"/>
          <c:y val="7.2897538751052329E-2"/>
          <c:w val="0.82845720614254259"/>
          <c:h val="0.7538946470914736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遗传稳定性!$E$12:$E$16</c:f>
                <c:numCache>
                  <c:formatCode>General</c:formatCode>
                  <c:ptCount val="5"/>
                  <c:pt idx="0">
                    <c:v>0.16467230211878361</c:v>
                  </c:pt>
                  <c:pt idx="1">
                    <c:v>0.16467230211878361</c:v>
                  </c:pt>
                  <c:pt idx="2">
                    <c:v>0.11197716544077288</c:v>
                  </c:pt>
                  <c:pt idx="3">
                    <c:v>7.6847074322099015E-2</c:v>
                  </c:pt>
                  <c:pt idx="4">
                    <c:v>0.1756504555933692</c:v>
                  </c:pt>
                </c:numCache>
              </c:numRef>
            </c:plus>
            <c:minus>
              <c:numRef>
                <c:f>遗传稳定性!$E$12:$E$16</c:f>
                <c:numCache>
                  <c:formatCode>General</c:formatCode>
                  <c:ptCount val="5"/>
                  <c:pt idx="0">
                    <c:v>0.16467230211878361</c:v>
                  </c:pt>
                  <c:pt idx="1">
                    <c:v>0.16467230211878361</c:v>
                  </c:pt>
                  <c:pt idx="2">
                    <c:v>0.11197716544077288</c:v>
                  </c:pt>
                  <c:pt idx="3">
                    <c:v>7.6847074322099015E-2</c:v>
                  </c:pt>
                  <c:pt idx="4">
                    <c:v>0.175650455593369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遗传稳定性!$A$12:$A$16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xVal>
          <c:yVal>
            <c:numRef>
              <c:f>遗传稳定性!$D$12:$D$16</c:f>
              <c:numCache>
                <c:formatCode>General</c:formatCode>
                <c:ptCount val="5"/>
                <c:pt idx="0">
                  <c:v>5.7196179602590842</c:v>
                </c:pt>
                <c:pt idx="1">
                  <c:v>5.6976616533099129</c:v>
                </c:pt>
                <c:pt idx="2">
                  <c:v>5.6537490394115713</c:v>
                </c:pt>
                <c:pt idx="3">
                  <c:v>5.5549456581403014</c:v>
                </c:pt>
                <c:pt idx="4">
                  <c:v>5.51103304424195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7514800"/>
        <c:axId val="947515888"/>
      </c:scatterChart>
      <c:valAx>
        <c:axId val="947514800"/>
        <c:scaling>
          <c:orientation val="minMax"/>
          <c:max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Generation</a:t>
                </a:r>
                <a:r>
                  <a:rPr lang="en-US" altLang="zh-CN" sz="800" b="1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 (n)</a:t>
                </a:r>
                <a:endParaRPr lang="zh-CN" altLang="en-US" sz="800" b="1">
                  <a:solidFill>
                    <a:sysClr val="windowText" lastClr="000000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9377024698670815"/>
              <c:y val="0.916981132075471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15888"/>
        <c:crosses val="autoZero"/>
        <c:crossBetween val="midCat"/>
        <c:majorUnit val="1"/>
      </c:valAx>
      <c:valAx>
        <c:axId val="94751588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TGase activity (U/ml)</a:t>
                </a:r>
                <a:endParaRPr lang="zh-CN" altLang="en-US" sz="800" b="1">
                  <a:solidFill>
                    <a:schemeClr val="tx1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9.6267126128959431E-3"/>
              <c:y val="0.191126628039419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14800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19887158219607"/>
          <c:y val="5.5888177195384317E-2"/>
          <c:w val="0.83436937449714155"/>
          <c:h val="0.7776252196564620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alpha val="97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遗传稳定性!$G$12:$G$16</c:f>
                <c:numCache>
                  <c:formatCode>General</c:formatCode>
                  <c:ptCount val="5"/>
                  <c:pt idx="0">
                    <c:v>0.18662860906795478</c:v>
                  </c:pt>
                  <c:pt idx="1">
                    <c:v>0.13610199113443594</c:v>
                  </c:pt>
                  <c:pt idx="2">
                    <c:v>0.15381769699519821</c:v>
                  </c:pt>
                  <c:pt idx="3">
                    <c:v>0.17242423147359529</c:v>
                  </c:pt>
                  <c:pt idx="4">
                    <c:v>0.19866444365895669</c:v>
                  </c:pt>
                </c:numCache>
              </c:numRef>
            </c:plus>
            <c:minus>
              <c:numRef>
                <c:f>遗传稳定性!$G$12:$G$16</c:f>
                <c:numCache>
                  <c:formatCode>General</c:formatCode>
                  <c:ptCount val="5"/>
                  <c:pt idx="0">
                    <c:v>0.18662860906795478</c:v>
                  </c:pt>
                  <c:pt idx="1">
                    <c:v>0.13610199113443594</c:v>
                  </c:pt>
                  <c:pt idx="2">
                    <c:v>0.15381769699519821</c:v>
                  </c:pt>
                  <c:pt idx="3">
                    <c:v>0.17242423147359529</c:v>
                  </c:pt>
                  <c:pt idx="4">
                    <c:v>0.1986644436589566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遗传稳定性!$A$12:$A$16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xVal>
          <c:yVal>
            <c:numRef>
              <c:f>遗传稳定性!$F$12:$F$16</c:f>
              <c:numCache>
                <c:formatCode>General</c:formatCode>
                <c:ptCount val="5"/>
                <c:pt idx="0">
                  <c:v>5.6866834998353273</c:v>
                </c:pt>
                <c:pt idx="1">
                  <c:v>5.5110330442419588</c:v>
                </c:pt>
                <c:pt idx="2">
                  <c:v>5.4671204303436163</c:v>
                </c:pt>
                <c:pt idx="3">
                  <c:v>5.6317927324623991</c:v>
                </c:pt>
                <c:pt idx="4">
                  <c:v>5.43418596991985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7520784"/>
        <c:axId val="947522960"/>
      </c:scatterChart>
      <c:valAx>
        <c:axId val="947520784"/>
        <c:scaling>
          <c:orientation val="minMax"/>
          <c:max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Generation (n)</a:t>
                </a:r>
                <a:endParaRPr lang="zh-CN" altLang="en-US" sz="800" b="1">
                  <a:solidFill>
                    <a:sysClr val="windowText" lastClr="000000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6574663644693062"/>
              <c:y val="0.918762937651661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22960"/>
        <c:crosses val="autoZero"/>
        <c:crossBetween val="midCat"/>
        <c:majorUnit val="1"/>
      </c:valAx>
      <c:valAx>
        <c:axId val="9475229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TGase activity (U/ml)</a:t>
                </a:r>
                <a:endParaRPr lang="zh-CN" altLang="en-US" sz="800" b="1">
                  <a:solidFill>
                    <a:schemeClr val="tx1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1408111105753002E-3"/>
              <c:y val="0.164434705095825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20784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45884189271664"/>
          <c:y val="5.5602731390041051E-2"/>
          <c:w val="0.83411083048581192"/>
          <c:h val="0.783590353092655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遗传稳定性!$I$12:$I$16</c:f>
                <c:numCache>
                  <c:formatCode>General</c:formatCode>
                  <c:ptCount val="5"/>
                  <c:pt idx="0">
                    <c:v>0.13173784169502689</c:v>
                  </c:pt>
                  <c:pt idx="1">
                    <c:v>0.34032275771215281</c:v>
                  </c:pt>
                  <c:pt idx="2">
                    <c:v>0.31836645076298165</c:v>
                  </c:pt>
                  <c:pt idx="3">
                    <c:v>0.16906356350861784</c:v>
                  </c:pt>
                  <c:pt idx="4">
                    <c:v>0.19101987045778901</c:v>
                  </c:pt>
                </c:numCache>
              </c:numRef>
            </c:plus>
            <c:minus>
              <c:numRef>
                <c:f>遗传稳定性!$I$12:$I$16</c:f>
                <c:numCache>
                  <c:formatCode>General</c:formatCode>
                  <c:ptCount val="5"/>
                  <c:pt idx="0">
                    <c:v>0.13173784169502689</c:v>
                  </c:pt>
                  <c:pt idx="1">
                    <c:v>0.34032275771215281</c:v>
                  </c:pt>
                  <c:pt idx="2">
                    <c:v>0.31836645076298165</c:v>
                  </c:pt>
                  <c:pt idx="3">
                    <c:v>0.16906356350861784</c:v>
                  </c:pt>
                  <c:pt idx="4">
                    <c:v>0.191019870457789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遗传稳定性!$A$12:$A$16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xVal>
          <c:yVal>
            <c:numRef>
              <c:f>遗传稳定性!$H$12:$H$16</c:f>
              <c:numCache>
                <c:formatCode>General</c:formatCode>
                <c:ptCount val="5"/>
                <c:pt idx="0">
                  <c:v>5.5000548907673732</c:v>
                </c:pt>
                <c:pt idx="1">
                  <c:v>5.4012515094961033</c:v>
                </c:pt>
                <c:pt idx="2">
                  <c:v>5.2914699747502469</c:v>
                </c:pt>
                <c:pt idx="3">
                  <c:v>5.445164123394445</c:v>
                </c:pt>
                <c:pt idx="4">
                  <c:v>5.32440443517400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7516432"/>
        <c:axId val="947509904"/>
      </c:scatterChart>
      <c:valAx>
        <c:axId val="947516432"/>
        <c:scaling>
          <c:orientation val="minMax"/>
          <c:max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Generation (n)</a:t>
                </a:r>
                <a:endParaRPr lang="zh-CN" altLang="en-US" sz="800" b="1">
                  <a:solidFill>
                    <a:sysClr val="windowText" lastClr="000000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810393476243053"/>
              <c:y val="0.9187629376516616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09904"/>
        <c:crosses val="autoZero"/>
        <c:crossBetween val="midCat"/>
        <c:majorUnit val="1"/>
      </c:valAx>
      <c:valAx>
        <c:axId val="9475099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defRPr>
                </a:pPr>
                <a:r>
                  <a:rPr lang="en-US" altLang="zh-CN" sz="800" b="1">
                    <a:solidFill>
                      <a:schemeClr val="tx1"/>
                    </a:solidFill>
                    <a:latin typeface="Arial" pitchFamily="34" charset="0"/>
                    <a:ea typeface="Arial Unicode MS" pitchFamily="34" charset="-122"/>
                    <a:cs typeface="Arial" pitchFamily="34" charset="0"/>
                  </a:rPr>
                  <a:t>TGase activity (U/ml)</a:t>
                </a:r>
                <a:endParaRPr lang="zh-CN" altLang="en-US" sz="800" b="1">
                  <a:solidFill>
                    <a:schemeClr val="tx1"/>
                  </a:solidFill>
                  <a:latin typeface="Arial" pitchFamily="34" charset="0"/>
                  <a:ea typeface="Arial Unicode MS" pitchFamily="34" charset="-122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4.6426014929951938E-3"/>
              <c:y val="0.182768781260832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Arial Unicode MS" pitchFamily="34" charset="-122"/>
                <a:cs typeface="Arial" pitchFamily="34" charset="0"/>
              </a:defRPr>
            </a:pPr>
            <a:endParaRPr lang="zh-CN"/>
          </a:p>
        </c:txPr>
        <c:crossAx val="947516432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C1C58-701E-4A30-ACD2-844F37C22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86</Words>
  <Characters>1065</Characters>
  <Application>Microsoft Office Word</Application>
  <DocSecurity>0</DocSecurity>
  <Lines>8</Lines>
  <Paragraphs>2</Paragraphs>
  <ScaleCrop>false</ScaleCrop>
  <Company>Microsoft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iangjing</cp:lastModifiedBy>
  <cp:revision>23</cp:revision>
  <dcterms:created xsi:type="dcterms:W3CDTF">2017-04-23T07:00:00Z</dcterms:created>
  <dcterms:modified xsi:type="dcterms:W3CDTF">2017-08-01T05:15:00Z</dcterms:modified>
</cp:coreProperties>
</file>